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BCAFC2" w14:textId="77777777" w:rsidR="00B90C32" w:rsidRDefault="00B90C32" w:rsidP="00B90C32">
      <w:pPr>
        <w:pStyle w:val="Heading2"/>
        <w:jc w:val="both"/>
        <w:rPr>
          <w:rFonts w:ascii="Arial" w:hAnsi="Arial" w:cs="Arial"/>
          <w:b/>
          <w:color w:val="auto"/>
          <w:sz w:val="16"/>
          <w:szCs w:val="22"/>
          <w:lang w:val="en-US"/>
        </w:rPr>
      </w:pPr>
      <w:bookmarkStart w:id="0" w:name="_Toc89268419"/>
    </w:p>
    <w:p w14:paraId="3EAF61F2" w14:textId="77777777" w:rsidR="00B90C32" w:rsidRPr="00694F8E" w:rsidRDefault="00B90C32" w:rsidP="00B90C32">
      <w:pPr>
        <w:pStyle w:val="Heading2"/>
        <w:jc w:val="both"/>
        <w:rPr>
          <w:rFonts w:ascii="Arial" w:hAnsi="Arial" w:cs="Arial"/>
          <w:b/>
          <w:color w:val="auto"/>
          <w:sz w:val="22"/>
          <w:szCs w:val="22"/>
          <w:lang w:val="en-US"/>
        </w:rPr>
      </w:pPr>
      <w:bookmarkStart w:id="1" w:name="_Toc120095831"/>
      <w:r w:rsidRPr="00694F8E">
        <w:rPr>
          <w:rFonts w:ascii="Arial" w:hAnsi="Arial" w:cs="Arial"/>
          <w:b/>
          <w:color w:val="auto"/>
          <w:sz w:val="22"/>
          <w:szCs w:val="22"/>
          <w:lang w:val="en-US"/>
        </w:rPr>
        <w:t xml:space="preserve">Supplementary Table S1. List of all 92 biomarkers analyzed in </w:t>
      </w:r>
      <w:proofErr w:type="spellStart"/>
      <w:r w:rsidRPr="00694F8E">
        <w:rPr>
          <w:rFonts w:ascii="Arial" w:hAnsi="Arial" w:cs="Arial"/>
          <w:b/>
          <w:color w:val="auto"/>
          <w:sz w:val="22"/>
          <w:szCs w:val="22"/>
          <w:lang w:val="en-US"/>
        </w:rPr>
        <w:t>Olink</w:t>
      </w:r>
      <w:proofErr w:type="spellEnd"/>
      <w:r w:rsidRPr="00694F8E">
        <w:rPr>
          <w:rFonts w:ascii="Arial" w:hAnsi="Arial" w:cs="Arial"/>
          <w:b/>
          <w:color w:val="auto"/>
          <w:sz w:val="22"/>
          <w:szCs w:val="22"/>
          <w:lang w:val="en-US"/>
        </w:rPr>
        <w:t xml:space="preserve"> inflammatory panel.</w:t>
      </w:r>
      <w:bookmarkEnd w:id="0"/>
      <w:bookmarkEnd w:id="1"/>
      <w:r w:rsidRPr="00694F8E">
        <w:rPr>
          <w:rFonts w:ascii="Arial" w:hAnsi="Arial" w:cs="Arial"/>
          <w:b/>
          <w:color w:val="auto"/>
          <w:sz w:val="22"/>
          <w:szCs w:val="22"/>
          <w:lang w:val="en-US"/>
        </w:rPr>
        <w:t xml:space="preserve"> </w:t>
      </w:r>
    </w:p>
    <w:p w14:paraId="694D4ACB" w14:textId="77777777" w:rsidR="00B90C32" w:rsidRPr="00694F8E" w:rsidRDefault="00B90C32" w:rsidP="00B90C32">
      <w:pPr>
        <w:jc w:val="both"/>
        <w:rPr>
          <w:rFonts w:ascii="Arial" w:hAnsi="Arial" w:cs="Arial"/>
        </w:rPr>
      </w:pPr>
      <w:r w:rsidRPr="00694F8E">
        <w:rPr>
          <w:rFonts w:ascii="Arial" w:hAnsi="Arial" w:cs="Arial"/>
        </w:rPr>
        <w:t>Call rate represents the proportion of samples with measurable concentrations above the limit of detection. Proteins with a low call rate below 20% were excluded from further the analysis</w:t>
      </w:r>
    </w:p>
    <w:tbl>
      <w:tblPr>
        <w:tblW w:w="0" w:type="auto"/>
        <w:tblInd w:w="-10" w:type="dxa"/>
        <w:tblLook w:val="04A0" w:firstRow="1" w:lastRow="0" w:firstColumn="1" w:lastColumn="0" w:noHBand="0" w:noVBand="1"/>
      </w:tblPr>
      <w:tblGrid>
        <w:gridCol w:w="1620"/>
        <w:gridCol w:w="2430"/>
        <w:gridCol w:w="1472"/>
        <w:gridCol w:w="1678"/>
        <w:gridCol w:w="1862"/>
      </w:tblGrid>
      <w:tr w:rsidR="00B90C32" w:rsidRPr="00694F8E" w14:paraId="16DDDC43" w14:textId="77777777" w:rsidTr="003A5AA6">
        <w:trPr>
          <w:trHeight w:val="20"/>
        </w:trPr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B4255" w14:textId="77777777" w:rsidR="00B90C32" w:rsidRPr="00694F8E" w:rsidRDefault="00B90C32" w:rsidP="00B90C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</w:rPr>
            </w:pPr>
            <w:r w:rsidRPr="00694F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</w:rPr>
              <w:t xml:space="preserve">ID </w:t>
            </w:r>
          </w:p>
          <w:p w14:paraId="5D6CA8FE" w14:textId="77777777" w:rsidR="00B90C32" w:rsidRPr="00694F8E" w:rsidRDefault="00B90C32" w:rsidP="00B90C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</w:rPr>
              <w:t>(</w:t>
            </w:r>
            <w:proofErr w:type="spellStart"/>
            <w:r w:rsidRPr="00694F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</w:rPr>
              <w:t>Olink</w:t>
            </w:r>
            <w:proofErr w:type="spellEnd"/>
            <w:r w:rsidRPr="00694F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</w:rPr>
              <w:t xml:space="preserve"> ID if different)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9C0A9E" w14:textId="77777777" w:rsidR="00B90C32" w:rsidRPr="00694F8E" w:rsidRDefault="00B90C32" w:rsidP="00B90C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val="sv-SE"/>
              </w:rPr>
              <w:t>Entrez Gene Name</w:t>
            </w:r>
          </w:p>
        </w:tc>
        <w:tc>
          <w:tcPr>
            <w:tcW w:w="14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5009EA" w14:textId="77777777" w:rsidR="00B90C32" w:rsidRPr="00694F8E" w:rsidRDefault="00B90C32" w:rsidP="00B90C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val="sv-SE"/>
              </w:rPr>
              <w:t>Type(s)</w:t>
            </w:r>
          </w:p>
        </w:tc>
        <w:tc>
          <w:tcPr>
            <w:tcW w:w="16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9950E5" w14:textId="77777777" w:rsidR="00B90C32" w:rsidRPr="00694F8E" w:rsidRDefault="00B90C32" w:rsidP="00B90C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val="sv-SE"/>
              </w:rPr>
            </w:pPr>
            <w:r w:rsidRPr="00694F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val="sv-SE"/>
              </w:rPr>
              <w:t xml:space="preserve">Call rate in plasma </w:t>
            </w:r>
          </w:p>
          <w:p w14:paraId="2AC11079" w14:textId="77777777" w:rsidR="00B90C32" w:rsidRPr="00694F8E" w:rsidRDefault="00B90C32" w:rsidP="00B90C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val="sv-SE"/>
              </w:rPr>
              <w:t>(%)</w:t>
            </w:r>
          </w:p>
        </w:tc>
        <w:tc>
          <w:tcPr>
            <w:tcW w:w="18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A1BD09" w14:textId="77777777" w:rsidR="00B90C32" w:rsidRPr="00694F8E" w:rsidRDefault="00B90C32" w:rsidP="00B90C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</w:rPr>
              <w:t>Call rate in synovial fluid (%)</w:t>
            </w:r>
          </w:p>
        </w:tc>
      </w:tr>
      <w:tr w:rsidR="00B90C32" w:rsidRPr="00694F8E" w14:paraId="4B09C74A" w14:textId="77777777" w:rsidTr="003A5AA6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57AF95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AD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F7DEA4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adenosine deaminase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25088D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enzyme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C5F44B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&gt;80%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9D0BD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80%</w:t>
            </w:r>
          </w:p>
        </w:tc>
      </w:tr>
      <w:tr w:rsidR="00B90C32" w:rsidRPr="00694F8E" w14:paraId="131A86FE" w14:textId="77777777" w:rsidTr="003A5AA6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2F398C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ART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F9DA2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artemin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0F074D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growth factor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B083"/>
            <w:noWrap/>
            <w:vAlign w:val="center"/>
            <w:hideMark/>
          </w:tcPr>
          <w:p w14:paraId="5897D855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&lt;20%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B083"/>
            <w:noWrap/>
            <w:vAlign w:val="center"/>
            <w:hideMark/>
          </w:tcPr>
          <w:p w14:paraId="54531A08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20%</w:t>
            </w:r>
          </w:p>
        </w:tc>
      </w:tr>
      <w:tr w:rsidR="00B90C32" w:rsidRPr="00694F8E" w14:paraId="03D67A18" w14:textId="77777777" w:rsidTr="003A5AA6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968D4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AXIN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F793D1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axin 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EE63B6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other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740C17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&gt;80%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0B96E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80%</w:t>
            </w:r>
          </w:p>
        </w:tc>
      </w:tr>
      <w:tr w:rsidR="00B90C32" w:rsidRPr="00694F8E" w14:paraId="1DFAC3D3" w14:textId="77777777" w:rsidTr="003A5AA6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6A8FC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CASP8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DA337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caspase 8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4B3C64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peptidase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599"/>
            <w:noWrap/>
            <w:vAlign w:val="center"/>
            <w:hideMark/>
          </w:tcPr>
          <w:p w14:paraId="46587FC6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20-80%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2AB8A7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80%</w:t>
            </w:r>
          </w:p>
        </w:tc>
      </w:tr>
      <w:tr w:rsidR="00B90C32" w:rsidRPr="00694F8E" w14:paraId="5C000443" w14:textId="77777777" w:rsidTr="003A5AA6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7315F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CCL1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6DDA6F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C-C motif chemokine ligand 1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61B4C1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cytokine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60478C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&gt;80%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A5B43A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80%</w:t>
            </w:r>
          </w:p>
        </w:tc>
      </w:tr>
      <w:tr w:rsidR="00B90C32" w:rsidRPr="00694F8E" w14:paraId="6B159904" w14:textId="77777777" w:rsidTr="003A5AA6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B06D76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CCL13 (MCP-4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6409A8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C-C motif chemokine ligand 13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D337F1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cytokine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15DE16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&gt;80%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F5BB0D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80%</w:t>
            </w:r>
          </w:p>
        </w:tc>
      </w:tr>
      <w:tr w:rsidR="00B90C32" w:rsidRPr="00694F8E" w14:paraId="5D6A2979" w14:textId="77777777" w:rsidTr="003A5AA6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C309B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CCL1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1716B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C-C motif chemokine ligand 19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68D7CF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cytokine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2BF40C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&gt;80%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3E2DA7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80%</w:t>
            </w:r>
          </w:p>
        </w:tc>
      </w:tr>
      <w:tr w:rsidR="00B90C32" w:rsidRPr="00694F8E" w14:paraId="2F1DA4E3" w14:textId="77777777" w:rsidTr="003A5AA6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5DD93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CCL2 (MCP-1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D22957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C-C motif chemokine ligand 2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88DFBF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cytokine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FC86DE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&gt;80%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EBC60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80%</w:t>
            </w:r>
          </w:p>
        </w:tc>
      </w:tr>
      <w:tr w:rsidR="00B90C32" w:rsidRPr="00694F8E" w14:paraId="2EBD8F1A" w14:textId="77777777" w:rsidTr="003A5AA6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B759A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CCL2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EB6652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C-C motif chemokine ligand 20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C1154E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cytokine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B300B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&gt;80%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F069C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80%</w:t>
            </w:r>
          </w:p>
        </w:tc>
      </w:tr>
      <w:tr w:rsidR="00B90C32" w:rsidRPr="00694F8E" w14:paraId="6C0A3CA8" w14:textId="77777777" w:rsidTr="003A5AA6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2798A9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CCL2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18586C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C-C motif chemokine ligand 23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04F696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cytokine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7499AD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&gt;80%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8831A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80%</w:t>
            </w:r>
          </w:p>
        </w:tc>
      </w:tr>
      <w:tr w:rsidR="00B90C32" w:rsidRPr="00694F8E" w14:paraId="3125108D" w14:textId="77777777" w:rsidTr="003A5AA6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5EC6B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CCL2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0BBA95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C-C motif chemokine ligand 25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01CDAE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cytokine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3C6719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&gt;80%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4C1095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80%</w:t>
            </w:r>
          </w:p>
        </w:tc>
      </w:tr>
      <w:tr w:rsidR="00B90C32" w:rsidRPr="00694F8E" w14:paraId="1D21BEAE" w14:textId="77777777" w:rsidTr="003A5AA6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F8C4C4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CCL28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18159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C-C motif chemokine ligand 28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EC0D9F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cytokine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599"/>
            <w:noWrap/>
            <w:vAlign w:val="center"/>
            <w:hideMark/>
          </w:tcPr>
          <w:p w14:paraId="0BD361E2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20-80%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5EDBC4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80%</w:t>
            </w:r>
          </w:p>
        </w:tc>
      </w:tr>
      <w:tr w:rsidR="00B90C32" w:rsidRPr="00694F8E" w14:paraId="0F3DAE04" w14:textId="77777777" w:rsidTr="003A5AA6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9CCFD6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CCL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E082D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C-C motif chemokine ligand 3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EC9279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cytokine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BBE38E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&gt;80%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158FE3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80%</w:t>
            </w:r>
          </w:p>
        </w:tc>
      </w:tr>
      <w:tr w:rsidR="00B90C32" w:rsidRPr="00694F8E" w14:paraId="5544501D" w14:textId="77777777" w:rsidTr="003A5AA6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98BEB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CCL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9A69D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C-C motif chemokine ligand 4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C9B2A0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cytokine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D65294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&gt;80%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2AE948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80%</w:t>
            </w:r>
          </w:p>
        </w:tc>
      </w:tr>
      <w:tr w:rsidR="00B90C32" w:rsidRPr="00694F8E" w14:paraId="47FBA7D2" w14:textId="77777777" w:rsidTr="003A5AA6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24406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CCL7 (MCP-3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86BB4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C-C motif chemokine ligand 7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08A3D8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cytokine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B083"/>
            <w:noWrap/>
            <w:vAlign w:val="center"/>
            <w:hideMark/>
          </w:tcPr>
          <w:p w14:paraId="33826BF0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&lt;20%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73A131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80%</w:t>
            </w:r>
          </w:p>
        </w:tc>
      </w:tr>
      <w:tr w:rsidR="00B90C32" w:rsidRPr="00694F8E" w14:paraId="4A667219" w14:textId="77777777" w:rsidTr="003A5AA6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620705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CCL8 (MCP-2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B41B96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C-C motif chemokine ligand 8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93425A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cytokine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655015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&gt;80%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BE2A37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80%</w:t>
            </w:r>
          </w:p>
        </w:tc>
      </w:tr>
      <w:tr w:rsidR="00B90C32" w:rsidRPr="00694F8E" w14:paraId="17D64C99" w14:textId="77777777" w:rsidTr="003A5AA6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33F522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CD24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00133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CD244 molecule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4AF84A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transmembrane receptor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2404FA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&gt;80%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FB958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80%</w:t>
            </w:r>
          </w:p>
        </w:tc>
      </w:tr>
      <w:tr w:rsidR="00B90C32" w:rsidRPr="00694F8E" w14:paraId="67A2B9C9" w14:textId="77777777" w:rsidTr="003A5AA6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454527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CD274 (PD-L1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AAC27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CD274 molecule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2B3CD7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enzyme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9FACB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&gt;80%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A70CCC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80%</w:t>
            </w:r>
          </w:p>
        </w:tc>
      </w:tr>
      <w:tr w:rsidR="00B90C32" w:rsidRPr="00694F8E" w14:paraId="341B21C9" w14:textId="77777777" w:rsidTr="003A5AA6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BE3F64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CD4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92C454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CD40 molecule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82C506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transmembrane receptor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D5059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&gt;80%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901FA8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80%</w:t>
            </w:r>
          </w:p>
        </w:tc>
      </w:tr>
      <w:tr w:rsidR="00B90C32" w:rsidRPr="00694F8E" w14:paraId="7B94348C" w14:textId="77777777" w:rsidTr="003A5AA6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EBE6E1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CD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04EFF5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CD5 molecule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7684A0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transmembrane receptor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ABE98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&gt;80%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FED091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80%</w:t>
            </w:r>
          </w:p>
        </w:tc>
      </w:tr>
      <w:tr w:rsidR="00B90C32" w:rsidRPr="00694F8E" w14:paraId="2A2ECA65" w14:textId="77777777" w:rsidTr="003A5AA6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0D1F2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CD6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3311E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CD6 molecule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301DA6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transmembrane receptor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EE234C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&gt;80%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D0B13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80%</w:t>
            </w:r>
          </w:p>
        </w:tc>
      </w:tr>
      <w:tr w:rsidR="00B90C32" w:rsidRPr="00694F8E" w14:paraId="16742083" w14:textId="77777777" w:rsidTr="003A5AA6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174D25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CD8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77714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CD8a molecule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A03705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other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6BA54A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&gt;80%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0E5FE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80%</w:t>
            </w:r>
          </w:p>
        </w:tc>
      </w:tr>
      <w:tr w:rsidR="00B90C32" w:rsidRPr="00694F8E" w14:paraId="6927914C" w14:textId="77777777" w:rsidTr="003A5AA6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0FEFE6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CDCP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7307C5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CUB domain containing protein 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FDF9C5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other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63BC94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&gt;80%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465495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80%</w:t>
            </w:r>
          </w:p>
        </w:tc>
      </w:tr>
      <w:tr w:rsidR="00B90C32" w:rsidRPr="00694F8E" w14:paraId="27CDA61F" w14:textId="77777777" w:rsidTr="003A5AA6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E0127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KITLG (SCF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F0844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</w:rPr>
              <w:t>c-Kit ligand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6CDD0A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growth factor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89549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&gt;80%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33E463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80%</w:t>
            </w:r>
          </w:p>
        </w:tc>
      </w:tr>
      <w:tr w:rsidR="00B90C32" w:rsidRPr="00694F8E" w14:paraId="15CEBAE7" w14:textId="77777777" w:rsidTr="003A5AA6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6ACC5B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CSF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E7168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colony stimulating factor 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C1A562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cytokine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F26B27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&gt;80%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05AD1C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80%</w:t>
            </w:r>
          </w:p>
        </w:tc>
      </w:tr>
      <w:tr w:rsidR="00B90C32" w:rsidRPr="00694F8E" w14:paraId="121AFEBD" w14:textId="77777777" w:rsidTr="003A5AA6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E4FE72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CST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021CAE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cystatin D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12FAB5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other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28ADC6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&gt;80%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F4B5C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80%</w:t>
            </w:r>
          </w:p>
        </w:tc>
      </w:tr>
      <w:tr w:rsidR="00B90C32" w:rsidRPr="00694F8E" w14:paraId="344C0E64" w14:textId="77777777" w:rsidTr="003A5AA6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AB44F2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CX3CL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80B8CE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C-X3-C motif chemokine ligand 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3E75DA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cytokine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3BFCD1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&gt;80%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EC8DA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80%</w:t>
            </w:r>
          </w:p>
        </w:tc>
      </w:tr>
      <w:tr w:rsidR="00B90C32" w:rsidRPr="00694F8E" w14:paraId="1960BEF4" w14:textId="77777777" w:rsidTr="003A5AA6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D0D8D5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CXCL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1B60A9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C-X-C motif chemokine ligand 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5801D9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cytokine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4B9C20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&gt;80%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15D9A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80%</w:t>
            </w:r>
          </w:p>
        </w:tc>
      </w:tr>
      <w:tr w:rsidR="00B90C32" w:rsidRPr="00694F8E" w14:paraId="450B02B6" w14:textId="77777777" w:rsidTr="003A5AA6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A6099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CXCL1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A88BC5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C-X-C motif chemokine ligand 10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06FBA0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cytokine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F01B05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&gt;80%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945E3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80%</w:t>
            </w:r>
          </w:p>
        </w:tc>
      </w:tr>
      <w:tr w:rsidR="00B90C32" w:rsidRPr="00694F8E" w14:paraId="4DD82EF1" w14:textId="77777777" w:rsidTr="003A5AA6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73D383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CXCL1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8628CC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C-X-C motif chemokine ligand 1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D7FCA3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cytokine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3F3F2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&gt;80%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B278FD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80%</w:t>
            </w:r>
          </w:p>
        </w:tc>
      </w:tr>
      <w:tr w:rsidR="00B90C32" w:rsidRPr="00694F8E" w14:paraId="3C1371D5" w14:textId="77777777" w:rsidTr="003A5AA6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DB3C1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CXCL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35FC02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C-X-C motif chemokine ligand 5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11AD2C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cytokine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2D3FA9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&gt;80%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F00598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80%</w:t>
            </w:r>
          </w:p>
        </w:tc>
      </w:tr>
      <w:tr w:rsidR="00B90C32" w:rsidRPr="00694F8E" w14:paraId="09388524" w14:textId="77777777" w:rsidTr="003A5AA6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02DB82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CXCL6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ABEFFA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C-X-C motif chemokine ligand 6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223D48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cytokine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5EFEA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&gt;80%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1A80B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80%</w:t>
            </w:r>
          </w:p>
        </w:tc>
      </w:tr>
      <w:tr w:rsidR="00B90C32" w:rsidRPr="00694F8E" w14:paraId="4BF92695" w14:textId="77777777" w:rsidTr="003A5AA6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587312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CXCL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34DD5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C-X-C motif chemokine ligand 9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0DCB7B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cytokine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4051F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&gt;80%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85757D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80%</w:t>
            </w:r>
          </w:p>
        </w:tc>
      </w:tr>
      <w:tr w:rsidR="00B90C32" w:rsidRPr="00694F8E" w14:paraId="5825D62B" w14:textId="77777777" w:rsidTr="003A5AA6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A0ABB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DNER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A714A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</w:rPr>
              <w:t>delta/notch like EGF repeat containing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28F70E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transmembrane receptor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9A9F63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&gt;80%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E187DC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80%</w:t>
            </w:r>
          </w:p>
        </w:tc>
      </w:tr>
      <w:tr w:rsidR="00B90C32" w:rsidRPr="00694F8E" w14:paraId="5110F9B2" w14:textId="77777777" w:rsidTr="003A5AA6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9601E5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EIF4EBP1 (4E-BP1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D3729A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</w:rPr>
              <w:t>eukaryotic translation initiation factor 4E binding protein 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E05191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translation regulator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5F66D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&gt;80%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B89C3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80%</w:t>
            </w:r>
          </w:p>
        </w:tc>
      </w:tr>
      <w:tr w:rsidR="00B90C32" w:rsidRPr="00694F8E" w14:paraId="0A4E8159" w14:textId="77777777" w:rsidTr="003A5AA6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48053F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FGF1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E04B9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fibroblast growth factor 19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0807F2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growth factor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5A77A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&gt;80%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96E7FB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80%</w:t>
            </w:r>
          </w:p>
        </w:tc>
      </w:tr>
      <w:tr w:rsidR="00B90C32" w:rsidRPr="00694F8E" w14:paraId="71BDFC8D" w14:textId="77777777" w:rsidTr="003A5AA6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4DBDF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FGF2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33B7C1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fibroblast growth factor 2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1D345E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growth factor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6EC38B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&gt;80%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599"/>
            <w:noWrap/>
            <w:vAlign w:val="center"/>
            <w:hideMark/>
          </w:tcPr>
          <w:p w14:paraId="5D506EF8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-80%</w:t>
            </w:r>
          </w:p>
        </w:tc>
      </w:tr>
      <w:tr w:rsidR="00B90C32" w:rsidRPr="00694F8E" w14:paraId="4A14BD5C" w14:textId="77777777" w:rsidTr="003A5AA6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8EB2F9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FGF2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74B6C7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fibroblast growth factor 23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94AC3D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growth factor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599"/>
            <w:noWrap/>
            <w:vAlign w:val="center"/>
            <w:hideMark/>
          </w:tcPr>
          <w:p w14:paraId="5FA05F9F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20-80%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B083"/>
            <w:noWrap/>
            <w:vAlign w:val="center"/>
            <w:hideMark/>
          </w:tcPr>
          <w:p w14:paraId="26815132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20%</w:t>
            </w:r>
          </w:p>
        </w:tc>
      </w:tr>
      <w:tr w:rsidR="00B90C32" w:rsidRPr="00694F8E" w14:paraId="632B8596" w14:textId="77777777" w:rsidTr="003A5AA6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B1563B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FGF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45C6CF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fibroblast growth factor 5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E8E7F1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growth factor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B083"/>
            <w:noWrap/>
            <w:vAlign w:val="center"/>
            <w:hideMark/>
          </w:tcPr>
          <w:p w14:paraId="0B16BBE1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&lt;20%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B083"/>
            <w:noWrap/>
            <w:vAlign w:val="center"/>
            <w:hideMark/>
          </w:tcPr>
          <w:p w14:paraId="02326A7A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20%</w:t>
            </w:r>
          </w:p>
        </w:tc>
      </w:tr>
      <w:tr w:rsidR="00B90C32" w:rsidRPr="00694F8E" w14:paraId="7DDAD166" w14:textId="77777777" w:rsidTr="003A5AA6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B0BF56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FLT3LG (Flt3L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A909AD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</w:rPr>
              <w:t>fms</w:t>
            </w:r>
            <w:proofErr w:type="spellEnd"/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</w:rPr>
              <w:t xml:space="preserve"> related tyrosine kinase 3 ligand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E51DF8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cytokine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BB9121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&gt;80%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BB7741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80%</w:t>
            </w:r>
          </w:p>
        </w:tc>
      </w:tr>
      <w:tr w:rsidR="00B90C32" w:rsidRPr="00694F8E" w14:paraId="4C54335B" w14:textId="77777777" w:rsidTr="003A5AA6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A03F9F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GDNF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5A37B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</w:rPr>
              <w:t>glial cell derived neurotrophic factor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4D9506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growth factor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B083"/>
            <w:noWrap/>
            <w:vAlign w:val="center"/>
            <w:hideMark/>
          </w:tcPr>
          <w:p w14:paraId="765B043B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&lt;20%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B083"/>
            <w:noWrap/>
            <w:vAlign w:val="center"/>
            <w:hideMark/>
          </w:tcPr>
          <w:p w14:paraId="1CBE51C8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20%</w:t>
            </w:r>
          </w:p>
        </w:tc>
      </w:tr>
      <w:tr w:rsidR="00B90C32" w:rsidRPr="00694F8E" w14:paraId="617DD2A0" w14:textId="77777777" w:rsidTr="003A5AA6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4311C2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HGF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0D284E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hepatocyte growth factor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CFF03B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growth factor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3FF49B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&gt;80%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7AABB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80%</w:t>
            </w:r>
          </w:p>
        </w:tc>
      </w:tr>
      <w:tr w:rsidR="00B90C32" w:rsidRPr="00694F8E" w14:paraId="59A65C31" w14:textId="77777777" w:rsidTr="003A5AA6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06265B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IL1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A4FEC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interleukin 10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D8C290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cytokine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599"/>
            <w:noWrap/>
            <w:vAlign w:val="center"/>
            <w:hideMark/>
          </w:tcPr>
          <w:p w14:paraId="54ACE022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20-80%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F5FAE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80%</w:t>
            </w:r>
          </w:p>
        </w:tc>
      </w:tr>
      <w:tr w:rsidR="00B90C32" w:rsidRPr="00694F8E" w14:paraId="5264A095" w14:textId="77777777" w:rsidTr="003A5AA6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BB6AA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IL10R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B830E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interleukin 10 receptor subunit alpha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AF8E1F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transmembrane receptor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599"/>
            <w:noWrap/>
            <w:vAlign w:val="center"/>
            <w:hideMark/>
          </w:tcPr>
          <w:p w14:paraId="2BEC1387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20-80%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599"/>
            <w:noWrap/>
            <w:vAlign w:val="center"/>
            <w:hideMark/>
          </w:tcPr>
          <w:p w14:paraId="1AB5FAD6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-80%</w:t>
            </w:r>
          </w:p>
        </w:tc>
      </w:tr>
      <w:tr w:rsidR="00B90C32" w:rsidRPr="00694F8E" w14:paraId="3BBD2006" w14:textId="77777777" w:rsidTr="003A5AA6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160D9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IL10RB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9D542E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interleukin 10 receptor subunit beta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B3190A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transmembrane receptor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4748A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&gt;80%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7BF27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80%</w:t>
            </w:r>
          </w:p>
        </w:tc>
      </w:tr>
      <w:tr w:rsidR="00B90C32" w:rsidRPr="00694F8E" w14:paraId="51500C25" w14:textId="77777777" w:rsidTr="003A5AA6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24C63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IL12B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B9535F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interleukin 12B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C04273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cytokine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C1EE93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&gt;80%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EA4B1A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80%</w:t>
            </w:r>
          </w:p>
        </w:tc>
      </w:tr>
      <w:tr w:rsidR="00B90C32" w:rsidRPr="00694F8E" w14:paraId="552A09F3" w14:textId="77777777" w:rsidTr="003A5AA6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ED045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IL1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B89EF7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interleukin 13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B73089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cytokine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B083"/>
            <w:noWrap/>
            <w:vAlign w:val="center"/>
            <w:hideMark/>
          </w:tcPr>
          <w:p w14:paraId="41CDEA8F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&lt;20%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B083"/>
            <w:noWrap/>
            <w:vAlign w:val="center"/>
            <w:hideMark/>
          </w:tcPr>
          <w:p w14:paraId="13AC5448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20%</w:t>
            </w:r>
          </w:p>
        </w:tc>
      </w:tr>
      <w:tr w:rsidR="00B90C32" w:rsidRPr="00694F8E" w14:paraId="6D6A2235" w14:textId="77777777" w:rsidTr="003A5AA6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CC872B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lastRenderedPageBreak/>
              <w:t>IL15R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6A58EE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interleukin 15 receptor subunit alpha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E29A46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transmembrane receptor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533EB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&gt;80%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599"/>
            <w:noWrap/>
            <w:vAlign w:val="center"/>
            <w:hideMark/>
          </w:tcPr>
          <w:p w14:paraId="30E57299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-80%</w:t>
            </w:r>
          </w:p>
        </w:tc>
      </w:tr>
      <w:tr w:rsidR="00B90C32" w:rsidRPr="00694F8E" w14:paraId="4DA213CE" w14:textId="77777777" w:rsidTr="003A5AA6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F4829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IL17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701EF1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interleukin 17A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5FD96C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cytokine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599"/>
            <w:noWrap/>
            <w:vAlign w:val="center"/>
            <w:hideMark/>
          </w:tcPr>
          <w:p w14:paraId="5E24BDDA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20-80%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4482F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80%</w:t>
            </w:r>
          </w:p>
        </w:tc>
      </w:tr>
      <w:tr w:rsidR="00B90C32" w:rsidRPr="00694F8E" w14:paraId="542B794E" w14:textId="77777777" w:rsidTr="003A5AA6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DEB2C8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IL17C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7D808B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interleukin 17C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B91ED3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cytokine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B083"/>
            <w:noWrap/>
            <w:vAlign w:val="center"/>
            <w:hideMark/>
          </w:tcPr>
          <w:p w14:paraId="18E065B0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&lt;20%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B083"/>
            <w:noWrap/>
            <w:vAlign w:val="center"/>
            <w:hideMark/>
          </w:tcPr>
          <w:p w14:paraId="73A9CD07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20%</w:t>
            </w:r>
          </w:p>
        </w:tc>
      </w:tr>
      <w:tr w:rsidR="00B90C32" w:rsidRPr="00694F8E" w14:paraId="69EAF12A" w14:textId="77777777" w:rsidTr="003A5AA6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9979B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IL18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9C8DD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interleukin 18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BB788F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cytokine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0D0196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&gt;80%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27FBB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80%</w:t>
            </w:r>
          </w:p>
        </w:tc>
      </w:tr>
      <w:tr w:rsidR="00B90C32" w:rsidRPr="00694F8E" w14:paraId="32D8C949" w14:textId="77777777" w:rsidTr="003A5AA6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32B5FD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IL18R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CB408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interleukin 18 receptor 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1359D2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transmembrane receptor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6988A1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&gt;80%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AB834C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80%</w:t>
            </w:r>
          </w:p>
        </w:tc>
      </w:tr>
      <w:tr w:rsidR="00B90C32" w:rsidRPr="00694F8E" w14:paraId="30486077" w14:textId="77777777" w:rsidTr="003A5AA6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AEC4B8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IL1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BDA075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interleukin 1 alpha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C18BA2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Extracellular Space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B083"/>
            <w:noWrap/>
            <w:vAlign w:val="center"/>
            <w:hideMark/>
          </w:tcPr>
          <w:p w14:paraId="1516AB9B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20%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599"/>
            <w:noWrap/>
            <w:vAlign w:val="center"/>
            <w:hideMark/>
          </w:tcPr>
          <w:p w14:paraId="21C22669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-80%</w:t>
            </w:r>
          </w:p>
        </w:tc>
      </w:tr>
      <w:tr w:rsidR="00B90C32" w:rsidRPr="00694F8E" w14:paraId="4B878E5B" w14:textId="77777777" w:rsidTr="003A5AA6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9724C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IL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92A8DE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interleukin 2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6555FD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Extracellular Space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B083"/>
            <w:noWrap/>
            <w:vAlign w:val="center"/>
            <w:hideMark/>
          </w:tcPr>
          <w:p w14:paraId="11A0C92B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20%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B083"/>
            <w:noWrap/>
            <w:vAlign w:val="center"/>
            <w:hideMark/>
          </w:tcPr>
          <w:p w14:paraId="60522CA5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20%</w:t>
            </w:r>
          </w:p>
        </w:tc>
      </w:tr>
      <w:tr w:rsidR="00B90C32" w:rsidRPr="00694F8E" w14:paraId="21404FEB" w14:textId="77777777" w:rsidTr="003A5AA6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D1FC9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IL2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693CFC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interleukin 20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5556A7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Extracellular Space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B083"/>
            <w:noWrap/>
            <w:vAlign w:val="center"/>
            <w:hideMark/>
          </w:tcPr>
          <w:p w14:paraId="73EA2CF7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&lt;20%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B083"/>
            <w:noWrap/>
            <w:vAlign w:val="center"/>
            <w:hideMark/>
          </w:tcPr>
          <w:p w14:paraId="79CBF9EF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20%</w:t>
            </w:r>
          </w:p>
        </w:tc>
      </w:tr>
      <w:tr w:rsidR="00B90C32" w:rsidRPr="00694F8E" w14:paraId="58BBE64C" w14:textId="77777777" w:rsidTr="003A5AA6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6BB38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IL20R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92CCF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interleukin 20 receptor subunit alpha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88D664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Plasma Membrane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B083"/>
            <w:noWrap/>
            <w:vAlign w:val="center"/>
            <w:hideMark/>
          </w:tcPr>
          <w:p w14:paraId="7C95A852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&lt;20%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B083"/>
            <w:noWrap/>
            <w:vAlign w:val="center"/>
            <w:hideMark/>
          </w:tcPr>
          <w:p w14:paraId="14674482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20%</w:t>
            </w:r>
          </w:p>
        </w:tc>
      </w:tr>
      <w:tr w:rsidR="00B90C32" w:rsidRPr="00694F8E" w14:paraId="49C6733D" w14:textId="77777777" w:rsidTr="003A5AA6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7EDEDB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IL22RA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84AF5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interleukin 22 receptor subunit alpha 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A052D9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Plasma Membrane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B083"/>
            <w:noWrap/>
            <w:vAlign w:val="center"/>
            <w:hideMark/>
          </w:tcPr>
          <w:p w14:paraId="7897315C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&lt;20%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B083"/>
            <w:noWrap/>
            <w:vAlign w:val="center"/>
            <w:hideMark/>
          </w:tcPr>
          <w:p w14:paraId="5B4D9127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20%</w:t>
            </w:r>
          </w:p>
        </w:tc>
      </w:tr>
      <w:tr w:rsidR="00B90C32" w:rsidRPr="00694F8E" w14:paraId="51509925" w14:textId="77777777" w:rsidTr="003A5AA6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3FBE7B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IL2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7B4DEC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interleukin 24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693D63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Extracellular Space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B083"/>
            <w:noWrap/>
            <w:vAlign w:val="center"/>
            <w:hideMark/>
          </w:tcPr>
          <w:p w14:paraId="3A64D2F6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&lt;20%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599"/>
            <w:noWrap/>
            <w:vAlign w:val="center"/>
            <w:hideMark/>
          </w:tcPr>
          <w:p w14:paraId="48FDF298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-80%</w:t>
            </w:r>
          </w:p>
        </w:tc>
      </w:tr>
      <w:tr w:rsidR="00B90C32" w:rsidRPr="00694F8E" w14:paraId="23B4E9C0" w14:textId="77777777" w:rsidTr="003A5AA6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0FF7CF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IL2RB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29219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interleukin 2 receptor subunit beta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CB9104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Plasma Membrane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B083"/>
            <w:noWrap/>
            <w:vAlign w:val="center"/>
            <w:hideMark/>
          </w:tcPr>
          <w:p w14:paraId="1A870851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&lt;20%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B083"/>
            <w:noWrap/>
            <w:vAlign w:val="center"/>
            <w:hideMark/>
          </w:tcPr>
          <w:p w14:paraId="4956D84D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20%</w:t>
            </w:r>
          </w:p>
        </w:tc>
      </w:tr>
      <w:tr w:rsidR="00B90C32" w:rsidRPr="00694F8E" w14:paraId="7E856C7D" w14:textId="77777777" w:rsidTr="003A5AA6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78342D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IL3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76A2DA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interleukin 33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524C74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Extracellular Space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B083"/>
            <w:noWrap/>
            <w:vAlign w:val="center"/>
            <w:hideMark/>
          </w:tcPr>
          <w:p w14:paraId="3E4BCE04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&lt;20%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B083"/>
            <w:noWrap/>
            <w:vAlign w:val="center"/>
            <w:hideMark/>
          </w:tcPr>
          <w:p w14:paraId="7D2B3B0D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20%</w:t>
            </w:r>
          </w:p>
        </w:tc>
      </w:tr>
      <w:tr w:rsidR="00B90C32" w:rsidRPr="00694F8E" w14:paraId="7399D589" w14:textId="77777777" w:rsidTr="003A5AA6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9FE088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IL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75BB9E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interleukin 4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AB59B1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Extracellular Space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B083"/>
            <w:noWrap/>
            <w:vAlign w:val="center"/>
            <w:hideMark/>
          </w:tcPr>
          <w:p w14:paraId="169CA51C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&lt;20%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B083"/>
            <w:noWrap/>
            <w:vAlign w:val="center"/>
            <w:hideMark/>
          </w:tcPr>
          <w:p w14:paraId="1276D36E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20%</w:t>
            </w:r>
          </w:p>
        </w:tc>
      </w:tr>
      <w:tr w:rsidR="00B90C32" w:rsidRPr="00694F8E" w14:paraId="5A974788" w14:textId="77777777" w:rsidTr="003A5AA6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1D9E9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IL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1A420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interleukin 5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72296F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Extracellular Space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B083"/>
            <w:noWrap/>
            <w:vAlign w:val="center"/>
            <w:hideMark/>
          </w:tcPr>
          <w:p w14:paraId="1CAC3795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&lt;20%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B083"/>
            <w:noWrap/>
            <w:vAlign w:val="center"/>
            <w:hideMark/>
          </w:tcPr>
          <w:p w14:paraId="15DD01B5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20%</w:t>
            </w:r>
          </w:p>
        </w:tc>
      </w:tr>
      <w:tr w:rsidR="00B90C32" w:rsidRPr="00694F8E" w14:paraId="74A31E0A" w14:textId="77777777" w:rsidTr="003A5AA6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A010E2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IL6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B49E32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interleukin 6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25B3D0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Extracellular Space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599"/>
            <w:noWrap/>
            <w:vAlign w:val="center"/>
            <w:hideMark/>
          </w:tcPr>
          <w:p w14:paraId="24700FA0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20-80%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143787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80%</w:t>
            </w:r>
          </w:p>
        </w:tc>
      </w:tr>
      <w:tr w:rsidR="00B90C32" w:rsidRPr="00694F8E" w14:paraId="4A03E9E1" w14:textId="77777777" w:rsidTr="003A5AA6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C46A55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IL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300CBA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interleukin 7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653136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Extracellular Space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599"/>
            <w:noWrap/>
            <w:vAlign w:val="center"/>
            <w:hideMark/>
          </w:tcPr>
          <w:p w14:paraId="651D9ED6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20-80%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599"/>
            <w:noWrap/>
            <w:vAlign w:val="center"/>
            <w:hideMark/>
          </w:tcPr>
          <w:p w14:paraId="3C6356C0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-80%</w:t>
            </w:r>
          </w:p>
        </w:tc>
      </w:tr>
      <w:tr w:rsidR="00B90C32" w:rsidRPr="00694F8E" w14:paraId="56FC7553" w14:textId="77777777" w:rsidTr="003A5AA6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302652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IL8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AD980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C-X-C motif chemokine ligand 8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B6E8CE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Extracellular Space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0DF07F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&gt;80%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CFDA75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80%</w:t>
            </w:r>
          </w:p>
        </w:tc>
      </w:tr>
      <w:tr w:rsidR="00B90C32" w:rsidRPr="00694F8E" w14:paraId="75CFCEB7" w14:textId="77777777" w:rsidTr="003A5AA6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DC6AF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INFγ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2BFB6C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</w:rPr>
              <w:t>Interferon gamma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591B87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Extracellular Space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81D3D8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NA*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A90273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*</w:t>
            </w:r>
          </w:p>
        </w:tc>
      </w:tr>
      <w:tr w:rsidR="00B90C32" w:rsidRPr="00694F8E" w14:paraId="05EBACD3" w14:textId="77777777" w:rsidTr="003A5AA6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3A339F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LIF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DB3F3E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LIF interleukin 6 family cytokine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15F740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Extracellular Space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B083"/>
            <w:noWrap/>
            <w:vAlign w:val="center"/>
            <w:hideMark/>
          </w:tcPr>
          <w:p w14:paraId="2EBB4843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&lt;20%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D00F66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80%</w:t>
            </w:r>
          </w:p>
        </w:tc>
      </w:tr>
      <w:tr w:rsidR="00B90C32" w:rsidRPr="00694F8E" w14:paraId="24656AE0" w14:textId="77777777" w:rsidTr="003A5AA6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51DC4A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LIFR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CE139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LIF receptor subunit alpha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D8EF1F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Plasma Membrane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A4091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&gt;80%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6BDF61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80%</w:t>
            </w:r>
          </w:p>
        </w:tc>
      </w:tr>
      <w:tr w:rsidR="00B90C32" w:rsidRPr="00694F8E" w14:paraId="22A48D11" w14:textId="77777777" w:rsidTr="003A5AA6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1D6BC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MMP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7CF73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matrix metallopeptidase 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BE50DC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Extracellular Space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30D8D7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&gt;80%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BB6E7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80%</w:t>
            </w:r>
          </w:p>
        </w:tc>
      </w:tr>
      <w:tr w:rsidR="00B90C32" w:rsidRPr="00694F8E" w14:paraId="67F63646" w14:textId="77777777" w:rsidTr="003A5AA6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C49427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MMP1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7460E1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matrix metallopeptidase 10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B560DF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Extracellular Space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520946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&gt;80%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3AC076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80%</w:t>
            </w:r>
          </w:p>
        </w:tc>
      </w:tr>
      <w:tr w:rsidR="00B90C32" w:rsidRPr="00694F8E" w14:paraId="2D57DC21" w14:textId="77777777" w:rsidTr="003A5AA6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8CF93D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NGF (Beta-NGF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4282E3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nerve growth factor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A3FD55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Extracellular Space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B083"/>
            <w:noWrap/>
            <w:vAlign w:val="center"/>
            <w:hideMark/>
          </w:tcPr>
          <w:p w14:paraId="223A6891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&lt;20%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599"/>
            <w:noWrap/>
            <w:vAlign w:val="center"/>
            <w:hideMark/>
          </w:tcPr>
          <w:p w14:paraId="35CA4F7A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-80%</w:t>
            </w:r>
          </w:p>
        </w:tc>
      </w:tr>
      <w:tr w:rsidR="00B90C32" w:rsidRPr="00694F8E" w14:paraId="176EF7B1" w14:textId="77777777" w:rsidTr="003A5AA6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A4AB8B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NRT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5A6E6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neurturin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F09043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Extracellular Space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B083"/>
            <w:noWrap/>
            <w:vAlign w:val="center"/>
            <w:hideMark/>
          </w:tcPr>
          <w:p w14:paraId="75DB117C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&lt;20%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B083"/>
            <w:noWrap/>
            <w:vAlign w:val="center"/>
            <w:hideMark/>
          </w:tcPr>
          <w:p w14:paraId="703AB642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20%</w:t>
            </w:r>
          </w:p>
        </w:tc>
      </w:tr>
      <w:tr w:rsidR="00B90C32" w:rsidRPr="00694F8E" w14:paraId="6A62CC18" w14:textId="77777777" w:rsidTr="003A5AA6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210291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OPG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C302B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</w:rPr>
              <w:t>TNF receptor superfamily member 11b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80C401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Plasma Membrane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EC20CB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&gt;80%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599"/>
            <w:noWrap/>
            <w:vAlign w:val="center"/>
            <w:hideMark/>
          </w:tcPr>
          <w:p w14:paraId="2CB3020F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-80%</w:t>
            </w:r>
          </w:p>
        </w:tc>
      </w:tr>
      <w:tr w:rsidR="00B90C32" w:rsidRPr="00694F8E" w14:paraId="741C174F" w14:textId="77777777" w:rsidTr="003A5AA6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3C9BF8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OSM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385E7A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oncostatin M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8D18A9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Extracellular Space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F7B08F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&gt;80%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3D3B63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80%</w:t>
            </w:r>
          </w:p>
        </w:tc>
      </w:tr>
      <w:tr w:rsidR="00B90C32" w:rsidRPr="00694F8E" w14:paraId="73D0AB1E" w14:textId="77777777" w:rsidTr="003A5AA6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72370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PLAU (uPA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D7758D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Urolinase-type plasminoen activator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C5716C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Extracellular Space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D15D9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&gt;80%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5C08F6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80%</w:t>
            </w:r>
          </w:p>
        </w:tc>
      </w:tr>
      <w:tr w:rsidR="00B90C32" w:rsidRPr="00694F8E" w14:paraId="679AD459" w14:textId="77777777" w:rsidTr="003A5AA6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41915D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S100A12 (EN-RAGE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72732E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</w:rPr>
              <w:t>S100 calcium binding protein A12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B96FBF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Cytoplasm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00C988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&gt;80%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402365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80%</w:t>
            </w:r>
          </w:p>
        </w:tc>
      </w:tr>
      <w:tr w:rsidR="00B90C32" w:rsidRPr="00694F8E" w14:paraId="7F5C1715" w14:textId="77777777" w:rsidTr="003A5AA6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D14182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SIRT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AF6A3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sirtuin 2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649FF6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Nucleus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599"/>
            <w:noWrap/>
            <w:vAlign w:val="center"/>
            <w:hideMark/>
          </w:tcPr>
          <w:p w14:paraId="4359648D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20-80%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35A4D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80%</w:t>
            </w:r>
          </w:p>
        </w:tc>
      </w:tr>
      <w:tr w:rsidR="00B90C32" w:rsidRPr="00694F8E" w14:paraId="359BC38E" w14:textId="77777777" w:rsidTr="003A5AA6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EE7C0A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SLAMF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194566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</w:rPr>
              <w:t>signaling lymphocytic activation molecule family member 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885BFB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Plasma Membrane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B083"/>
            <w:noWrap/>
            <w:vAlign w:val="center"/>
            <w:hideMark/>
          </w:tcPr>
          <w:p w14:paraId="283D84AD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&lt;20%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7A82E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80%</w:t>
            </w:r>
          </w:p>
        </w:tc>
      </w:tr>
      <w:tr w:rsidR="00B90C32" w:rsidRPr="00694F8E" w14:paraId="415EF5D6" w14:textId="77777777" w:rsidTr="003A5AA6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A9E612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NTF3 (NT-3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BFEF5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Neurotrophin 3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A0BC3E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Extracellular Space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599"/>
            <w:noWrap/>
            <w:vAlign w:val="center"/>
            <w:hideMark/>
          </w:tcPr>
          <w:p w14:paraId="58627C0D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20-80%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B083"/>
            <w:noWrap/>
            <w:vAlign w:val="center"/>
            <w:hideMark/>
          </w:tcPr>
          <w:p w14:paraId="553DDD48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20%</w:t>
            </w:r>
          </w:p>
        </w:tc>
      </w:tr>
      <w:tr w:rsidR="00B90C32" w:rsidRPr="00694F8E" w14:paraId="41FF3F94" w14:textId="77777777" w:rsidTr="003A5AA6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09F50C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STAMBP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0AB32F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STAM binding protein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890C96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Nucleus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B4894B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&gt;80%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03E1EE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80%</w:t>
            </w:r>
          </w:p>
        </w:tc>
      </w:tr>
      <w:tr w:rsidR="00B90C32" w:rsidRPr="00694F8E" w14:paraId="2B391F1B" w14:textId="77777777" w:rsidTr="003A5AA6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36DB9E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SULT1A1 (ST1A1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9427D8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sulfotransferase family 1A member 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C97571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Cytoplasm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599"/>
            <w:noWrap/>
            <w:vAlign w:val="center"/>
            <w:hideMark/>
          </w:tcPr>
          <w:p w14:paraId="24AB4027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20-80%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C8D250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80%</w:t>
            </w:r>
          </w:p>
        </w:tc>
      </w:tr>
      <w:tr w:rsidR="00B90C32" w:rsidRPr="00694F8E" w14:paraId="7136CB0A" w14:textId="77777777" w:rsidTr="003A5AA6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B12B2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TGF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8FFDF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transforming growth factor alpha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3CD33E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Extracellular Space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0EB6E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&gt;80%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D4C92F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80%</w:t>
            </w:r>
          </w:p>
        </w:tc>
      </w:tr>
      <w:tr w:rsidR="00B90C32" w:rsidRPr="00694F8E" w14:paraId="416AC076" w14:textId="77777777" w:rsidTr="003A5AA6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183CF6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TGFB1 (LAP TGF-beta-1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E78CA5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transforming growth factor beta 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0B89A1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Extracellular Space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BD0B7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&gt;80%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2AD2F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80%</w:t>
            </w:r>
          </w:p>
        </w:tc>
      </w:tr>
      <w:tr w:rsidR="00B90C32" w:rsidRPr="00694F8E" w14:paraId="44E4194B" w14:textId="77777777" w:rsidTr="003A5AA6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664749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TNF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C97BE1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</w:rPr>
              <w:t>Tumor necrosis factor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A26810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Extracellular Space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7F1B47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NA*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68187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*</w:t>
            </w:r>
          </w:p>
        </w:tc>
      </w:tr>
      <w:tr w:rsidR="00B90C32" w:rsidRPr="00694F8E" w14:paraId="0A105B78" w14:textId="77777777" w:rsidTr="003A5AA6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AB38D2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TNFB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AFC3AE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lymphotoxin alpha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F2B98F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Extracellular Space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58A81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&gt;80%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F2B64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80%</w:t>
            </w:r>
          </w:p>
        </w:tc>
      </w:tr>
      <w:tr w:rsidR="00B90C32" w:rsidRPr="00694F8E" w14:paraId="412AF477" w14:textId="77777777" w:rsidTr="003A5AA6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91D0A7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TNFRSF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E6A23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TNF receptor superfamily member 9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3AA7E5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Plasma Membrane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7B43D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&gt;80%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A5CE7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80%</w:t>
            </w:r>
          </w:p>
        </w:tc>
      </w:tr>
      <w:tr w:rsidR="00B90C32" w:rsidRPr="00694F8E" w14:paraId="7334B286" w14:textId="77777777" w:rsidTr="003A5AA6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15E4F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TNFSF10 (TRAIL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BBD7CF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TNF superfamily member 10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531B9B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Extracellular Space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56E971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&gt;80%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466F9D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80%</w:t>
            </w:r>
          </w:p>
        </w:tc>
      </w:tr>
      <w:tr w:rsidR="00B90C32" w:rsidRPr="00694F8E" w14:paraId="0A091658" w14:textId="77777777" w:rsidTr="003A5AA6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B1AC60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TNFSF11 (TRANCE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2EB5B9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TNF superfamily member 1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FE1B53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Extracellular Space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B23EE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&gt;80%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E4710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80%</w:t>
            </w:r>
          </w:p>
        </w:tc>
      </w:tr>
      <w:tr w:rsidR="00B90C32" w:rsidRPr="00694F8E" w14:paraId="1CC4DAA7" w14:textId="77777777" w:rsidTr="003A5AA6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AE62B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TNFSF12 (TEWAK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CBBF0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TNF superfamily member 12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D2C87F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Extracellular Space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626F9A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&gt;80%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603B05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80%</w:t>
            </w:r>
          </w:p>
        </w:tc>
      </w:tr>
      <w:tr w:rsidR="00B90C32" w:rsidRPr="00694F8E" w14:paraId="3D9F61B0" w14:textId="77777777" w:rsidTr="003A5AA6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04F61C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TNFSF1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267EA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TNF superfamily member 14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394A61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Extracellular Space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E76B4B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&gt;80%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BE00F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80%</w:t>
            </w:r>
          </w:p>
        </w:tc>
      </w:tr>
      <w:tr w:rsidR="00B90C32" w:rsidRPr="00694F8E" w14:paraId="4BDBA6D2" w14:textId="77777777" w:rsidTr="003A5AA6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3664B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TSLP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281E6B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thymic stromal lymphopoietin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23BA2E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Extracellular Space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B083"/>
            <w:noWrap/>
            <w:vAlign w:val="center"/>
            <w:hideMark/>
          </w:tcPr>
          <w:p w14:paraId="2FAA18E1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&lt;20%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B083"/>
            <w:noWrap/>
            <w:vAlign w:val="center"/>
            <w:hideMark/>
          </w:tcPr>
          <w:p w14:paraId="2B8942FD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20%</w:t>
            </w:r>
          </w:p>
        </w:tc>
      </w:tr>
      <w:tr w:rsidR="00B90C32" w:rsidRPr="00694F8E" w14:paraId="1469C09B" w14:textId="77777777" w:rsidTr="003A5AA6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9BA7FF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VEGF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88B615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</w:rPr>
              <w:t>vascular endothelial growth factor A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BE124D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Extracellular Space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D1098A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8"/>
                <w:lang w:val="sv-SE"/>
              </w:rPr>
              <w:t>&gt;80%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7A676" w14:textId="77777777" w:rsidR="00B90C32" w:rsidRPr="00694F8E" w:rsidRDefault="00B90C32" w:rsidP="00B90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4F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80%</w:t>
            </w:r>
          </w:p>
        </w:tc>
      </w:tr>
    </w:tbl>
    <w:p w14:paraId="380EB594" w14:textId="77777777" w:rsidR="00101B1F" w:rsidRDefault="00101B1F"/>
    <w:p w14:paraId="2758BC3E" w14:textId="77777777" w:rsidR="00413827" w:rsidRDefault="00413827"/>
    <w:p w14:paraId="123A6953" w14:textId="77777777" w:rsidR="00413827" w:rsidRDefault="00413827"/>
    <w:p w14:paraId="65E73D9D" w14:textId="77777777" w:rsidR="00C11C52" w:rsidRDefault="00C11C52"/>
    <w:p w14:paraId="73338D2B" w14:textId="77777777" w:rsidR="008957C6" w:rsidRDefault="008957C6" w:rsidP="00694F8E">
      <w:pPr>
        <w:pStyle w:val="Heading2"/>
        <w:jc w:val="both"/>
        <w:rPr>
          <w:rFonts w:ascii="Arial" w:hAnsi="Arial" w:cs="Arial"/>
          <w:b/>
          <w:color w:val="auto"/>
          <w:sz w:val="22"/>
          <w:szCs w:val="22"/>
          <w:lang w:val="en-US"/>
        </w:rPr>
      </w:pPr>
      <w:bookmarkStart w:id="2" w:name="_Toc120095832"/>
      <w:r w:rsidRPr="00694F8E">
        <w:rPr>
          <w:rFonts w:ascii="Arial" w:hAnsi="Arial" w:cs="Arial"/>
          <w:b/>
          <w:color w:val="auto"/>
          <w:sz w:val="22"/>
          <w:szCs w:val="22"/>
          <w:lang w:val="en-US"/>
        </w:rPr>
        <w:lastRenderedPageBreak/>
        <w:t xml:space="preserve">Supplementary Table S2. Detailed fold change and p-values of </w:t>
      </w:r>
      <w:proofErr w:type="spellStart"/>
      <w:r w:rsidRPr="00694F8E">
        <w:rPr>
          <w:rFonts w:ascii="Arial" w:hAnsi="Arial" w:cs="Arial"/>
          <w:b/>
          <w:color w:val="auto"/>
          <w:sz w:val="22"/>
          <w:szCs w:val="22"/>
          <w:lang w:val="en-US"/>
        </w:rPr>
        <w:t>oligoJIA</w:t>
      </w:r>
      <w:proofErr w:type="spellEnd"/>
      <w:r w:rsidRPr="00694F8E">
        <w:rPr>
          <w:rFonts w:ascii="Arial" w:hAnsi="Arial" w:cs="Arial"/>
          <w:b/>
          <w:color w:val="auto"/>
          <w:sz w:val="22"/>
          <w:szCs w:val="22"/>
          <w:lang w:val="en-US"/>
        </w:rPr>
        <w:t>-healthy control cross-sectional analysis.</w:t>
      </w:r>
      <w:bookmarkEnd w:id="2"/>
    </w:p>
    <w:p w14:paraId="1BBBA25C" w14:textId="77777777" w:rsidR="00694F8E" w:rsidRPr="00694F8E" w:rsidRDefault="00694F8E" w:rsidP="00694F8E"/>
    <w:tbl>
      <w:tblPr>
        <w:tblW w:w="4920" w:type="dxa"/>
        <w:jc w:val="center"/>
        <w:tblLook w:val="04A0" w:firstRow="1" w:lastRow="0" w:firstColumn="1" w:lastColumn="0" w:noHBand="0" w:noVBand="1"/>
      </w:tblPr>
      <w:tblGrid>
        <w:gridCol w:w="1000"/>
        <w:gridCol w:w="2020"/>
        <w:gridCol w:w="1900"/>
      </w:tblGrid>
      <w:tr w:rsidR="008957C6" w:rsidRPr="008957C6" w14:paraId="65269943" w14:textId="77777777" w:rsidTr="008957C6">
        <w:trPr>
          <w:trHeight w:val="20"/>
          <w:jc w:val="center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060F1" w14:textId="77777777" w:rsidR="008957C6" w:rsidRPr="00694F8E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20"/>
              </w:rPr>
            </w:pPr>
            <w:r w:rsidRPr="00694F8E">
              <w:rPr>
                <w:rFonts w:ascii="Calibri" w:eastAsia="Times New Roman" w:hAnsi="Calibri" w:cs="Calibri"/>
                <w:b/>
                <w:color w:val="000000"/>
                <w:sz w:val="16"/>
                <w:szCs w:val="20"/>
              </w:rPr>
              <w:t>Proteins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3B5E6" w14:textId="77777777" w:rsidR="008957C6" w:rsidRPr="00694F8E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20"/>
              </w:rPr>
            </w:pPr>
            <w:r w:rsidRPr="00694F8E">
              <w:rPr>
                <w:rFonts w:ascii="Calibri" w:eastAsia="Times New Roman" w:hAnsi="Calibri" w:cs="Calibri"/>
                <w:b/>
                <w:sz w:val="16"/>
                <w:szCs w:val="20"/>
              </w:rPr>
              <w:t>ΔNPX(Oligo-healthy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602CF" w14:textId="77777777" w:rsidR="008957C6" w:rsidRPr="00694F8E" w:rsidRDefault="002F3A13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20"/>
              </w:rPr>
            </w:pPr>
            <w:r>
              <w:rPr>
                <w:rFonts w:ascii="Calibri" w:eastAsia="Times New Roman" w:hAnsi="Calibri" w:cs="Calibri"/>
                <w:b/>
                <w:sz w:val="16"/>
                <w:szCs w:val="20"/>
              </w:rPr>
              <w:t>-Log10(q</w:t>
            </w:r>
            <w:r w:rsidR="008957C6" w:rsidRPr="00694F8E">
              <w:rPr>
                <w:rFonts w:ascii="Calibri" w:eastAsia="Times New Roman" w:hAnsi="Calibri" w:cs="Calibri"/>
                <w:b/>
                <w:sz w:val="16"/>
                <w:szCs w:val="20"/>
              </w:rPr>
              <w:t>-value)</w:t>
            </w:r>
          </w:p>
        </w:tc>
      </w:tr>
      <w:tr w:rsidR="008957C6" w:rsidRPr="008957C6" w14:paraId="668CCC0B" w14:textId="77777777" w:rsidTr="006E1A1E">
        <w:trPr>
          <w:trHeight w:val="20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14D285EB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b/>
                <w:bCs/>
                <w:sz w:val="14"/>
                <w:szCs w:val="20"/>
              </w:rPr>
              <w:t>SIRT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6B685565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b/>
                <w:bCs/>
                <w:sz w:val="14"/>
                <w:szCs w:val="20"/>
              </w:rPr>
              <w:t>-1.25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1CA0F968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3.69897</w:t>
            </w:r>
          </w:p>
        </w:tc>
      </w:tr>
      <w:tr w:rsidR="008957C6" w:rsidRPr="008957C6" w14:paraId="56A2FC7A" w14:textId="77777777" w:rsidTr="006E1A1E">
        <w:trPr>
          <w:trHeight w:val="20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427CA3DA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b/>
                <w:bCs/>
                <w:sz w:val="14"/>
                <w:szCs w:val="20"/>
              </w:rPr>
              <w:t>STAMBP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42A6C494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b/>
                <w:bCs/>
                <w:sz w:val="14"/>
                <w:szCs w:val="20"/>
              </w:rPr>
              <w:t>-1.08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12D02834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2.65757732</w:t>
            </w:r>
          </w:p>
        </w:tc>
      </w:tr>
      <w:tr w:rsidR="008957C6" w:rsidRPr="008957C6" w14:paraId="52CD46BB" w14:textId="77777777" w:rsidTr="006E1A1E">
        <w:trPr>
          <w:trHeight w:val="20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45BCA6E4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b/>
                <w:bCs/>
                <w:sz w:val="14"/>
                <w:szCs w:val="20"/>
              </w:rPr>
              <w:t>CXCL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715B591C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b/>
                <w:bCs/>
                <w:sz w:val="14"/>
                <w:szCs w:val="20"/>
              </w:rPr>
              <w:t>-1.3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587670AB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2.50863831</w:t>
            </w:r>
          </w:p>
        </w:tc>
      </w:tr>
      <w:tr w:rsidR="008957C6" w:rsidRPr="008957C6" w14:paraId="00B8983B" w14:textId="77777777" w:rsidTr="006E1A1E">
        <w:trPr>
          <w:trHeight w:val="20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281F6261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b/>
                <w:bCs/>
                <w:sz w:val="14"/>
                <w:szCs w:val="20"/>
              </w:rPr>
              <w:t>CXCL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570DF309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b/>
                <w:bCs/>
                <w:sz w:val="14"/>
                <w:szCs w:val="20"/>
              </w:rPr>
              <w:t>-1.04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4D318B44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2.26760624</w:t>
            </w:r>
          </w:p>
        </w:tc>
      </w:tr>
      <w:tr w:rsidR="008957C6" w:rsidRPr="008957C6" w14:paraId="0A1036B8" w14:textId="77777777" w:rsidTr="006E1A1E">
        <w:trPr>
          <w:trHeight w:val="20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44B4D1D2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b/>
                <w:bCs/>
                <w:sz w:val="14"/>
                <w:szCs w:val="20"/>
              </w:rPr>
              <w:t>SULT1A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67E23C94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b/>
                <w:bCs/>
                <w:sz w:val="14"/>
                <w:szCs w:val="20"/>
              </w:rPr>
              <w:t>-1.19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6D3AF685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2.06048075</w:t>
            </w:r>
          </w:p>
        </w:tc>
      </w:tr>
      <w:tr w:rsidR="008957C6" w:rsidRPr="008957C6" w14:paraId="28B779E7" w14:textId="77777777" w:rsidTr="006E1A1E">
        <w:trPr>
          <w:trHeight w:val="20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B0FE1A0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EIF4EBP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B4F741F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-0.615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2267731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1.55284197</w:t>
            </w:r>
          </w:p>
        </w:tc>
      </w:tr>
      <w:tr w:rsidR="008957C6" w:rsidRPr="008957C6" w14:paraId="067EE4E8" w14:textId="77777777" w:rsidTr="006E1A1E">
        <w:trPr>
          <w:trHeight w:val="20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1CC6A5D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AXIN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A19244A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-0.76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191EEB1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1.36653154</w:t>
            </w:r>
          </w:p>
        </w:tc>
      </w:tr>
      <w:tr w:rsidR="008957C6" w:rsidRPr="008957C6" w14:paraId="464F59C8" w14:textId="77777777" w:rsidTr="006E1A1E">
        <w:trPr>
          <w:trHeight w:val="20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4D203B46" w14:textId="77777777" w:rsidR="008957C6" w:rsidRPr="00B91ABD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20"/>
              </w:rPr>
            </w:pPr>
            <w:r w:rsidRPr="00B91ABD">
              <w:rPr>
                <w:rFonts w:ascii="Calibri" w:eastAsia="Times New Roman" w:hAnsi="Calibri" w:cs="Calibri"/>
                <w:b/>
                <w:bCs/>
                <w:sz w:val="14"/>
                <w:szCs w:val="20"/>
              </w:rPr>
              <w:t>MMP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688EBF99" w14:textId="77777777" w:rsidR="008957C6" w:rsidRPr="00B91ABD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20"/>
              </w:rPr>
            </w:pPr>
            <w:r w:rsidRPr="00B91ABD">
              <w:rPr>
                <w:rFonts w:ascii="Calibri" w:eastAsia="Times New Roman" w:hAnsi="Calibri" w:cs="Calibri"/>
                <w:b/>
                <w:bCs/>
                <w:sz w:val="14"/>
                <w:szCs w:val="20"/>
              </w:rPr>
              <w:t>1.16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47594240" w14:textId="77777777" w:rsidR="008957C6" w:rsidRPr="00B91ABD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B91ABD">
              <w:rPr>
                <w:rFonts w:ascii="Calibri" w:eastAsia="Times New Roman" w:hAnsi="Calibri" w:cs="Calibri"/>
                <w:sz w:val="14"/>
                <w:szCs w:val="20"/>
              </w:rPr>
              <w:t>1.36653154</w:t>
            </w:r>
          </w:p>
        </w:tc>
      </w:tr>
      <w:tr w:rsidR="008957C6" w:rsidRPr="008957C6" w14:paraId="167EA73D" w14:textId="77777777" w:rsidTr="006E1A1E">
        <w:trPr>
          <w:trHeight w:val="20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D3420E6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CASP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3DF1031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-0.933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F7CEC36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1.36653154</w:t>
            </w:r>
          </w:p>
        </w:tc>
      </w:tr>
      <w:tr w:rsidR="008957C6" w:rsidRPr="008957C6" w14:paraId="30842AAB" w14:textId="77777777" w:rsidTr="006E1A1E">
        <w:trPr>
          <w:trHeight w:val="20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3E29DEA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CCL1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7D0C9CF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-0.668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FDB060F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1.30364361</w:t>
            </w:r>
          </w:p>
        </w:tc>
      </w:tr>
      <w:tr w:rsidR="008957C6" w:rsidRPr="008957C6" w14:paraId="0F3FE929" w14:textId="77777777" w:rsidTr="008957C6">
        <w:trPr>
          <w:trHeight w:val="20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5A4F5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CXCL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625BE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-0.731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2C296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1.18045606</w:t>
            </w:r>
          </w:p>
        </w:tc>
      </w:tr>
      <w:tr w:rsidR="008957C6" w:rsidRPr="008957C6" w14:paraId="74C97365" w14:textId="77777777" w:rsidTr="008957C6">
        <w:trPr>
          <w:trHeight w:val="20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07654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CCL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84357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-0.658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C3DBF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1.16685289</w:t>
            </w:r>
          </w:p>
        </w:tc>
      </w:tr>
      <w:tr w:rsidR="008957C6" w:rsidRPr="008957C6" w14:paraId="2D129231" w14:textId="77777777" w:rsidTr="008957C6">
        <w:trPr>
          <w:trHeight w:val="20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CCD91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IL1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738D3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-0.591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BC7F4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0.99826629</w:t>
            </w:r>
          </w:p>
        </w:tc>
      </w:tr>
      <w:tr w:rsidR="008957C6" w:rsidRPr="008957C6" w14:paraId="3692B665" w14:textId="77777777" w:rsidTr="008957C6">
        <w:trPr>
          <w:trHeight w:val="20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F1E45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IL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906F1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-0.637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C4F81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0.99012437</w:t>
            </w:r>
          </w:p>
        </w:tc>
      </w:tr>
      <w:tr w:rsidR="008957C6" w:rsidRPr="008957C6" w14:paraId="4067BB5F" w14:textId="77777777" w:rsidTr="008957C6">
        <w:trPr>
          <w:trHeight w:val="20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C12D0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IL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A9267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0.935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F2EEB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0.99012437</w:t>
            </w:r>
          </w:p>
        </w:tc>
      </w:tr>
      <w:tr w:rsidR="008957C6" w:rsidRPr="008957C6" w14:paraId="70AFBF7B" w14:textId="77777777" w:rsidTr="008957C6">
        <w:trPr>
          <w:trHeight w:val="20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C08B8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S100A1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7798D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0.710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ECF9E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0.77365791</w:t>
            </w:r>
          </w:p>
        </w:tc>
      </w:tr>
      <w:tr w:rsidR="008957C6" w:rsidRPr="008957C6" w14:paraId="41D4C954" w14:textId="77777777" w:rsidTr="008957C6">
        <w:trPr>
          <w:trHeight w:val="20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1BEC8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TNFSF1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0C41D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-0.396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074FD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0.56177419</w:t>
            </w:r>
          </w:p>
        </w:tc>
      </w:tr>
      <w:tr w:rsidR="008957C6" w:rsidRPr="008957C6" w14:paraId="5D4E32A2" w14:textId="77777777" w:rsidTr="008957C6">
        <w:trPr>
          <w:trHeight w:val="20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C76EE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CD4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B5303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-0.484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C9007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0.48771594</w:t>
            </w:r>
          </w:p>
        </w:tc>
      </w:tr>
      <w:tr w:rsidR="008957C6" w:rsidRPr="008957C6" w14:paraId="26E61242" w14:textId="77777777" w:rsidTr="008957C6">
        <w:trPr>
          <w:trHeight w:val="20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965BE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CCL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0EB49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-0.456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F3161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0.32679472</w:t>
            </w:r>
          </w:p>
        </w:tc>
      </w:tr>
      <w:tr w:rsidR="008957C6" w:rsidRPr="008957C6" w14:paraId="1E0AC62B" w14:textId="77777777" w:rsidTr="008957C6">
        <w:trPr>
          <w:trHeight w:val="20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73468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CD24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27018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-0.411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31B4A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0.30233484</w:t>
            </w:r>
          </w:p>
        </w:tc>
      </w:tr>
      <w:tr w:rsidR="008957C6" w:rsidRPr="008957C6" w14:paraId="5FE69D77" w14:textId="77777777" w:rsidTr="008957C6">
        <w:trPr>
          <w:trHeight w:val="20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122C2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TGFB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F3CBA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-0.321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973A7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0.28912138</w:t>
            </w:r>
          </w:p>
        </w:tc>
      </w:tr>
      <w:tr w:rsidR="008957C6" w:rsidRPr="008957C6" w14:paraId="2217A263" w14:textId="77777777" w:rsidTr="008957C6">
        <w:trPr>
          <w:trHeight w:val="20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3C93B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CCL1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B9E99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-0.251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015F8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0.28912138</w:t>
            </w:r>
          </w:p>
        </w:tc>
      </w:tr>
      <w:tr w:rsidR="008957C6" w:rsidRPr="008957C6" w14:paraId="15046426" w14:textId="77777777" w:rsidTr="008957C6">
        <w:trPr>
          <w:trHeight w:val="20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D7AE4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CCL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06F3F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-0.419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88573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0.25703933</w:t>
            </w:r>
          </w:p>
        </w:tc>
      </w:tr>
      <w:tr w:rsidR="008957C6" w:rsidRPr="008957C6" w14:paraId="2639E484" w14:textId="77777777" w:rsidTr="008957C6">
        <w:trPr>
          <w:trHeight w:val="20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2B156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ADA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A1E8A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-0.293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255FF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0.25555054</w:t>
            </w:r>
          </w:p>
        </w:tc>
      </w:tr>
      <w:tr w:rsidR="008957C6" w:rsidRPr="008957C6" w14:paraId="0758FE78" w14:textId="77777777" w:rsidTr="008957C6">
        <w:trPr>
          <w:trHeight w:val="20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05D5E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CXCL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AA894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0.403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20FE7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0.25041827</w:t>
            </w:r>
          </w:p>
        </w:tc>
      </w:tr>
      <w:tr w:rsidR="008957C6" w:rsidRPr="008957C6" w14:paraId="1EDD4734" w14:textId="77777777" w:rsidTr="008957C6">
        <w:trPr>
          <w:trHeight w:val="20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6E422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CXCL1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AE26F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-0.213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DC6B7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0.20045269</w:t>
            </w:r>
          </w:p>
        </w:tc>
      </w:tr>
      <w:tr w:rsidR="008957C6" w:rsidRPr="008957C6" w14:paraId="3FD954D5" w14:textId="77777777" w:rsidTr="008957C6">
        <w:trPr>
          <w:trHeight w:val="20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15EF3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IL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44794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-0.102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AAE30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0.11148354</w:t>
            </w:r>
          </w:p>
        </w:tc>
      </w:tr>
      <w:tr w:rsidR="008957C6" w:rsidRPr="008957C6" w14:paraId="6051BDF8" w14:textId="77777777" w:rsidTr="008957C6">
        <w:trPr>
          <w:trHeight w:val="20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850B7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KITLG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D2E15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-0.367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DBEE9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0.11019425</w:t>
            </w:r>
          </w:p>
        </w:tc>
      </w:tr>
      <w:tr w:rsidR="008957C6" w:rsidRPr="008957C6" w14:paraId="06260350" w14:textId="77777777" w:rsidTr="008957C6">
        <w:trPr>
          <w:trHeight w:val="20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1BE51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IL10RA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F007E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0.25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2BE29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0.11019425</w:t>
            </w:r>
          </w:p>
        </w:tc>
      </w:tr>
      <w:tr w:rsidR="008957C6" w:rsidRPr="008957C6" w14:paraId="08D5D42D" w14:textId="77777777" w:rsidTr="008957C6">
        <w:trPr>
          <w:trHeight w:val="20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9D46C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CD27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73490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-0.18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83F6C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0.11019425</w:t>
            </w:r>
          </w:p>
        </w:tc>
      </w:tr>
      <w:tr w:rsidR="008957C6" w:rsidRPr="008957C6" w14:paraId="7A69507F" w14:textId="77777777" w:rsidTr="008957C6">
        <w:trPr>
          <w:trHeight w:val="20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96FD5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IL1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3FBAB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0.344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ABF49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0.11019425</w:t>
            </w:r>
          </w:p>
        </w:tc>
      </w:tr>
      <w:tr w:rsidR="008957C6" w:rsidRPr="008957C6" w14:paraId="6DE354C1" w14:textId="77777777" w:rsidTr="008957C6">
        <w:trPr>
          <w:trHeight w:val="20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21771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CCL2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A14E7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-0.236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0CD5E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0.11019425</w:t>
            </w:r>
          </w:p>
        </w:tc>
      </w:tr>
      <w:tr w:rsidR="008957C6" w:rsidRPr="008957C6" w14:paraId="2EB7AA9F" w14:textId="77777777" w:rsidTr="008957C6">
        <w:trPr>
          <w:trHeight w:val="20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76680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CCL2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41609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-0.114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E59CC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0.11019425</w:t>
            </w:r>
          </w:p>
        </w:tc>
      </w:tr>
      <w:tr w:rsidR="008957C6" w:rsidRPr="008957C6" w14:paraId="5B9FE61F" w14:textId="77777777" w:rsidTr="008957C6">
        <w:trPr>
          <w:trHeight w:val="20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9627D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OPG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42F41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-0.1516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57BEC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0.10640467</w:t>
            </w:r>
          </w:p>
        </w:tc>
      </w:tr>
      <w:tr w:rsidR="008957C6" w:rsidRPr="008957C6" w14:paraId="7FBFA57E" w14:textId="77777777" w:rsidTr="008957C6">
        <w:trPr>
          <w:trHeight w:val="20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C27DA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CST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1A1F3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0.23838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EB341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0.10640467</w:t>
            </w:r>
          </w:p>
        </w:tc>
      </w:tr>
      <w:tr w:rsidR="008957C6" w:rsidRPr="008957C6" w14:paraId="5C174BF5" w14:textId="77777777" w:rsidTr="008957C6">
        <w:trPr>
          <w:trHeight w:val="20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CCDA7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OSM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A7BAD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0.13629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76700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0.10640467</w:t>
            </w:r>
          </w:p>
        </w:tc>
      </w:tr>
      <w:tr w:rsidR="008957C6" w:rsidRPr="008957C6" w14:paraId="5015EF47" w14:textId="77777777" w:rsidTr="008957C6">
        <w:trPr>
          <w:trHeight w:val="20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9D17F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IL18R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6A04C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-0.1513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04F10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0.10640467</w:t>
            </w:r>
          </w:p>
        </w:tc>
      </w:tr>
      <w:tr w:rsidR="008957C6" w:rsidRPr="008957C6" w14:paraId="7CFABE6E" w14:textId="77777777" w:rsidTr="008957C6">
        <w:trPr>
          <w:trHeight w:val="20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96828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CCL1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DBFEA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0.30205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857BD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0.0712458</w:t>
            </w:r>
          </w:p>
        </w:tc>
      </w:tr>
      <w:tr w:rsidR="008957C6" w:rsidRPr="008957C6" w14:paraId="0B964C72" w14:textId="77777777" w:rsidTr="008957C6">
        <w:trPr>
          <w:trHeight w:val="20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87AD2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TNFSF1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CA3AD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-0.1498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01870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0.0712458</w:t>
            </w:r>
          </w:p>
        </w:tc>
      </w:tr>
      <w:tr w:rsidR="008957C6" w:rsidRPr="008957C6" w14:paraId="72C25E8A" w14:textId="77777777" w:rsidTr="008957C6">
        <w:trPr>
          <w:trHeight w:val="20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F5708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MMP1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A886D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-0.0863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0921F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0.07052998</w:t>
            </w:r>
          </w:p>
        </w:tc>
      </w:tr>
      <w:tr w:rsidR="008957C6" w:rsidRPr="008957C6" w14:paraId="01B1D957" w14:textId="77777777" w:rsidTr="008957C6">
        <w:trPr>
          <w:trHeight w:val="20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1C594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VEGFA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57264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-0.0422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245EF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0.06722193</w:t>
            </w:r>
          </w:p>
        </w:tc>
      </w:tr>
      <w:tr w:rsidR="008957C6" w:rsidRPr="008957C6" w14:paraId="06BBD91D" w14:textId="77777777" w:rsidTr="008957C6">
        <w:trPr>
          <w:trHeight w:val="20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B874B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CDCP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213ED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0.19728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3471C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0.06454312</w:t>
            </w:r>
          </w:p>
        </w:tc>
      </w:tr>
      <w:tr w:rsidR="008957C6" w:rsidRPr="008957C6" w14:paraId="16AB7B5A" w14:textId="77777777" w:rsidTr="008957C6">
        <w:trPr>
          <w:trHeight w:val="20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4DC23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TNFRSF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E2A2B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0.12670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48C69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0.06454312</w:t>
            </w:r>
          </w:p>
        </w:tc>
      </w:tr>
      <w:tr w:rsidR="008957C6" w:rsidRPr="008957C6" w14:paraId="3731EA8F" w14:textId="77777777" w:rsidTr="008957C6">
        <w:trPr>
          <w:trHeight w:val="20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7F20D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TNF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DCC12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0.17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A7EDF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0.06454312</w:t>
            </w:r>
          </w:p>
        </w:tc>
      </w:tr>
      <w:tr w:rsidR="008957C6" w:rsidRPr="008957C6" w14:paraId="620248A3" w14:textId="77777777" w:rsidTr="008957C6">
        <w:trPr>
          <w:trHeight w:val="20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0369C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CD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BBD29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-0.2213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4BA78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0.05685187</w:t>
            </w:r>
          </w:p>
        </w:tc>
      </w:tr>
      <w:tr w:rsidR="008957C6" w:rsidRPr="008957C6" w14:paraId="050EA4AA" w14:textId="77777777" w:rsidTr="008957C6">
        <w:trPr>
          <w:trHeight w:val="20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97427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IL17A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9B4F6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-0.1709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0356E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0.05369515</w:t>
            </w:r>
          </w:p>
        </w:tc>
      </w:tr>
      <w:tr w:rsidR="008957C6" w:rsidRPr="008957C6" w14:paraId="62458A53" w14:textId="77777777" w:rsidTr="008957C6">
        <w:trPr>
          <w:trHeight w:val="20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FD039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TNFSF1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3D29A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-0.0486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34B1E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0.05369515</w:t>
            </w:r>
          </w:p>
        </w:tc>
      </w:tr>
      <w:tr w:rsidR="008957C6" w:rsidRPr="008957C6" w14:paraId="46DBA3F3" w14:textId="77777777" w:rsidTr="008957C6">
        <w:trPr>
          <w:trHeight w:val="20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8767C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PLAU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62ED7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-0.0784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FC5FF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0.04832256</w:t>
            </w:r>
          </w:p>
        </w:tc>
      </w:tr>
      <w:tr w:rsidR="008957C6" w:rsidRPr="008957C6" w14:paraId="0E96FC7B" w14:textId="77777777" w:rsidTr="008957C6">
        <w:trPr>
          <w:trHeight w:val="20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D72B9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CCL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70E0E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0.03148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309AE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0.04832256</w:t>
            </w:r>
          </w:p>
        </w:tc>
      </w:tr>
      <w:tr w:rsidR="008957C6" w:rsidRPr="008957C6" w14:paraId="5BCDE17A" w14:textId="77777777" w:rsidTr="008957C6">
        <w:trPr>
          <w:trHeight w:val="20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0AADD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TNFSF1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7B243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-0.0441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E5CE0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0.04832256</w:t>
            </w:r>
          </w:p>
        </w:tc>
      </w:tr>
      <w:tr w:rsidR="008957C6" w:rsidRPr="008957C6" w14:paraId="1B6B6528" w14:textId="77777777" w:rsidTr="008957C6">
        <w:trPr>
          <w:trHeight w:val="20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FF8F0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TGFA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DCD15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0.07944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15374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0.04832256</w:t>
            </w:r>
          </w:p>
        </w:tc>
      </w:tr>
      <w:tr w:rsidR="008957C6" w:rsidRPr="008957C6" w14:paraId="5CEB9751" w14:textId="77777777" w:rsidTr="008957C6">
        <w:trPr>
          <w:trHeight w:val="20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4651C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FGF2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791C7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-0.1209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05862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0.04832256</w:t>
            </w:r>
          </w:p>
        </w:tc>
      </w:tr>
      <w:tr w:rsidR="008957C6" w:rsidRPr="008957C6" w14:paraId="4F0F6AE7" w14:textId="77777777" w:rsidTr="008957C6">
        <w:trPr>
          <w:trHeight w:val="20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8F809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LIFR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0438B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-0.0805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BEFE8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0.04832256</w:t>
            </w:r>
          </w:p>
        </w:tc>
      </w:tr>
      <w:tr w:rsidR="008957C6" w:rsidRPr="008957C6" w14:paraId="57AD4E61" w14:textId="77777777" w:rsidTr="008957C6">
        <w:trPr>
          <w:trHeight w:val="20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4EEAC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FGF2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4EC4B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0.0979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9A861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0.04832256</w:t>
            </w:r>
          </w:p>
        </w:tc>
      </w:tr>
      <w:tr w:rsidR="008957C6" w:rsidRPr="008957C6" w14:paraId="5CDB8FB3" w14:textId="77777777" w:rsidTr="008957C6">
        <w:trPr>
          <w:trHeight w:val="20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4C178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IL15RA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EF775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0.01738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7F555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0.04832256</w:t>
            </w:r>
          </w:p>
        </w:tc>
      </w:tr>
      <w:tr w:rsidR="008957C6" w:rsidRPr="008957C6" w14:paraId="100AFE55" w14:textId="77777777" w:rsidTr="008957C6">
        <w:trPr>
          <w:trHeight w:val="20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4B8D1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IL10RB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30E42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-0.0141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6B5D8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0.04832256</w:t>
            </w:r>
          </w:p>
        </w:tc>
      </w:tr>
      <w:tr w:rsidR="008957C6" w:rsidRPr="008957C6" w14:paraId="1910FEFF" w14:textId="77777777" w:rsidTr="008957C6">
        <w:trPr>
          <w:trHeight w:val="20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BB4B6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HGF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05593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0.07016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FCFBA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0.04832256</w:t>
            </w:r>
          </w:p>
        </w:tc>
      </w:tr>
      <w:tr w:rsidR="008957C6" w:rsidRPr="008957C6" w14:paraId="6BB432EE" w14:textId="77777777" w:rsidTr="008957C6">
        <w:trPr>
          <w:trHeight w:val="20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329BE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IL12B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54533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0.19044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C93F1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0.04832256</w:t>
            </w:r>
          </w:p>
        </w:tc>
      </w:tr>
      <w:tr w:rsidR="008957C6" w:rsidRPr="008957C6" w14:paraId="7AAA8830" w14:textId="77777777" w:rsidTr="008957C6">
        <w:trPr>
          <w:trHeight w:val="20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2BF01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CCL2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694CF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0.03556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77E06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0.04832256</w:t>
            </w:r>
          </w:p>
        </w:tc>
      </w:tr>
      <w:tr w:rsidR="008957C6" w:rsidRPr="008957C6" w14:paraId="4B196B3E" w14:textId="77777777" w:rsidTr="008957C6">
        <w:trPr>
          <w:trHeight w:val="20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79BBC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CD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E76B5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-0.0838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CB787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0.04832256</w:t>
            </w:r>
          </w:p>
        </w:tc>
      </w:tr>
      <w:tr w:rsidR="008957C6" w:rsidRPr="008957C6" w14:paraId="2D1B50C5" w14:textId="77777777" w:rsidTr="008957C6">
        <w:trPr>
          <w:trHeight w:val="20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40204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FLT3LG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E1AC9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-0.1523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667DD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0.04832256</w:t>
            </w:r>
          </w:p>
        </w:tc>
      </w:tr>
      <w:tr w:rsidR="008957C6" w:rsidRPr="008957C6" w14:paraId="14A3FE6C" w14:textId="77777777" w:rsidTr="008957C6">
        <w:trPr>
          <w:trHeight w:val="20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653FC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FGF1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0A9CA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0.04282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E698D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0.04832256</w:t>
            </w:r>
          </w:p>
        </w:tc>
      </w:tr>
      <w:tr w:rsidR="008957C6" w:rsidRPr="008957C6" w14:paraId="6D1F2F14" w14:textId="77777777" w:rsidTr="008957C6">
        <w:trPr>
          <w:trHeight w:val="20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4318D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CCL2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DD088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0.00931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5B0DF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0.04832256</w:t>
            </w:r>
          </w:p>
        </w:tc>
      </w:tr>
      <w:tr w:rsidR="008957C6" w:rsidRPr="008957C6" w14:paraId="2D37CD27" w14:textId="77777777" w:rsidTr="008957C6">
        <w:trPr>
          <w:trHeight w:val="20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E0AD3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CX3CL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22489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-0.0672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0541E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0.04832256</w:t>
            </w:r>
          </w:p>
        </w:tc>
      </w:tr>
      <w:tr w:rsidR="008957C6" w:rsidRPr="008957C6" w14:paraId="5030933F" w14:textId="77777777" w:rsidTr="008957C6">
        <w:trPr>
          <w:trHeight w:val="20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62B3B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NTF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55D02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0.01613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E091D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0.04832256</w:t>
            </w:r>
          </w:p>
        </w:tc>
      </w:tr>
      <w:tr w:rsidR="008957C6" w:rsidRPr="008957C6" w14:paraId="58F2A98A" w14:textId="77777777" w:rsidTr="008957C6">
        <w:trPr>
          <w:trHeight w:val="20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DBF83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TNFB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8E672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-0.0788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D85CB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0.04832256</w:t>
            </w:r>
          </w:p>
        </w:tc>
      </w:tr>
      <w:tr w:rsidR="008957C6" w:rsidRPr="008957C6" w14:paraId="13AC7185" w14:textId="77777777" w:rsidTr="008957C6">
        <w:trPr>
          <w:trHeight w:val="20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F0971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CSF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A2CFD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0.10507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C9FD5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0.04832256</w:t>
            </w:r>
          </w:p>
        </w:tc>
      </w:tr>
      <w:tr w:rsidR="008957C6" w:rsidRPr="008957C6" w14:paraId="44D911C3" w14:textId="77777777" w:rsidTr="008957C6">
        <w:trPr>
          <w:trHeight w:val="20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BA534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DNER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D8F79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-0.0601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5F372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0.04832256</w:t>
            </w:r>
          </w:p>
        </w:tc>
      </w:tr>
      <w:tr w:rsidR="008957C6" w:rsidRPr="008957C6" w14:paraId="1F240C11" w14:textId="77777777" w:rsidTr="008957C6">
        <w:trPr>
          <w:trHeight w:val="20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B4C44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CD8A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9B228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0.0966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4801F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0.04832256</w:t>
            </w:r>
          </w:p>
        </w:tc>
      </w:tr>
      <w:tr w:rsidR="008957C6" w:rsidRPr="008957C6" w14:paraId="634C93C2" w14:textId="77777777" w:rsidTr="008957C6">
        <w:trPr>
          <w:trHeight w:val="20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FA3BE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CXCL1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99960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0.08290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DBA30" w14:textId="77777777" w:rsidR="008957C6" w:rsidRPr="008957C6" w:rsidRDefault="008957C6" w:rsidP="008957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8957C6">
              <w:rPr>
                <w:rFonts w:ascii="Calibri" w:eastAsia="Times New Roman" w:hAnsi="Calibri" w:cs="Calibri"/>
                <w:sz w:val="14"/>
                <w:szCs w:val="20"/>
              </w:rPr>
              <w:t>0.04200982</w:t>
            </w:r>
          </w:p>
        </w:tc>
      </w:tr>
    </w:tbl>
    <w:p w14:paraId="0BCD6EE5" w14:textId="77777777" w:rsidR="00C11C52" w:rsidRPr="00694F8E" w:rsidRDefault="00C11C52" w:rsidP="00C11C52">
      <w:pPr>
        <w:pStyle w:val="Heading2"/>
        <w:jc w:val="both"/>
        <w:rPr>
          <w:rFonts w:ascii="Arial" w:hAnsi="Arial" w:cs="Arial"/>
          <w:b/>
          <w:color w:val="auto"/>
          <w:sz w:val="22"/>
          <w:szCs w:val="22"/>
          <w:lang w:val="en-US"/>
        </w:rPr>
      </w:pPr>
      <w:bookmarkStart w:id="3" w:name="_Toc120095833"/>
      <w:r w:rsidRPr="00694F8E">
        <w:rPr>
          <w:rFonts w:ascii="Arial" w:hAnsi="Arial" w:cs="Arial"/>
          <w:b/>
          <w:color w:val="auto"/>
          <w:sz w:val="22"/>
          <w:szCs w:val="22"/>
          <w:lang w:val="en-US"/>
        </w:rPr>
        <w:lastRenderedPageBreak/>
        <w:t>Supplementary Table S</w:t>
      </w:r>
      <w:r w:rsidR="008957C6" w:rsidRPr="00694F8E">
        <w:rPr>
          <w:rFonts w:ascii="Arial" w:hAnsi="Arial" w:cs="Arial"/>
          <w:b/>
          <w:color w:val="auto"/>
          <w:sz w:val="22"/>
          <w:szCs w:val="22"/>
          <w:lang w:val="en-US"/>
        </w:rPr>
        <w:t>3</w:t>
      </w:r>
      <w:r w:rsidRPr="00694F8E">
        <w:rPr>
          <w:rFonts w:ascii="Arial" w:hAnsi="Arial" w:cs="Arial"/>
          <w:b/>
          <w:color w:val="auto"/>
          <w:sz w:val="22"/>
          <w:szCs w:val="22"/>
          <w:lang w:val="en-US"/>
        </w:rPr>
        <w:t xml:space="preserve">. Gene ontology (GO) analysis results based on the 19 significantly different SF proteins between early and persistent phase of </w:t>
      </w:r>
      <w:proofErr w:type="spellStart"/>
      <w:r w:rsidRPr="00694F8E">
        <w:rPr>
          <w:rFonts w:ascii="Arial" w:hAnsi="Arial" w:cs="Arial"/>
          <w:b/>
          <w:color w:val="auto"/>
          <w:sz w:val="22"/>
          <w:szCs w:val="22"/>
          <w:lang w:val="en-US"/>
        </w:rPr>
        <w:t>oligoJIA</w:t>
      </w:r>
      <w:bookmarkEnd w:id="3"/>
      <w:proofErr w:type="spellEnd"/>
    </w:p>
    <w:p w14:paraId="6323EC81" w14:textId="77777777" w:rsidR="00C11C52" w:rsidRPr="00A70EC3" w:rsidRDefault="00C11C52" w:rsidP="00C11C52">
      <w:pPr>
        <w:spacing w:after="0" w:line="240" w:lineRule="auto"/>
        <w:jc w:val="both"/>
        <w:rPr>
          <w:rFonts w:ascii="Arial" w:hAnsi="Arial" w:cs="Arial"/>
          <w:sz w:val="16"/>
        </w:rPr>
      </w:pPr>
      <w:r w:rsidRPr="006C03D2">
        <w:rPr>
          <w:rFonts w:ascii="Arial" w:hAnsi="Arial" w:cs="Arial"/>
          <w:sz w:val="16"/>
        </w:rPr>
        <w:tab/>
      </w:r>
    </w:p>
    <w:tbl>
      <w:tblPr>
        <w:tblStyle w:val="TableGrid"/>
        <w:tblW w:w="9085" w:type="dxa"/>
        <w:tblLook w:val="04A0" w:firstRow="1" w:lastRow="0" w:firstColumn="1" w:lastColumn="0" w:noHBand="0" w:noVBand="1"/>
      </w:tblPr>
      <w:tblGrid>
        <w:gridCol w:w="1337"/>
        <w:gridCol w:w="3023"/>
        <w:gridCol w:w="2346"/>
        <w:gridCol w:w="1031"/>
        <w:gridCol w:w="1348"/>
      </w:tblGrid>
      <w:tr w:rsidR="00C11C52" w:rsidRPr="00694F8E" w14:paraId="368695C1" w14:textId="77777777" w:rsidTr="00BA196E">
        <w:tc>
          <w:tcPr>
            <w:tcW w:w="1340" w:type="dxa"/>
          </w:tcPr>
          <w:p w14:paraId="7434FC3C" w14:textId="77777777" w:rsidR="00C11C52" w:rsidRPr="00694F8E" w:rsidRDefault="00C11C52" w:rsidP="00694F8E">
            <w:pPr>
              <w:rPr>
                <w:b/>
                <w:sz w:val="20"/>
                <w:szCs w:val="14"/>
              </w:rPr>
            </w:pPr>
            <w:r w:rsidRPr="00694F8E">
              <w:rPr>
                <w:b/>
                <w:sz w:val="20"/>
                <w:szCs w:val="14"/>
              </w:rPr>
              <w:t>GO-Term</w:t>
            </w:r>
          </w:p>
        </w:tc>
        <w:tc>
          <w:tcPr>
            <w:tcW w:w="3065" w:type="dxa"/>
          </w:tcPr>
          <w:p w14:paraId="2FBD6ECD" w14:textId="77777777" w:rsidR="00C11C52" w:rsidRPr="00694F8E" w:rsidRDefault="00C11C52" w:rsidP="00694F8E">
            <w:pPr>
              <w:rPr>
                <w:b/>
                <w:sz w:val="20"/>
                <w:szCs w:val="14"/>
              </w:rPr>
            </w:pPr>
            <w:r w:rsidRPr="00694F8E">
              <w:rPr>
                <w:b/>
                <w:sz w:val="20"/>
                <w:szCs w:val="14"/>
              </w:rPr>
              <w:t>Description</w:t>
            </w:r>
          </w:p>
        </w:tc>
        <w:tc>
          <w:tcPr>
            <w:tcW w:w="2381" w:type="dxa"/>
          </w:tcPr>
          <w:p w14:paraId="1150829F" w14:textId="77777777" w:rsidR="00C11C52" w:rsidRPr="00694F8E" w:rsidRDefault="00C11C52" w:rsidP="00694F8E">
            <w:pPr>
              <w:rPr>
                <w:b/>
                <w:sz w:val="20"/>
                <w:szCs w:val="14"/>
              </w:rPr>
            </w:pPr>
            <w:r w:rsidRPr="00694F8E">
              <w:rPr>
                <w:b/>
                <w:sz w:val="20"/>
                <w:szCs w:val="14"/>
              </w:rPr>
              <w:t>Involved proteins</w:t>
            </w:r>
          </w:p>
        </w:tc>
        <w:tc>
          <w:tcPr>
            <w:tcW w:w="949" w:type="dxa"/>
          </w:tcPr>
          <w:p w14:paraId="58AFC090" w14:textId="77777777" w:rsidR="00C11C52" w:rsidRPr="00694F8E" w:rsidRDefault="00C11C52" w:rsidP="00694F8E">
            <w:pPr>
              <w:rPr>
                <w:b/>
                <w:sz w:val="20"/>
                <w:szCs w:val="14"/>
              </w:rPr>
            </w:pPr>
            <w:r w:rsidRPr="00694F8E">
              <w:rPr>
                <w:b/>
                <w:sz w:val="20"/>
                <w:szCs w:val="14"/>
              </w:rPr>
              <w:t>Strength*</w:t>
            </w:r>
          </w:p>
        </w:tc>
        <w:tc>
          <w:tcPr>
            <w:tcW w:w="1350" w:type="dxa"/>
          </w:tcPr>
          <w:p w14:paraId="697B33FE" w14:textId="77777777" w:rsidR="00C11C52" w:rsidRPr="00694F8E" w:rsidRDefault="00C11C52" w:rsidP="00694F8E">
            <w:pPr>
              <w:rPr>
                <w:b/>
                <w:sz w:val="20"/>
                <w:szCs w:val="14"/>
              </w:rPr>
            </w:pPr>
            <w:r w:rsidRPr="00694F8E">
              <w:rPr>
                <w:b/>
                <w:sz w:val="20"/>
                <w:szCs w:val="14"/>
              </w:rPr>
              <w:t>p-value after FDR correction**</w:t>
            </w:r>
          </w:p>
        </w:tc>
      </w:tr>
      <w:tr w:rsidR="00C11C52" w:rsidRPr="00694F8E" w14:paraId="4C660074" w14:textId="77777777" w:rsidTr="00BA196E">
        <w:tc>
          <w:tcPr>
            <w:tcW w:w="1340" w:type="dxa"/>
          </w:tcPr>
          <w:p w14:paraId="642BD7F7" w14:textId="77777777" w:rsidR="00C11C52" w:rsidRPr="00694F8E" w:rsidRDefault="00C11C52" w:rsidP="00694F8E">
            <w:pPr>
              <w:rPr>
                <w:sz w:val="20"/>
                <w:szCs w:val="14"/>
              </w:rPr>
            </w:pPr>
            <w:r w:rsidRPr="00694F8E">
              <w:rPr>
                <w:sz w:val="20"/>
                <w:szCs w:val="14"/>
              </w:rPr>
              <w:t>GO:2000503</w:t>
            </w:r>
          </w:p>
        </w:tc>
        <w:tc>
          <w:tcPr>
            <w:tcW w:w="3065" w:type="dxa"/>
          </w:tcPr>
          <w:p w14:paraId="01090A2F" w14:textId="77777777" w:rsidR="00C11C52" w:rsidRPr="00694F8E" w:rsidRDefault="00C11C52" w:rsidP="00694F8E">
            <w:pPr>
              <w:rPr>
                <w:sz w:val="20"/>
                <w:szCs w:val="14"/>
              </w:rPr>
            </w:pPr>
            <w:r w:rsidRPr="00694F8E">
              <w:rPr>
                <w:sz w:val="20"/>
                <w:szCs w:val="14"/>
              </w:rPr>
              <w:t>Positive regulation of natural killer cell chemotaxis</w:t>
            </w:r>
          </w:p>
        </w:tc>
        <w:tc>
          <w:tcPr>
            <w:tcW w:w="2381" w:type="dxa"/>
          </w:tcPr>
          <w:p w14:paraId="52D84C52" w14:textId="77777777" w:rsidR="00C11C52" w:rsidRPr="00694F8E" w:rsidRDefault="00C11C52" w:rsidP="00694F8E">
            <w:pPr>
              <w:rPr>
                <w:sz w:val="20"/>
                <w:szCs w:val="14"/>
              </w:rPr>
            </w:pPr>
            <w:r w:rsidRPr="00694F8E">
              <w:rPr>
                <w:sz w:val="20"/>
                <w:szCs w:val="14"/>
              </w:rPr>
              <w:t>CCL3, CCL4, CCL7</w:t>
            </w:r>
          </w:p>
        </w:tc>
        <w:tc>
          <w:tcPr>
            <w:tcW w:w="949" w:type="dxa"/>
          </w:tcPr>
          <w:p w14:paraId="4EF4B5D0" w14:textId="77777777" w:rsidR="00C11C52" w:rsidRPr="00694F8E" w:rsidRDefault="00C11C52" w:rsidP="00694F8E">
            <w:pPr>
              <w:rPr>
                <w:sz w:val="20"/>
                <w:szCs w:val="14"/>
              </w:rPr>
            </w:pPr>
            <w:r w:rsidRPr="00694F8E">
              <w:rPr>
                <w:sz w:val="20"/>
                <w:szCs w:val="14"/>
              </w:rPr>
              <w:t>2.71</w:t>
            </w:r>
          </w:p>
        </w:tc>
        <w:tc>
          <w:tcPr>
            <w:tcW w:w="1350" w:type="dxa"/>
          </w:tcPr>
          <w:p w14:paraId="1CEFD191" w14:textId="77777777" w:rsidR="00C11C52" w:rsidRPr="00694F8E" w:rsidRDefault="00C11C52" w:rsidP="00694F8E">
            <w:pPr>
              <w:rPr>
                <w:sz w:val="20"/>
                <w:szCs w:val="14"/>
              </w:rPr>
            </w:pPr>
            <w:r w:rsidRPr="00694F8E">
              <w:rPr>
                <w:sz w:val="20"/>
                <w:szCs w:val="14"/>
              </w:rPr>
              <w:t>1.14e-05</w:t>
            </w:r>
          </w:p>
          <w:p w14:paraId="37477BD2" w14:textId="77777777" w:rsidR="00C11C52" w:rsidRPr="00694F8E" w:rsidRDefault="00C11C52" w:rsidP="00694F8E">
            <w:pPr>
              <w:rPr>
                <w:sz w:val="20"/>
                <w:szCs w:val="14"/>
              </w:rPr>
            </w:pPr>
          </w:p>
        </w:tc>
      </w:tr>
      <w:tr w:rsidR="00C11C52" w:rsidRPr="00694F8E" w14:paraId="47D686BC" w14:textId="77777777" w:rsidTr="00BA196E">
        <w:tc>
          <w:tcPr>
            <w:tcW w:w="1340" w:type="dxa"/>
          </w:tcPr>
          <w:p w14:paraId="002C41D4" w14:textId="77777777" w:rsidR="00C11C52" w:rsidRPr="00694F8E" w:rsidRDefault="00C11C52" w:rsidP="00694F8E">
            <w:pPr>
              <w:rPr>
                <w:sz w:val="20"/>
                <w:szCs w:val="14"/>
              </w:rPr>
            </w:pPr>
            <w:r w:rsidRPr="00694F8E">
              <w:rPr>
                <w:sz w:val="20"/>
                <w:szCs w:val="14"/>
              </w:rPr>
              <w:t>GO:0140131</w:t>
            </w:r>
            <w:r w:rsidRPr="00694F8E">
              <w:rPr>
                <w:sz w:val="20"/>
                <w:szCs w:val="14"/>
              </w:rPr>
              <w:tab/>
            </w:r>
          </w:p>
        </w:tc>
        <w:tc>
          <w:tcPr>
            <w:tcW w:w="3065" w:type="dxa"/>
          </w:tcPr>
          <w:p w14:paraId="3CE613C5" w14:textId="77777777" w:rsidR="00C11C52" w:rsidRPr="00694F8E" w:rsidRDefault="00C11C52" w:rsidP="00694F8E">
            <w:pPr>
              <w:rPr>
                <w:sz w:val="20"/>
                <w:szCs w:val="14"/>
              </w:rPr>
            </w:pPr>
            <w:r w:rsidRPr="00694F8E">
              <w:rPr>
                <w:sz w:val="20"/>
                <w:szCs w:val="14"/>
              </w:rPr>
              <w:t>Positive regu</w:t>
            </w:r>
            <w:r w:rsidR="00694F8E" w:rsidRPr="00694F8E">
              <w:rPr>
                <w:sz w:val="20"/>
                <w:szCs w:val="14"/>
              </w:rPr>
              <w:t>lation of lymphocyte chemotaxis</w:t>
            </w:r>
          </w:p>
        </w:tc>
        <w:tc>
          <w:tcPr>
            <w:tcW w:w="2381" w:type="dxa"/>
          </w:tcPr>
          <w:p w14:paraId="6191376B" w14:textId="77777777" w:rsidR="00C11C52" w:rsidRPr="00694F8E" w:rsidRDefault="00C11C52" w:rsidP="00694F8E">
            <w:pPr>
              <w:rPr>
                <w:sz w:val="20"/>
                <w:szCs w:val="14"/>
              </w:rPr>
            </w:pPr>
            <w:r w:rsidRPr="00694F8E">
              <w:rPr>
                <w:sz w:val="20"/>
                <w:szCs w:val="14"/>
              </w:rPr>
              <w:t>CCL3, CCL4, CCL7, LIF</w:t>
            </w:r>
          </w:p>
        </w:tc>
        <w:tc>
          <w:tcPr>
            <w:tcW w:w="949" w:type="dxa"/>
          </w:tcPr>
          <w:p w14:paraId="1B07FDB5" w14:textId="77777777" w:rsidR="00C11C52" w:rsidRPr="00694F8E" w:rsidRDefault="00C11C52" w:rsidP="00694F8E">
            <w:pPr>
              <w:rPr>
                <w:sz w:val="20"/>
                <w:szCs w:val="14"/>
              </w:rPr>
            </w:pPr>
            <w:r w:rsidRPr="00694F8E">
              <w:rPr>
                <w:sz w:val="20"/>
                <w:szCs w:val="14"/>
              </w:rPr>
              <w:t>2.29</w:t>
            </w:r>
          </w:p>
        </w:tc>
        <w:tc>
          <w:tcPr>
            <w:tcW w:w="1350" w:type="dxa"/>
          </w:tcPr>
          <w:p w14:paraId="1C9CC992" w14:textId="77777777" w:rsidR="00C11C52" w:rsidRPr="00694F8E" w:rsidRDefault="00C11C52" w:rsidP="00694F8E">
            <w:pPr>
              <w:rPr>
                <w:sz w:val="20"/>
                <w:szCs w:val="14"/>
              </w:rPr>
            </w:pPr>
            <w:r w:rsidRPr="00694F8E">
              <w:rPr>
                <w:sz w:val="20"/>
                <w:szCs w:val="14"/>
              </w:rPr>
              <w:t>1.85e-06</w:t>
            </w:r>
          </w:p>
          <w:p w14:paraId="45ED9E16" w14:textId="77777777" w:rsidR="00C11C52" w:rsidRPr="00694F8E" w:rsidRDefault="00C11C52" w:rsidP="00694F8E">
            <w:pPr>
              <w:rPr>
                <w:sz w:val="20"/>
                <w:szCs w:val="14"/>
              </w:rPr>
            </w:pPr>
          </w:p>
        </w:tc>
      </w:tr>
      <w:tr w:rsidR="00C11C52" w:rsidRPr="00694F8E" w14:paraId="0B06721C" w14:textId="77777777" w:rsidTr="00BA196E">
        <w:tc>
          <w:tcPr>
            <w:tcW w:w="1340" w:type="dxa"/>
          </w:tcPr>
          <w:p w14:paraId="0BFBC4D9" w14:textId="77777777" w:rsidR="00C11C52" w:rsidRPr="00694F8E" w:rsidRDefault="00C11C52" w:rsidP="00694F8E">
            <w:pPr>
              <w:rPr>
                <w:sz w:val="20"/>
                <w:szCs w:val="14"/>
              </w:rPr>
            </w:pPr>
            <w:r w:rsidRPr="00694F8E">
              <w:rPr>
                <w:sz w:val="20"/>
                <w:szCs w:val="14"/>
              </w:rPr>
              <w:t>GO:0048012</w:t>
            </w:r>
            <w:r w:rsidRPr="00694F8E">
              <w:rPr>
                <w:sz w:val="20"/>
                <w:szCs w:val="14"/>
              </w:rPr>
              <w:tab/>
            </w:r>
          </w:p>
        </w:tc>
        <w:tc>
          <w:tcPr>
            <w:tcW w:w="3065" w:type="dxa"/>
          </w:tcPr>
          <w:p w14:paraId="54BB778C" w14:textId="77777777" w:rsidR="00C11C52" w:rsidRPr="00694F8E" w:rsidRDefault="00C11C52" w:rsidP="00694F8E">
            <w:pPr>
              <w:rPr>
                <w:sz w:val="20"/>
                <w:szCs w:val="14"/>
              </w:rPr>
            </w:pPr>
            <w:r w:rsidRPr="00694F8E">
              <w:rPr>
                <w:sz w:val="20"/>
                <w:szCs w:val="14"/>
              </w:rPr>
              <w:t>Hepatocyte growth factor receptor signaling pathway</w:t>
            </w:r>
          </w:p>
        </w:tc>
        <w:tc>
          <w:tcPr>
            <w:tcW w:w="2381" w:type="dxa"/>
          </w:tcPr>
          <w:p w14:paraId="36E610F9" w14:textId="77777777" w:rsidR="00C11C52" w:rsidRPr="00694F8E" w:rsidRDefault="00C11C52" w:rsidP="00694F8E">
            <w:pPr>
              <w:rPr>
                <w:sz w:val="20"/>
                <w:szCs w:val="14"/>
              </w:rPr>
            </w:pPr>
            <w:r w:rsidRPr="00694F8E">
              <w:rPr>
                <w:sz w:val="20"/>
                <w:szCs w:val="14"/>
              </w:rPr>
              <w:t>HGF, LIF</w:t>
            </w:r>
          </w:p>
        </w:tc>
        <w:tc>
          <w:tcPr>
            <w:tcW w:w="949" w:type="dxa"/>
          </w:tcPr>
          <w:p w14:paraId="3325F580" w14:textId="77777777" w:rsidR="00C11C52" w:rsidRPr="00694F8E" w:rsidRDefault="00C11C52" w:rsidP="00694F8E">
            <w:pPr>
              <w:rPr>
                <w:sz w:val="20"/>
                <w:szCs w:val="14"/>
              </w:rPr>
            </w:pPr>
            <w:r w:rsidRPr="00694F8E">
              <w:rPr>
                <w:sz w:val="20"/>
                <w:szCs w:val="14"/>
              </w:rPr>
              <w:t>2.23</w:t>
            </w:r>
          </w:p>
        </w:tc>
        <w:tc>
          <w:tcPr>
            <w:tcW w:w="1350" w:type="dxa"/>
          </w:tcPr>
          <w:p w14:paraId="52480F8F" w14:textId="77777777" w:rsidR="00C11C52" w:rsidRPr="00694F8E" w:rsidRDefault="00C11C52" w:rsidP="00694F8E">
            <w:pPr>
              <w:rPr>
                <w:sz w:val="20"/>
                <w:szCs w:val="14"/>
              </w:rPr>
            </w:pPr>
            <w:r w:rsidRPr="00694F8E">
              <w:rPr>
                <w:sz w:val="20"/>
                <w:szCs w:val="14"/>
              </w:rPr>
              <w:t>0.0072</w:t>
            </w:r>
          </w:p>
          <w:p w14:paraId="3189B58B" w14:textId="77777777" w:rsidR="00C11C52" w:rsidRPr="00694F8E" w:rsidRDefault="00C11C52" w:rsidP="00694F8E">
            <w:pPr>
              <w:rPr>
                <w:sz w:val="20"/>
                <w:szCs w:val="14"/>
              </w:rPr>
            </w:pPr>
          </w:p>
        </w:tc>
      </w:tr>
      <w:tr w:rsidR="00C11C52" w:rsidRPr="00694F8E" w14:paraId="0B6327D2" w14:textId="77777777" w:rsidTr="00BA196E">
        <w:tc>
          <w:tcPr>
            <w:tcW w:w="1340" w:type="dxa"/>
          </w:tcPr>
          <w:p w14:paraId="11546322" w14:textId="77777777" w:rsidR="00C11C52" w:rsidRPr="00694F8E" w:rsidRDefault="00C11C52" w:rsidP="00694F8E">
            <w:pPr>
              <w:rPr>
                <w:sz w:val="20"/>
                <w:szCs w:val="14"/>
              </w:rPr>
            </w:pPr>
            <w:r w:rsidRPr="00694F8E">
              <w:rPr>
                <w:sz w:val="20"/>
                <w:szCs w:val="14"/>
              </w:rPr>
              <w:t>GO:0043922</w:t>
            </w:r>
          </w:p>
        </w:tc>
        <w:tc>
          <w:tcPr>
            <w:tcW w:w="3065" w:type="dxa"/>
          </w:tcPr>
          <w:p w14:paraId="6D6BC359" w14:textId="77777777" w:rsidR="00C11C52" w:rsidRPr="00694F8E" w:rsidRDefault="00C11C52" w:rsidP="00694F8E">
            <w:pPr>
              <w:rPr>
                <w:sz w:val="20"/>
                <w:szCs w:val="14"/>
              </w:rPr>
            </w:pPr>
            <w:r w:rsidRPr="00694F8E">
              <w:rPr>
                <w:sz w:val="20"/>
                <w:szCs w:val="14"/>
              </w:rPr>
              <w:t>Negative regulation by host of viral transcription</w:t>
            </w:r>
          </w:p>
        </w:tc>
        <w:tc>
          <w:tcPr>
            <w:tcW w:w="2381" w:type="dxa"/>
          </w:tcPr>
          <w:p w14:paraId="5A322FC8" w14:textId="77777777" w:rsidR="00C11C52" w:rsidRPr="00694F8E" w:rsidRDefault="00C11C52" w:rsidP="00694F8E">
            <w:pPr>
              <w:rPr>
                <w:sz w:val="20"/>
                <w:szCs w:val="14"/>
              </w:rPr>
            </w:pPr>
            <w:r w:rsidRPr="00694F8E">
              <w:rPr>
                <w:sz w:val="20"/>
                <w:szCs w:val="14"/>
              </w:rPr>
              <w:t>CCL3, CCL4</w:t>
            </w:r>
          </w:p>
        </w:tc>
        <w:tc>
          <w:tcPr>
            <w:tcW w:w="949" w:type="dxa"/>
          </w:tcPr>
          <w:p w14:paraId="525FEEA3" w14:textId="77777777" w:rsidR="00C11C52" w:rsidRPr="00694F8E" w:rsidRDefault="00C11C52" w:rsidP="00694F8E">
            <w:pPr>
              <w:rPr>
                <w:sz w:val="20"/>
                <w:szCs w:val="14"/>
              </w:rPr>
            </w:pPr>
            <w:r w:rsidRPr="00694F8E">
              <w:rPr>
                <w:sz w:val="20"/>
                <w:szCs w:val="14"/>
              </w:rPr>
              <w:t>2.17</w:t>
            </w:r>
          </w:p>
        </w:tc>
        <w:tc>
          <w:tcPr>
            <w:tcW w:w="1350" w:type="dxa"/>
          </w:tcPr>
          <w:p w14:paraId="4552BB08" w14:textId="77777777" w:rsidR="00C11C52" w:rsidRPr="00694F8E" w:rsidRDefault="00C11C52" w:rsidP="00694F8E">
            <w:pPr>
              <w:rPr>
                <w:sz w:val="20"/>
                <w:szCs w:val="14"/>
              </w:rPr>
            </w:pPr>
            <w:r w:rsidRPr="00694F8E">
              <w:rPr>
                <w:sz w:val="20"/>
                <w:szCs w:val="14"/>
              </w:rPr>
              <w:t>0.0092</w:t>
            </w:r>
          </w:p>
          <w:p w14:paraId="11DDF741" w14:textId="77777777" w:rsidR="00C11C52" w:rsidRPr="00694F8E" w:rsidRDefault="00C11C52" w:rsidP="00694F8E">
            <w:pPr>
              <w:rPr>
                <w:sz w:val="20"/>
                <w:szCs w:val="14"/>
              </w:rPr>
            </w:pPr>
          </w:p>
        </w:tc>
      </w:tr>
      <w:tr w:rsidR="00C11C52" w:rsidRPr="00694F8E" w14:paraId="74ECBC69" w14:textId="77777777" w:rsidTr="00BA196E">
        <w:tc>
          <w:tcPr>
            <w:tcW w:w="1340" w:type="dxa"/>
          </w:tcPr>
          <w:p w14:paraId="75FB6765" w14:textId="77777777" w:rsidR="00C11C52" w:rsidRPr="00694F8E" w:rsidRDefault="00C11C52" w:rsidP="00694F8E">
            <w:pPr>
              <w:rPr>
                <w:sz w:val="20"/>
                <w:szCs w:val="14"/>
              </w:rPr>
            </w:pPr>
            <w:r w:rsidRPr="00694F8E">
              <w:rPr>
                <w:sz w:val="20"/>
                <w:szCs w:val="14"/>
              </w:rPr>
              <w:t>GO:0030593</w:t>
            </w:r>
          </w:p>
        </w:tc>
        <w:tc>
          <w:tcPr>
            <w:tcW w:w="3065" w:type="dxa"/>
          </w:tcPr>
          <w:p w14:paraId="48BA922A" w14:textId="77777777" w:rsidR="00C11C52" w:rsidRPr="00694F8E" w:rsidRDefault="00C11C52" w:rsidP="00694F8E">
            <w:pPr>
              <w:rPr>
                <w:sz w:val="20"/>
                <w:szCs w:val="14"/>
              </w:rPr>
            </w:pPr>
            <w:r w:rsidRPr="00694F8E">
              <w:rPr>
                <w:sz w:val="20"/>
                <w:szCs w:val="14"/>
              </w:rPr>
              <w:t>Neutrophil chemotaxis</w:t>
            </w:r>
          </w:p>
          <w:p w14:paraId="3886347E" w14:textId="77777777" w:rsidR="00C11C52" w:rsidRPr="00694F8E" w:rsidRDefault="00C11C52" w:rsidP="00694F8E">
            <w:pPr>
              <w:rPr>
                <w:sz w:val="20"/>
                <w:szCs w:val="14"/>
              </w:rPr>
            </w:pPr>
          </w:p>
        </w:tc>
        <w:tc>
          <w:tcPr>
            <w:tcW w:w="2381" w:type="dxa"/>
          </w:tcPr>
          <w:p w14:paraId="0F989A72" w14:textId="77777777" w:rsidR="00C11C52" w:rsidRPr="00694F8E" w:rsidRDefault="00C11C52" w:rsidP="00694F8E">
            <w:pPr>
              <w:rPr>
                <w:sz w:val="20"/>
                <w:szCs w:val="14"/>
              </w:rPr>
            </w:pPr>
            <w:r w:rsidRPr="00694F8E">
              <w:rPr>
                <w:sz w:val="20"/>
                <w:szCs w:val="14"/>
              </w:rPr>
              <w:t>CCL3, CCL4, CCL7, CXCL8, CXCL9, CXCL1, CXCL6, CCL20, CXCL5, S100A12</w:t>
            </w:r>
          </w:p>
        </w:tc>
        <w:tc>
          <w:tcPr>
            <w:tcW w:w="949" w:type="dxa"/>
          </w:tcPr>
          <w:p w14:paraId="6C69C4A1" w14:textId="77777777" w:rsidR="00C11C52" w:rsidRPr="00694F8E" w:rsidRDefault="00C11C52" w:rsidP="00694F8E">
            <w:pPr>
              <w:rPr>
                <w:sz w:val="20"/>
                <w:szCs w:val="14"/>
              </w:rPr>
            </w:pPr>
            <w:r w:rsidRPr="00694F8E">
              <w:rPr>
                <w:sz w:val="20"/>
                <w:szCs w:val="14"/>
              </w:rPr>
              <w:t>2.14</w:t>
            </w:r>
          </w:p>
        </w:tc>
        <w:tc>
          <w:tcPr>
            <w:tcW w:w="1350" w:type="dxa"/>
          </w:tcPr>
          <w:p w14:paraId="30A93DB0" w14:textId="77777777" w:rsidR="00C11C52" w:rsidRPr="00694F8E" w:rsidRDefault="00C11C52" w:rsidP="00694F8E">
            <w:pPr>
              <w:rPr>
                <w:sz w:val="20"/>
                <w:szCs w:val="14"/>
              </w:rPr>
            </w:pPr>
            <w:r w:rsidRPr="00694F8E">
              <w:rPr>
                <w:sz w:val="20"/>
                <w:szCs w:val="14"/>
              </w:rPr>
              <w:t>4.69e-16</w:t>
            </w:r>
          </w:p>
          <w:p w14:paraId="67B063AC" w14:textId="77777777" w:rsidR="00C11C52" w:rsidRPr="00694F8E" w:rsidRDefault="00C11C52" w:rsidP="00694F8E">
            <w:pPr>
              <w:rPr>
                <w:sz w:val="20"/>
                <w:szCs w:val="14"/>
              </w:rPr>
            </w:pPr>
          </w:p>
        </w:tc>
      </w:tr>
      <w:tr w:rsidR="00C11C52" w:rsidRPr="00694F8E" w14:paraId="42873DF3" w14:textId="77777777" w:rsidTr="00BA196E">
        <w:tc>
          <w:tcPr>
            <w:tcW w:w="1340" w:type="dxa"/>
          </w:tcPr>
          <w:p w14:paraId="3904FCCF" w14:textId="77777777" w:rsidR="00C11C52" w:rsidRPr="00694F8E" w:rsidRDefault="00C11C52" w:rsidP="00694F8E">
            <w:pPr>
              <w:rPr>
                <w:sz w:val="20"/>
                <w:szCs w:val="14"/>
              </w:rPr>
            </w:pPr>
            <w:r w:rsidRPr="00694F8E">
              <w:rPr>
                <w:sz w:val="20"/>
                <w:szCs w:val="14"/>
              </w:rPr>
              <w:t>GO:2000403</w:t>
            </w:r>
          </w:p>
        </w:tc>
        <w:tc>
          <w:tcPr>
            <w:tcW w:w="3065" w:type="dxa"/>
          </w:tcPr>
          <w:p w14:paraId="0F636400" w14:textId="77777777" w:rsidR="00C11C52" w:rsidRPr="00694F8E" w:rsidRDefault="00C11C52" w:rsidP="00694F8E">
            <w:pPr>
              <w:rPr>
                <w:sz w:val="20"/>
                <w:szCs w:val="14"/>
              </w:rPr>
            </w:pPr>
            <w:r w:rsidRPr="00694F8E">
              <w:rPr>
                <w:sz w:val="20"/>
                <w:szCs w:val="14"/>
              </w:rPr>
              <w:t>Positive regulation of lymphocyte migration</w:t>
            </w:r>
          </w:p>
        </w:tc>
        <w:tc>
          <w:tcPr>
            <w:tcW w:w="2381" w:type="dxa"/>
          </w:tcPr>
          <w:p w14:paraId="72FFFC75" w14:textId="77777777" w:rsidR="00C11C52" w:rsidRPr="00694F8E" w:rsidRDefault="00C11C52" w:rsidP="00694F8E">
            <w:pPr>
              <w:rPr>
                <w:sz w:val="20"/>
                <w:szCs w:val="14"/>
              </w:rPr>
            </w:pPr>
            <w:r w:rsidRPr="00694F8E">
              <w:rPr>
                <w:sz w:val="20"/>
                <w:szCs w:val="14"/>
              </w:rPr>
              <w:t>CCL3, CCL4, CCL7, CCL20, TNFSF14</w:t>
            </w:r>
          </w:p>
        </w:tc>
        <w:tc>
          <w:tcPr>
            <w:tcW w:w="949" w:type="dxa"/>
          </w:tcPr>
          <w:p w14:paraId="61851800" w14:textId="77777777" w:rsidR="00C11C52" w:rsidRPr="00694F8E" w:rsidRDefault="00C11C52" w:rsidP="00694F8E">
            <w:pPr>
              <w:rPr>
                <w:sz w:val="20"/>
                <w:szCs w:val="14"/>
              </w:rPr>
            </w:pPr>
            <w:r w:rsidRPr="00694F8E">
              <w:rPr>
                <w:sz w:val="20"/>
                <w:szCs w:val="14"/>
              </w:rPr>
              <w:t>2.13</w:t>
            </w:r>
          </w:p>
        </w:tc>
        <w:tc>
          <w:tcPr>
            <w:tcW w:w="1350" w:type="dxa"/>
          </w:tcPr>
          <w:p w14:paraId="49F6AFCF" w14:textId="77777777" w:rsidR="00C11C52" w:rsidRPr="00694F8E" w:rsidRDefault="00C11C52" w:rsidP="00694F8E">
            <w:pPr>
              <w:rPr>
                <w:sz w:val="20"/>
                <w:szCs w:val="14"/>
              </w:rPr>
            </w:pPr>
            <w:r w:rsidRPr="00694F8E">
              <w:rPr>
                <w:sz w:val="20"/>
                <w:szCs w:val="14"/>
              </w:rPr>
              <w:t>1.46e-07</w:t>
            </w:r>
          </w:p>
          <w:p w14:paraId="17C3830D" w14:textId="77777777" w:rsidR="00C11C52" w:rsidRPr="00694F8E" w:rsidRDefault="00C11C52" w:rsidP="00694F8E">
            <w:pPr>
              <w:rPr>
                <w:sz w:val="20"/>
                <w:szCs w:val="14"/>
              </w:rPr>
            </w:pPr>
          </w:p>
        </w:tc>
      </w:tr>
      <w:tr w:rsidR="00C11C52" w:rsidRPr="00694F8E" w14:paraId="4817437A" w14:textId="77777777" w:rsidTr="00BA196E">
        <w:tc>
          <w:tcPr>
            <w:tcW w:w="1340" w:type="dxa"/>
          </w:tcPr>
          <w:p w14:paraId="59605DE8" w14:textId="77777777" w:rsidR="00C11C52" w:rsidRPr="00694F8E" w:rsidRDefault="00C11C52" w:rsidP="00694F8E">
            <w:pPr>
              <w:rPr>
                <w:sz w:val="20"/>
                <w:szCs w:val="14"/>
              </w:rPr>
            </w:pPr>
            <w:r w:rsidRPr="00694F8E">
              <w:rPr>
                <w:sz w:val="20"/>
                <w:szCs w:val="14"/>
              </w:rPr>
              <w:t>GO:1900424</w:t>
            </w:r>
          </w:p>
        </w:tc>
        <w:tc>
          <w:tcPr>
            <w:tcW w:w="3065" w:type="dxa"/>
          </w:tcPr>
          <w:p w14:paraId="60FF63D2" w14:textId="77777777" w:rsidR="00C11C52" w:rsidRPr="00694F8E" w:rsidRDefault="00C11C52" w:rsidP="00694F8E">
            <w:pPr>
              <w:rPr>
                <w:sz w:val="20"/>
                <w:szCs w:val="14"/>
              </w:rPr>
            </w:pPr>
            <w:r w:rsidRPr="00694F8E">
              <w:rPr>
                <w:sz w:val="20"/>
                <w:szCs w:val="14"/>
              </w:rPr>
              <w:t>Regulation of defense response to bacterium</w:t>
            </w:r>
          </w:p>
          <w:p w14:paraId="40A567A0" w14:textId="77777777" w:rsidR="00C11C52" w:rsidRPr="00694F8E" w:rsidRDefault="00C11C52" w:rsidP="00694F8E">
            <w:pPr>
              <w:rPr>
                <w:sz w:val="20"/>
                <w:szCs w:val="14"/>
              </w:rPr>
            </w:pPr>
          </w:p>
        </w:tc>
        <w:tc>
          <w:tcPr>
            <w:tcW w:w="2381" w:type="dxa"/>
          </w:tcPr>
          <w:p w14:paraId="24853407" w14:textId="77777777" w:rsidR="00C11C52" w:rsidRPr="00694F8E" w:rsidRDefault="00C11C52" w:rsidP="00694F8E">
            <w:pPr>
              <w:rPr>
                <w:sz w:val="20"/>
                <w:szCs w:val="14"/>
              </w:rPr>
            </w:pPr>
            <w:r w:rsidRPr="00694F8E">
              <w:rPr>
                <w:sz w:val="20"/>
                <w:szCs w:val="14"/>
              </w:rPr>
              <w:t>CXCL6, SIRT2</w:t>
            </w:r>
          </w:p>
        </w:tc>
        <w:tc>
          <w:tcPr>
            <w:tcW w:w="949" w:type="dxa"/>
          </w:tcPr>
          <w:p w14:paraId="2529AE49" w14:textId="77777777" w:rsidR="00C11C52" w:rsidRPr="00694F8E" w:rsidRDefault="00C11C52" w:rsidP="00694F8E">
            <w:pPr>
              <w:rPr>
                <w:sz w:val="20"/>
                <w:szCs w:val="14"/>
              </w:rPr>
            </w:pPr>
            <w:r w:rsidRPr="00694F8E">
              <w:rPr>
                <w:sz w:val="20"/>
                <w:szCs w:val="14"/>
              </w:rPr>
              <w:t>2.11</w:t>
            </w:r>
          </w:p>
        </w:tc>
        <w:tc>
          <w:tcPr>
            <w:tcW w:w="1350" w:type="dxa"/>
          </w:tcPr>
          <w:p w14:paraId="4B0FF3C5" w14:textId="77777777" w:rsidR="00C11C52" w:rsidRPr="00694F8E" w:rsidRDefault="00C11C52" w:rsidP="00694F8E">
            <w:pPr>
              <w:rPr>
                <w:sz w:val="20"/>
                <w:szCs w:val="14"/>
              </w:rPr>
            </w:pPr>
            <w:r w:rsidRPr="00694F8E">
              <w:rPr>
                <w:sz w:val="20"/>
                <w:szCs w:val="14"/>
              </w:rPr>
              <w:t>0.0114</w:t>
            </w:r>
          </w:p>
          <w:p w14:paraId="3E07B0D2" w14:textId="77777777" w:rsidR="00C11C52" w:rsidRPr="00694F8E" w:rsidRDefault="00C11C52" w:rsidP="00694F8E">
            <w:pPr>
              <w:rPr>
                <w:sz w:val="20"/>
                <w:szCs w:val="14"/>
              </w:rPr>
            </w:pPr>
          </w:p>
        </w:tc>
      </w:tr>
      <w:tr w:rsidR="00C11C52" w:rsidRPr="00694F8E" w14:paraId="11DAF1BB" w14:textId="77777777" w:rsidTr="00BA196E">
        <w:tc>
          <w:tcPr>
            <w:tcW w:w="1340" w:type="dxa"/>
          </w:tcPr>
          <w:p w14:paraId="3F847B55" w14:textId="77777777" w:rsidR="00C11C52" w:rsidRPr="00694F8E" w:rsidRDefault="00C11C52" w:rsidP="00694F8E">
            <w:pPr>
              <w:rPr>
                <w:sz w:val="20"/>
                <w:szCs w:val="14"/>
              </w:rPr>
            </w:pPr>
            <w:r w:rsidRPr="00694F8E">
              <w:rPr>
                <w:sz w:val="20"/>
                <w:szCs w:val="14"/>
              </w:rPr>
              <w:t>GO:0035729</w:t>
            </w:r>
          </w:p>
        </w:tc>
        <w:tc>
          <w:tcPr>
            <w:tcW w:w="3065" w:type="dxa"/>
          </w:tcPr>
          <w:p w14:paraId="587C47D1" w14:textId="77777777" w:rsidR="00C11C52" w:rsidRPr="00694F8E" w:rsidRDefault="00C11C52" w:rsidP="00694F8E">
            <w:pPr>
              <w:rPr>
                <w:sz w:val="20"/>
                <w:szCs w:val="14"/>
              </w:rPr>
            </w:pPr>
            <w:r w:rsidRPr="00694F8E">
              <w:rPr>
                <w:sz w:val="20"/>
                <w:szCs w:val="14"/>
              </w:rPr>
              <w:t>Cellular response to hepatocyte growth factor stimulus</w:t>
            </w:r>
          </w:p>
        </w:tc>
        <w:tc>
          <w:tcPr>
            <w:tcW w:w="2381" w:type="dxa"/>
          </w:tcPr>
          <w:p w14:paraId="32DBF1E5" w14:textId="77777777" w:rsidR="00C11C52" w:rsidRPr="00694F8E" w:rsidRDefault="00C11C52" w:rsidP="00694F8E">
            <w:pPr>
              <w:rPr>
                <w:sz w:val="20"/>
                <w:szCs w:val="14"/>
              </w:rPr>
            </w:pPr>
            <w:r w:rsidRPr="00694F8E">
              <w:rPr>
                <w:sz w:val="20"/>
                <w:szCs w:val="14"/>
              </w:rPr>
              <w:t>HGF, SIRT2</w:t>
            </w:r>
          </w:p>
        </w:tc>
        <w:tc>
          <w:tcPr>
            <w:tcW w:w="949" w:type="dxa"/>
          </w:tcPr>
          <w:p w14:paraId="3ADBB748" w14:textId="77777777" w:rsidR="00C11C52" w:rsidRPr="00694F8E" w:rsidRDefault="00C11C52" w:rsidP="00694F8E">
            <w:pPr>
              <w:rPr>
                <w:sz w:val="20"/>
                <w:szCs w:val="14"/>
              </w:rPr>
            </w:pPr>
            <w:r w:rsidRPr="00694F8E">
              <w:rPr>
                <w:sz w:val="20"/>
                <w:szCs w:val="14"/>
              </w:rPr>
              <w:t>2.11</w:t>
            </w:r>
          </w:p>
        </w:tc>
        <w:tc>
          <w:tcPr>
            <w:tcW w:w="1350" w:type="dxa"/>
          </w:tcPr>
          <w:p w14:paraId="1A131DE0" w14:textId="77777777" w:rsidR="00C11C52" w:rsidRPr="00694F8E" w:rsidRDefault="00C11C52" w:rsidP="00694F8E">
            <w:pPr>
              <w:rPr>
                <w:sz w:val="20"/>
                <w:szCs w:val="14"/>
              </w:rPr>
            </w:pPr>
            <w:r w:rsidRPr="00694F8E">
              <w:rPr>
                <w:sz w:val="20"/>
                <w:szCs w:val="14"/>
              </w:rPr>
              <w:t>0.0114</w:t>
            </w:r>
          </w:p>
          <w:p w14:paraId="6A6DD03F" w14:textId="77777777" w:rsidR="00C11C52" w:rsidRPr="00694F8E" w:rsidRDefault="00C11C52" w:rsidP="00694F8E">
            <w:pPr>
              <w:rPr>
                <w:sz w:val="20"/>
                <w:szCs w:val="14"/>
              </w:rPr>
            </w:pPr>
          </w:p>
        </w:tc>
      </w:tr>
      <w:tr w:rsidR="00C11C52" w:rsidRPr="00694F8E" w14:paraId="087C3443" w14:textId="77777777" w:rsidTr="00BA196E">
        <w:tc>
          <w:tcPr>
            <w:tcW w:w="1340" w:type="dxa"/>
          </w:tcPr>
          <w:p w14:paraId="17785B8B" w14:textId="77777777" w:rsidR="00C11C52" w:rsidRPr="00694F8E" w:rsidRDefault="00C11C52" w:rsidP="00694F8E">
            <w:pPr>
              <w:rPr>
                <w:sz w:val="20"/>
                <w:szCs w:val="14"/>
              </w:rPr>
            </w:pPr>
            <w:r w:rsidRPr="00694F8E">
              <w:rPr>
                <w:sz w:val="20"/>
                <w:szCs w:val="14"/>
              </w:rPr>
              <w:t>GO:0097530</w:t>
            </w:r>
          </w:p>
        </w:tc>
        <w:tc>
          <w:tcPr>
            <w:tcW w:w="3065" w:type="dxa"/>
          </w:tcPr>
          <w:p w14:paraId="7F5C9758" w14:textId="77777777" w:rsidR="00C11C52" w:rsidRPr="00694F8E" w:rsidRDefault="00C11C52" w:rsidP="00694F8E">
            <w:pPr>
              <w:rPr>
                <w:sz w:val="20"/>
                <w:szCs w:val="14"/>
              </w:rPr>
            </w:pPr>
            <w:r w:rsidRPr="00694F8E">
              <w:rPr>
                <w:sz w:val="20"/>
                <w:szCs w:val="14"/>
              </w:rPr>
              <w:t>Granulocyte migration</w:t>
            </w:r>
          </w:p>
        </w:tc>
        <w:tc>
          <w:tcPr>
            <w:tcW w:w="2381" w:type="dxa"/>
          </w:tcPr>
          <w:p w14:paraId="1E26FF7C" w14:textId="77777777" w:rsidR="00C11C52" w:rsidRPr="00694F8E" w:rsidRDefault="00C11C52" w:rsidP="00694F8E">
            <w:pPr>
              <w:rPr>
                <w:sz w:val="20"/>
                <w:szCs w:val="14"/>
              </w:rPr>
            </w:pPr>
            <w:r w:rsidRPr="00694F8E">
              <w:rPr>
                <w:sz w:val="20"/>
                <w:szCs w:val="14"/>
              </w:rPr>
              <w:t>CCL3, CCL4, CCL7, CXCL8, CXCL9, CXCL1, CXCL6, CCL20, CXCL5, S100A12, IL17A</w:t>
            </w:r>
          </w:p>
        </w:tc>
        <w:tc>
          <w:tcPr>
            <w:tcW w:w="949" w:type="dxa"/>
          </w:tcPr>
          <w:p w14:paraId="5923FCE8" w14:textId="77777777" w:rsidR="00C11C52" w:rsidRPr="00694F8E" w:rsidRDefault="00C11C52" w:rsidP="00694F8E">
            <w:pPr>
              <w:rPr>
                <w:sz w:val="20"/>
                <w:szCs w:val="14"/>
              </w:rPr>
            </w:pPr>
            <w:r w:rsidRPr="00694F8E">
              <w:rPr>
                <w:sz w:val="20"/>
                <w:szCs w:val="14"/>
              </w:rPr>
              <w:t>2.09</w:t>
            </w:r>
          </w:p>
        </w:tc>
        <w:tc>
          <w:tcPr>
            <w:tcW w:w="1350" w:type="dxa"/>
          </w:tcPr>
          <w:p w14:paraId="54AA2759" w14:textId="77777777" w:rsidR="00C11C52" w:rsidRPr="00694F8E" w:rsidRDefault="00C11C52" w:rsidP="00694F8E">
            <w:pPr>
              <w:rPr>
                <w:sz w:val="20"/>
                <w:szCs w:val="14"/>
              </w:rPr>
            </w:pPr>
            <w:r w:rsidRPr="00694F8E">
              <w:rPr>
                <w:sz w:val="20"/>
                <w:szCs w:val="14"/>
              </w:rPr>
              <w:t>5.15e-17</w:t>
            </w:r>
          </w:p>
          <w:p w14:paraId="1EB45DB9" w14:textId="77777777" w:rsidR="00C11C52" w:rsidRPr="00694F8E" w:rsidRDefault="00C11C52" w:rsidP="00694F8E">
            <w:pPr>
              <w:rPr>
                <w:sz w:val="20"/>
                <w:szCs w:val="14"/>
              </w:rPr>
            </w:pPr>
          </w:p>
        </w:tc>
      </w:tr>
      <w:tr w:rsidR="00C11C52" w:rsidRPr="00694F8E" w14:paraId="30541080" w14:textId="77777777" w:rsidTr="00BA196E">
        <w:tc>
          <w:tcPr>
            <w:tcW w:w="1340" w:type="dxa"/>
          </w:tcPr>
          <w:p w14:paraId="1FEDAEB5" w14:textId="77777777" w:rsidR="00C11C52" w:rsidRPr="00694F8E" w:rsidRDefault="00C11C52" w:rsidP="00694F8E">
            <w:pPr>
              <w:rPr>
                <w:sz w:val="20"/>
                <w:szCs w:val="14"/>
              </w:rPr>
            </w:pPr>
            <w:r w:rsidRPr="00694F8E">
              <w:rPr>
                <w:sz w:val="20"/>
                <w:szCs w:val="14"/>
              </w:rPr>
              <w:t>GO:0002548</w:t>
            </w:r>
          </w:p>
        </w:tc>
        <w:tc>
          <w:tcPr>
            <w:tcW w:w="3065" w:type="dxa"/>
          </w:tcPr>
          <w:p w14:paraId="7C540A5A" w14:textId="77777777" w:rsidR="00C11C52" w:rsidRPr="00694F8E" w:rsidRDefault="00C11C52" w:rsidP="00694F8E">
            <w:pPr>
              <w:rPr>
                <w:sz w:val="20"/>
                <w:szCs w:val="14"/>
              </w:rPr>
            </w:pPr>
            <w:r w:rsidRPr="00694F8E">
              <w:rPr>
                <w:sz w:val="20"/>
                <w:szCs w:val="14"/>
              </w:rPr>
              <w:t>Monocyte chemotaxis</w:t>
            </w:r>
          </w:p>
        </w:tc>
        <w:tc>
          <w:tcPr>
            <w:tcW w:w="2381" w:type="dxa"/>
          </w:tcPr>
          <w:p w14:paraId="3F1E0C2A" w14:textId="77777777" w:rsidR="00C11C52" w:rsidRPr="00694F8E" w:rsidRDefault="00C11C52" w:rsidP="00694F8E">
            <w:pPr>
              <w:rPr>
                <w:sz w:val="20"/>
                <w:szCs w:val="14"/>
              </w:rPr>
            </w:pPr>
            <w:r w:rsidRPr="00694F8E">
              <w:rPr>
                <w:sz w:val="20"/>
                <w:szCs w:val="14"/>
              </w:rPr>
              <w:t>CCL3, CCL4, CCL7, CCL20, S100A12</w:t>
            </w:r>
          </w:p>
        </w:tc>
        <w:tc>
          <w:tcPr>
            <w:tcW w:w="949" w:type="dxa"/>
          </w:tcPr>
          <w:p w14:paraId="7EC58FA1" w14:textId="77777777" w:rsidR="00C11C52" w:rsidRPr="00694F8E" w:rsidRDefault="00C11C52" w:rsidP="00694F8E">
            <w:pPr>
              <w:rPr>
                <w:sz w:val="20"/>
                <w:szCs w:val="14"/>
              </w:rPr>
            </w:pPr>
            <w:r w:rsidRPr="00694F8E">
              <w:rPr>
                <w:sz w:val="20"/>
                <w:szCs w:val="14"/>
              </w:rPr>
              <w:t>2.08</w:t>
            </w:r>
          </w:p>
        </w:tc>
        <w:tc>
          <w:tcPr>
            <w:tcW w:w="1350" w:type="dxa"/>
          </w:tcPr>
          <w:p w14:paraId="7C2414A9" w14:textId="77777777" w:rsidR="00C11C52" w:rsidRPr="00694F8E" w:rsidRDefault="00C11C52" w:rsidP="00694F8E">
            <w:pPr>
              <w:rPr>
                <w:sz w:val="20"/>
                <w:szCs w:val="14"/>
              </w:rPr>
            </w:pPr>
            <w:r w:rsidRPr="00694F8E">
              <w:rPr>
                <w:sz w:val="20"/>
                <w:szCs w:val="14"/>
              </w:rPr>
              <w:t>2.33e-07</w:t>
            </w:r>
          </w:p>
          <w:p w14:paraId="0F399D4B" w14:textId="77777777" w:rsidR="00C11C52" w:rsidRPr="00694F8E" w:rsidRDefault="00C11C52" w:rsidP="00694F8E">
            <w:pPr>
              <w:rPr>
                <w:sz w:val="20"/>
                <w:szCs w:val="14"/>
              </w:rPr>
            </w:pPr>
          </w:p>
        </w:tc>
      </w:tr>
      <w:tr w:rsidR="00C11C52" w:rsidRPr="00694F8E" w14:paraId="5B011947" w14:textId="77777777" w:rsidTr="00BA196E">
        <w:tc>
          <w:tcPr>
            <w:tcW w:w="1340" w:type="dxa"/>
          </w:tcPr>
          <w:p w14:paraId="2409D891" w14:textId="77777777" w:rsidR="00C11C52" w:rsidRPr="00694F8E" w:rsidRDefault="00C11C52" w:rsidP="00694F8E">
            <w:pPr>
              <w:rPr>
                <w:sz w:val="20"/>
                <w:szCs w:val="14"/>
              </w:rPr>
            </w:pPr>
            <w:r w:rsidRPr="00694F8E">
              <w:rPr>
                <w:sz w:val="20"/>
                <w:szCs w:val="14"/>
              </w:rPr>
              <w:t>GO:0070098</w:t>
            </w:r>
            <w:r w:rsidRPr="00694F8E">
              <w:rPr>
                <w:sz w:val="20"/>
                <w:szCs w:val="14"/>
              </w:rPr>
              <w:tab/>
            </w:r>
          </w:p>
        </w:tc>
        <w:tc>
          <w:tcPr>
            <w:tcW w:w="3065" w:type="dxa"/>
          </w:tcPr>
          <w:p w14:paraId="28C5F2E4" w14:textId="77777777" w:rsidR="00C11C52" w:rsidRPr="00694F8E" w:rsidRDefault="00C11C52" w:rsidP="00694F8E">
            <w:pPr>
              <w:rPr>
                <w:sz w:val="20"/>
                <w:szCs w:val="14"/>
              </w:rPr>
            </w:pPr>
            <w:r w:rsidRPr="00694F8E">
              <w:rPr>
                <w:sz w:val="20"/>
                <w:szCs w:val="14"/>
              </w:rPr>
              <w:t>Chemokine-mediated signaling pathway</w:t>
            </w:r>
          </w:p>
        </w:tc>
        <w:tc>
          <w:tcPr>
            <w:tcW w:w="2381" w:type="dxa"/>
          </w:tcPr>
          <w:p w14:paraId="4D03E1DB" w14:textId="77777777" w:rsidR="00C11C52" w:rsidRPr="00694F8E" w:rsidRDefault="00C11C52" w:rsidP="00694F8E">
            <w:pPr>
              <w:rPr>
                <w:sz w:val="20"/>
                <w:szCs w:val="14"/>
              </w:rPr>
            </w:pPr>
            <w:r w:rsidRPr="00694F8E">
              <w:rPr>
                <w:sz w:val="20"/>
                <w:szCs w:val="14"/>
              </w:rPr>
              <w:t>CCL3, CCL4, CCL7, CXCL8, CXCL9, CXCL1, CXCL6, CCL20, CXCL5</w:t>
            </w:r>
          </w:p>
        </w:tc>
        <w:tc>
          <w:tcPr>
            <w:tcW w:w="949" w:type="dxa"/>
          </w:tcPr>
          <w:p w14:paraId="28FC5DE9" w14:textId="77777777" w:rsidR="00C11C52" w:rsidRPr="00694F8E" w:rsidRDefault="00C11C52" w:rsidP="00694F8E">
            <w:pPr>
              <w:rPr>
                <w:sz w:val="20"/>
                <w:szCs w:val="14"/>
              </w:rPr>
            </w:pPr>
            <w:r w:rsidRPr="00694F8E">
              <w:rPr>
                <w:sz w:val="20"/>
                <w:szCs w:val="14"/>
              </w:rPr>
              <w:t>2.06</w:t>
            </w:r>
          </w:p>
        </w:tc>
        <w:tc>
          <w:tcPr>
            <w:tcW w:w="1350" w:type="dxa"/>
          </w:tcPr>
          <w:p w14:paraId="74AB74D4" w14:textId="77777777" w:rsidR="00C11C52" w:rsidRPr="00694F8E" w:rsidRDefault="00C11C52" w:rsidP="00694F8E">
            <w:pPr>
              <w:rPr>
                <w:sz w:val="20"/>
                <w:szCs w:val="14"/>
              </w:rPr>
            </w:pPr>
            <w:r w:rsidRPr="00694F8E">
              <w:rPr>
                <w:sz w:val="20"/>
                <w:szCs w:val="14"/>
              </w:rPr>
              <w:t>7.34e-14</w:t>
            </w:r>
          </w:p>
          <w:p w14:paraId="70ADEA44" w14:textId="77777777" w:rsidR="00C11C52" w:rsidRPr="00694F8E" w:rsidRDefault="00C11C52" w:rsidP="00694F8E">
            <w:pPr>
              <w:rPr>
                <w:sz w:val="20"/>
                <w:szCs w:val="14"/>
              </w:rPr>
            </w:pPr>
          </w:p>
        </w:tc>
      </w:tr>
      <w:tr w:rsidR="00C11C52" w:rsidRPr="00694F8E" w14:paraId="365C3666" w14:textId="77777777" w:rsidTr="00BA196E">
        <w:tc>
          <w:tcPr>
            <w:tcW w:w="1340" w:type="dxa"/>
          </w:tcPr>
          <w:p w14:paraId="5433AC42" w14:textId="77777777" w:rsidR="00C11C52" w:rsidRPr="00694F8E" w:rsidRDefault="00C11C52" w:rsidP="00694F8E">
            <w:pPr>
              <w:rPr>
                <w:sz w:val="20"/>
                <w:szCs w:val="14"/>
              </w:rPr>
            </w:pPr>
            <w:r w:rsidRPr="00694F8E">
              <w:rPr>
                <w:sz w:val="20"/>
                <w:szCs w:val="14"/>
              </w:rPr>
              <w:t>GO:0048245</w:t>
            </w:r>
          </w:p>
        </w:tc>
        <w:tc>
          <w:tcPr>
            <w:tcW w:w="3065" w:type="dxa"/>
          </w:tcPr>
          <w:p w14:paraId="5D64364B" w14:textId="77777777" w:rsidR="00C11C52" w:rsidRPr="00694F8E" w:rsidRDefault="00C11C52" w:rsidP="00694F8E">
            <w:pPr>
              <w:rPr>
                <w:sz w:val="20"/>
                <w:szCs w:val="14"/>
              </w:rPr>
            </w:pPr>
            <w:r w:rsidRPr="00694F8E">
              <w:rPr>
                <w:sz w:val="20"/>
                <w:szCs w:val="14"/>
              </w:rPr>
              <w:t>Eosinophil chemotaxis</w:t>
            </w:r>
          </w:p>
          <w:p w14:paraId="6883BEAC" w14:textId="77777777" w:rsidR="00C11C52" w:rsidRPr="00694F8E" w:rsidRDefault="00C11C52" w:rsidP="00694F8E">
            <w:pPr>
              <w:rPr>
                <w:sz w:val="20"/>
                <w:szCs w:val="14"/>
              </w:rPr>
            </w:pPr>
          </w:p>
        </w:tc>
        <w:tc>
          <w:tcPr>
            <w:tcW w:w="2381" w:type="dxa"/>
          </w:tcPr>
          <w:p w14:paraId="2136CE1D" w14:textId="77777777" w:rsidR="00C11C52" w:rsidRPr="00694F8E" w:rsidRDefault="00C11C52" w:rsidP="00694F8E">
            <w:pPr>
              <w:rPr>
                <w:sz w:val="20"/>
                <w:szCs w:val="14"/>
              </w:rPr>
            </w:pPr>
            <w:r w:rsidRPr="00694F8E">
              <w:rPr>
                <w:sz w:val="20"/>
                <w:szCs w:val="14"/>
              </w:rPr>
              <w:t>CCL3, CCL7</w:t>
            </w:r>
          </w:p>
        </w:tc>
        <w:tc>
          <w:tcPr>
            <w:tcW w:w="949" w:type="dxa"/>
          </w:tcPr>
          <w:p w14:paraId="4E8DEB27" w14:textId="77777777" w:rsidR="00C11C52" w:rsidRPr="00694F8E" w:rsidRDefault="00C11C52" w:rsidP="00694F8E">
            <w:pPr>
              <w:rPr>
                <w:sz w:val="20"/>
                <w:szCs w:val="14"/>
              </w:rPr>
            </w:pPr>
            <w:r w:rsidRPr="00694F8E">
              <w:rPr>
                <w:sz w:val="20"/>
                <w:szCs w:val="14"/>
              </w:rPr>
              <w:t>2.04</w:t>
            </w:r>
          </w:p>
        </w:tc>
        <w:tc>
          <w:tcPr>
            <w:tcW w:w="1350" w:type="dxa"/>
          </w:tcPr>
          <w:p w14:paraId="35830EFC" w14:textId="77777777" w:rsidR="00C11C52" w:rsidRPr="00694F8E" w:rsidRDefault="00C11C52" w:rsidP="00694F8E">
            <w:pPr>
              <w:rPr>
                <w:sz w:val="20"/>
                <w:szCs w:val="14"/>
              </w:rPr>
            </w:pPr>
            <w:r w:rsidRPr="00694F8E">
              <w:rPr>
                <w:sz w:val="20"/>
                <w:szCs w:val="14"/>
              </w:rPr>
              <w:t>0.0151</w:t>
            </w:r>
          </w:p>
          <w:p w14:paraId="7FE2AEE3" w14:textId="77777777" w:rsidR="00C11C52" w:rsidRPr="00694F8E" w:rsidRDefault="00C11C52" w:rsidP="00694F8E">
            <w:pPr>
              <w:rPr>
                <w:sz w:val="20"/>
                <w:szCs w:val="14"/>
              </w:rPr>
            </w:pPr>
          </w:p>
        </w:tc>
      </w:tr>
      <w:tr w:rsidR="00C11C52" w:rsidRPr="00694F8E" w14:paraId="479E41D1" w14:textId="77777777" w:rsidTr="00BA196E">
        <w:tc>
          <w:tcPr>
            <w:tcW w:w="1340" w:type="dxa"/>
          </w:tcPr>
          <w:p w14:paraId="0A9FAB2B" w14:textId="77777777" w:rsidR="00C11C52" w:rsidRPr="00694F8E" w:rsidRDefault="00C11C52" w:rsidP="00694F8E">
            <w:pPr>
              <w:rPr>
                <w:sz w:val="20"/>
                <w:szCs w:val="14"/>
              </w:rPr>
            </w:pPr>
            <w:r w:rsidRPr="00694F8E">
              <w:rPr>
                <w:sz w:val="20"/>
                <w:szCs w:val="14"/>
              </w:rPr>
              <w:t>GO:1901741</w:t>
            </w:r>
            <w:r w:rsidRPr="00694F8E">
              <w:rPr>
                <w:sz w:val="20"/>
                <w:szCs w:val="14"/>
              </w:rPr>
              <w:tab/>
            </w:r>
          </w:p>
        </w:tc>
        <w:tc>
          <w:tcPr>
            <w:tcW w:w="3065" w:type="dxa"/>
          </w:tcPr>
          <w:p w14:paraId="2A76485F" w14:textId="77777777" w:rsidR="00C11C52" w:rsidRPr="00694F8E" w:rsidRDefault="00C11C52" w:rsidP="00694F8E">
            <w:pPr>
              <w:rPr>
                <w:sz w:val="20"/>
                <w:szCs w:val="14"/>
              </w:rPr>
            </w:pPr>
            <w:r w:rsidRPr="00694F8E">
              <w:rPr>
                <w:sz w:val="20"/>
                <w:szCs w:val="14"/>
              </w:rPr>
              <w:t>Positive regulation of myoblast fusion</w:t>
            </w:r>
          </w:p>
          <w:p w14:paraId="16C31D63" w14:textId="77777777" w:rsidR="00C11C52" w:rsidRPr="00694F8E" w:rsidRDefault="00C11C52" w:rsidP="00694F8E">
            <w:pPr>
              <w:rPr>
                <w:sz w:val="20"/>
                <w:szCs w:val="14"/>
              </w:rPr>
            </w:pPr>
          </w:p>
        </w:tc>
        <w:tc>
          <w:tcPr>
            <w:tcW w:w="2381" w:type="dxa"/>
          </w:tcPr>
          <w:p w14:paraId="564B0D45" w14:textId="77777777" w:rsidR="00C11C52" w:rsidRPr="00694F8E" w:rsidRDefault="00C11C52" w:rsidP="00694F8E">
            <w:pPr>
              <w:rPr>
                <w:sz w:val="20"/>
                <w:szCs w:val="14"/>
              </w:rPr>
            </w:pPr>
            <w:r w:rsidRPr="00694F8E">
              <w:rPr>
                <w:sz w:val="20"/>
                <w:szCs w:val="14"/>
              </w:rPr>
              <w:t>CXCL9, TNFSF14</w:t>
            </w:r>
          </w:p>
        </w:tc>
        <w:tc>
          <w:tcPr>
            <w:tcW w:w="949" w:type="dxa"/>
          </w:tcPr>
          <w:p w14:paraId="1848F3A6" w14:textId="77777777" w:rsidR="00C11C52" w:rsidRPr="00694F8E" w:rsidRDefault="00C11C52" w:rsidP="00694F8E">
            <w:pPr>
              <w:rPr>
                <w:sz w:val="20"/>
                <w:szCs w:val="14"/>
              </w:rPr>
            </w:pPr>
            <w:r w:rsidRPr="00694F8E">
              <w:rPr>
                <w:sz w:val="20"/>
                <w:szCs w:val="14"/>
              </w:rPr>
              <w:t>2.01</w:t>
            </w:r>
          </w:p>
        </w:tc>
        <w:tc>
          <w:tcPr>
            <w:tcW w:w="1350" w:type="dxa"/>
          </w:tcPr>
          <w:p w14:paraId="41B7EA24" w14:textId="77777777" w:rsidR="00C11C52" w:rsidRPr="00694F8E" w:rsidRDefault="00C11C52" w:rsidP="00694F8E">
            <w:pPr>
              <w:rPr>
                <w:sz w:val="20"/>
                <w:szCs w:val="14"/>
              </w:rPr>
            </w:pPr>
            <w:r w:rsidRPr="00694F8E">
              <w:rPr>
                <w:sz w:val="20"/>
                <w:szCs w:val="14"/>
              </w:rPr>
              <w:t>0.0164</w:t>
            </w:r>
          </w:p>
        </w:tc>
      </w:tr>
      <w:tr w:rsidR="00C11C52" w:rsidRPr="00694F8E" w14:paraId="2A65A5CC" w14:textId="77777777" w:rsidTr="00BA196E">
        <w:tc>
          <w:tcPr>
            <w:tcW w:w="1340" w:type="dxa"/>
          </w:tcPr>
          <w:p w14:paraId="1D4FC77E" w14:textId="77777777" w:rsidR="00C11C52" w:rsidRPr="00694F8E" w:rsidRDefault="00C11C52" w:rsidP="00694F8E">
            <w:pPr>
              <w:rPr>
                <w:sz w:val="20"/>
                <w:szCs w:val="14"/>
              </w:rPr>
            </w:pPr>
            <w:r w:rsidRPr="00694F8E">
              <w:rPr>
                <w:sz w:val="20"/>
                <w:szCs w:val="14"/>
              </w:rPr>
              <w:t>GO:0045663</w:t>
            </w:r>
          </w:p>
        </w:tc>
        <w:tc>
          <w:tcPr>
            <w:tcW w:w="3065" w:type="dxa"/>
          </w:tcPr>
          <w:p w14:paraId="18A4FB14" w14:textId="77777777" w:rsidR="00C11C52" w:rsidRPr="00694F8E" w:rsidRDefault="00C11C52" w:rsidP="00694F8E">
            <w:pPr>
              <w:rPr>
                <w:sz w:val="20"/>
                <w:szCs w:val="14"/>
              </w:rPr>
            </w:pPr>
            <w:r w:rsidRPr="00694F8E">
              <w:rPr>
                <w:sz w:val="20"/>
                <w:szCs w:val="14"/>
              </w:rPr>
              <w:t>Positive regulation of myoblast differentiation</w:t>
            </w:r>
          </w:p>
          <w:p w14:paraId="0C40DAA0" w14:textId="77777777" w:rsidR="00C11C52" w:rsidRPr="00694F8E" w:rsidRDefault="00C11C52" w:rsidP="00694F8E">
            <w:pPr>
              <w:rPr>
                <w:sz w:val="20"/>
                <w:szCs w:val="14"/>
              </w:rPr>
            </w:pPr>
          </w:p>
        </w:tc>
        <w:tc>
          <w:tcPr>
            <w:tcW w:w="2381" w:type="dxa"/>
          </w:tcPr>
          <w:p w14:paraId="2F0FF3FC" w14:textId="77777777" w:rsidR="00C11C52" w:rsidRPr="00694F8E" w:rsidRDefault="00C11C52" w:rsidP="00694F8E">
            <w:pPr>
              <w:rPr>
                <w:sz w:val="20"/>
                <w:szCs w:val="14"/>
              </w:rPr>
            </w:pPr>
            <w:r w:rsidRPr="00694F8E">
              <w:rPr>
                <w:sz w:val="20"/>
                <w:szCs w:val="14"/>
              </w:rPr>
              <w:t>CXCL9, TNFSF14</w:t>
            </w:r>
          </w:p>
        </w:tc>
        <w:tc>
          <w:tcPr>
            <w:tcW w:w="949" w:type="dxa"/>
          </w:tcPr>
          <w:p w14:paraId="120FC572" w14:textId="77777777" w:rsidR="00C11C52" w:rsidRPr="00694F8E" w:rsidRDefault="00C11C52" w:rsidP="00694F8E">
            <w:pPr>
              <w:rPr>
                <w:sz w:val="20"/>
                <w:szCs w:val="14"/>
              </w:rPr>
            </w:pPr>
            <w:r w:rsidRPr="00694F8E">
              <w:rPr>
                <w:sz w:val="20"/>
                <w:szCs w:val="14"/>
              </w:rPr>
              <w:t>1.93</w:t>
            </w:r>
          </w:p>
        </w:tc>
        <w:tc>
          <w:tcPr>
            <w:tcW w:w="1350" w:type="dxa"/>
          </w:tcPr>
          <w:p w14:paraId="0216510D" w14:textId="77777777" w:rsidR="00C11C52" w:rsidRPr="00694F8E" w:rsidRDefault="00C11C52" w:rsidP="00694F8E">
            <w:pPr>
              <w:rPr>
                <w:sz w:val="20"/>
                <w:szCs w:val="14"/>
              </w:rPr>
            </w:pPr>
            <w:r w:rsidRPr="00694F8E">
              <w:rPr>
                <w:sz w:val="20"/>
                <w:szCs w:val="14"/>
              </w:rPr>
              <w:t>0.0217</w:t>
            </w:r>
          </w:p>
          <w:p w14:paraId="2D3020C3" w14:textId="77777777" w:rsidR="00C11C52" w:rsidRPr="00694F8E" w:rsidRDefault="00C11C52" w:rsidP="00694F8E">
            <w:pPr>
              <w:rPr>
                <w:sz w:val="20"/>
                <w:szCs w:val="14"/>
              </w:rPr>
            </w:pPr>
          </w:p>
        </w:tc>
      </w:tr>
      <w:tr w:rsidR="00C11C52" w:rsidRPr="00694F8E" w14:paraId="16C5C854" w14:textId="77777777" w:rsidTr="00BA196E">
        <w:trPr>
          <w:trHeight w:val="30"/>
        </w:trPr>
        <w:tc>
          <w:tcPr>
            <w:tcW w:w="1340" w:type="dxa"/>
          </w:tcPr>
          <w:p w14:paraId="18963C22" w14:textId="77777777" w:rsidR="00C11C52" w:rsidRPr="00694F8E" w:rsidRDefault="00C11C52" w:rsidP="00694F8E">
            <w:pPr>
              <w:rPr>
                <w:sz w:val="20"/>
                <w:szCs w:val="14"/>
              </w:rPr>
            </w:pPr>
            <w:r w:rsidRPr="00694F8E">
              <w:rPr>
                <w:sz w:val="20"/>
                <w:szCs w:val="14"/>
              </w:rPr>
              <w:t>GO:0048247</w:t>
            </w:r>
          </w:p>
        </w:tc>
        <w:tc>
          <w:tcPr>
            <w:tcW w:w="3065" w:type="dxa"/>
          </w:tcPr>
          <w:p w14:paraId="568DA098" w14:textId="77777777" w:rsidR="00C11C52" w:rsidRPr="00694F8E" w:rsidRDefault="00C11C52" w:rsidP="00694F8E">
            <w:pPr>
              <w:rPr>
                <w:sz w:val="20"/>
                <w:szCs w:val="14"/>
              </w:rPr>
            </w:pPr>
            <w:r w:rsidRPr="00694F8E">
              <w:rPr>
                <w:sz w:val="20"/>
                <w:szCs w:val="14"/>
              </w:rPr>
              <w:t>Lymphocyte chemotaxis</w:t>
            </w:r>
          </w:p>
          <w:p w14:paraId="1256C28F" w14:textId="77777777" w:rsidR="00C11C52" w:rsidRPr="00694F8E" w:rsidRDefault="00C11C52" w:rsidP="00694F8E">
            <w:pPr>
              <w:rPr>
                <w:sz w:val="20"/>
                <w:szCs w:val="14"/>
              </w:rPr>
            </w:pPr>
          </w:p>
        </w:tc>
        <w:tc>
          <w:tcPr>
            <w:tcW w:w="2381" w:type="dxa"/>
          </w:tcPr>
          <w:p w14:paraId="2572AB89" w14:textId="77777777" w:rsidR="00C11C52" w:rsidRPr="00694F8E" w:rsidRDefault="00C11C52" w:rsidP="00694F8E">
            <w:pPr>
              <w:rPr>
                <w:sz w:val="20"/>
                <w:szCs w:val="14"/>
              </w:rPr>
            </w:pPr>
            <w:r w:rsidRPr="00694F8E">
              <w:rPr>
                <w:sz w:val="20"/>
                <w:szCs w:val="14"/>
              </w:rPr>
              <w:t>CCL3, CCL4, CCL7, CCL20</w:t>
            </w:r>
          </w:p>
        </w:tc>
        <w:tc>
          <w:tcPr>
            <w:tcW w:w="949" w:type="dxa"/>
          </w:tcPr>
          <w:p w14:paraId="3B2B7A77" w14:textId="77777777" w:rsidR="00C11C52" w:rsidRPr="00694F8E" w:rsidRDefault="00C11C52" w:rsidP="00694F8E">
            <w:pPr>
              <w:rPr>
                <w:sz w:val="20"/>
                <w:szCs w:val="14"/>
              </w:rPr>
            </w:pPr>
            <w:r w:rsidRPr="00694F8E">
              <w:rPr>
                <w:sz w:val="20"/>
                <w:szCs w:val="14"/>
              </w:rPr>
              <w:t>1.92</w:t>
            </w:r>
          </w:p>
        </w:tc>
        <w:tc>
          <w:tcPr>
            <w:tcW w:w="1350" w:type="dxa"/>
          </w:tcPr>
          <w:p w14:paraId="0E05FCF4" w14:textId="77777777" w:rsidR="00C11C52" w:rsidRPr="00694F8E" w:rsidRDefault="00C11C52" w:rsidP="00694F8E">
            <w:pPr>
              <w:rPr>
                <w:sz w:val="20"/>
                <w:szCs w:val="14"/>
              </w:rPr>
            </w:pPr>
            <w:r w:rsidRPr="00694F8E">
              <w:rPr>
                <w:sz w:val="20"/>
                <w:szCs w:val="14"/>
              </w:rPr>
              <w:t>3.00e-05</w:t>
            </w:r>
          </w:p>
        </w:tc>
      </w:tr>
    </w:tbl>
    <w:p w14:paraId="3CA2EE05" w14:textId="77777777" w:rsidR="00C11C52" w:rsidRPr="00694F8E" w:rsidRDefault="00C11C52" w:rsidP="00694F8E">
      <w:pPr>
        <w:spacing w:line="240" w:lineRule="auto"/>
        <w:rPr>
          <w:rFonts w:ascii="Arial" w:hAnsi="Arial" w:cs="Arial"/>
          <w:sz w:val="20"/>
        </w:rPr>
      </w:pPr>
      <w:r w:rsidRPr="00694F8E">
        <w:rPr>
          <w:rFonts w:ascii="Arial" w:hAnsi="Arial" w:cs="Arial"/>
          <w:sz w:val="20"/>
        </w:rPr>
        <w:t xml:space="preserve">* Strength is calculated as log10(observed / expected). This measure describes how large the enrichment effect is. It’s the ratio between </w:t>
      </w:r>
      <w:proofErr w:type="spellStart"/>
      <w:r w:rsidRPr="00694F8E">
        <w:rPr>
          <w:rFonts w:ascii="Arial" w:hAnsi="Arial" w:cs="Arial"/>
          <w:sz w:val="20"/>
        </w:rPr>
        <w:t>i</w:t>
      </w:r>
      <w:proofErr w:type="spellEnd"/>
      <w:r w:rsidRPr="00694F8E">
        <w:rPr>
          <w:rFonts w:ascii="Arial" w:hAnsi="Arial" w:cs="Arial"/>
          <w:sz w:val="20"/>
        </w:rPr>
        <w:t xml:space="preserve">) the number of proteins in your network that are annotated with a term and ii) the number of proteins that we expect to be annotated with this term in a random network of the same size. </w:t>
      </w:r>
    </w:p>
    <w:p w14:paraId="519215CC" w14:textId="77777777" w:rsidR="00C11C52" w:rsidRPr="00694F8E" w:rsidRDefault="00C11C52" w:rsidP="00694F8E">
      <w:pPr>
        <w:spacing w:line="240" w:lineRule="auto"/>
        <w:rPr>
          <w:rFonts w:ascii="Segoe UI" w:hAnsi="Segoe UI" w:cs="Segoe UI"/>
          <w:sz w:val="20"/>
          <w:shd w:val="clear" w:color="auto" w:fill="FFFFFF"/>
        </w:rPr>
      </w:pPr>
      <w:r w:rsidRPr="00694F8E">
        <w:rPr>
          <w:rFonts w:ascii="Arial" w:hAnsi="Arial" w:cs="Arial"/>
          <w:sz w:val="20"/>
        </w:rPr>
        <w:t>** p-value after FDR correction: this measure describes how significant the enrichment is. Shown are p-values corrected for multiple testing within each category using the Benjamini–Hochberg procedure</w:t>
      </w:r>
      <w:r w:rsidR="00694F8E">
        <w:rPr>
          <w:rFonts w:ascii="Arial" w:hAnsi="Arial" w:cs="Arial"/>
          <w:sz w:val="20"/>
        </w:rPr>
        <w:t>.</w:t>
      </w:r>
    </w:p>
    <w:p w14:paraId="6C5B2719" w14:textId="77777777" w:rsidR="00C11C52" w:rsidRDefault="00C11C52" w:rsidP="00C11C52">
      <w:pPr>
        <w:rPr>
          <w:rFonts w:ascii="Segoe UI" w:hAnsi="Segoe UI" w:cs="Segoe UI"/>
          <w:sz w:val="16"/>
          <w:shd w:val="clear" w:color="auto" w:fill="FFFFFF"/>
        </w:rPr>
      </w:pPr>
    </w:p>
    <w:p w14:paraId="7FF7CAD0" w14:textId="77777777" w:rsidR="00C11C52" w:rsidRDefault="00C11C52" w:rsidP="00C11C52">
      <w:pPr>
        <w:rPr>
          <w:rFonts w:ascii="Segoe UI" w:hAnsi="Segoe UI" w:cs="Segoe UI"/>
          <w:sz w:val="16"/>
          <w:shd w:val="clear" w:color="auto" w:fill="FFFFFF"/>
        </w:rPr>
      </w:pPr>
    </w:p>
    <w:p w14:paraId="602C7A95" w14:textId="77777777" w:rsidR="00C11C52" w:rsidRDefault="00C11C52"/>
    <w:p w14:paraId="25678B0F" w14:textId="77777777" w:rsidR="00C11C52" w:rsidRDefault="00C11C52"/>
    <w:p w14:paraId="104E8BA1" w14:textId="77777777" w:rsidR="00C11C52" w:rsidRPr="00694F8E" w:rsidRDefault="00C11C52" w:rsidP="00C11C52">
      <w:pPr>
        <w:pStyle w:val="Heading2"/>
        <w:jc w:val="both"/>
        <w:rPr>
          <w:rFonts w:ascii="Arial" w:hAnsi="Arial" w:cs="Arial"/>
          <w:b/>
          <w:color w:val="auto"/>
          <w:sz w:val="22"/>
          <w:szCs w:val="22"/>
          <w:lang w:val="en-US"/>
        </w:rPr>
      </w:pPr>
      <w:bookmarkStart w:id="4" w:name="_Toc120095834"/>
      <w:r w:rsidRPr="00694F8E">
        <w:rPr>
          <w:rFonts w:ascii="Arial" w:hAnsi="Arial" w:cs="Arial"/>
          <w:b/>
          <w:color w:val="auto"/>
          <w:sz w:val="22"/>
          <w:szCs w:val="22"/>
          <w:lang w:val="en-US"/>
        </w:rPr>
        <w:lastRenderedPageBreak/>
        <w:t>Supplementary Table S</w:t>
      </w:r>
      <w:r w:rsidR="008957C6" w:rsidRPr="00694F8E">
        <w:rPr>
          <w:rFonts w:ascii="Arial" w:hAnsi="Arial" w:cs="Arial"/>
          <w:b/>
          <w:color w:val="auto"/>
          <w:sz w:val="22"/>
          <w:szCs w:val="22"/>
          <w:lang w:val="en-US"/>
        </w:rPr>
        <w:t>4</w:t>
      </w:r>
      <w:r w:rsidRPr="00694F8E">
        <w:rPr>
          <w:rFonts w:ascii="Arial" w:hAnsi="Arial" w:cs="Arial"/>
          <w:b/>
          <w:color w:val="auto"/>
          <w:sz w:val="22"/>
          <w:szCs w:val="22"/>
          <w:lang w:val="en-US"/>
        </w:rPr>
        <w:t xml:space="preserve">. </w:t>
      </w:r>
      <w:r w:rsidR="00745372" w:rsidRPr="00694F8E">
        <w:rPr>
          <w:rFonts w:ascii="Arial" w:hAnsi="Arial" w:cs="Arial"/>
          <w:b/>
          <w:color w:val="auto"/>
          <w:sz w:val="22"/>
          <w:szCs w:val="22"/>
          <w:lang w:val="en-US"/>
        </w:rPr>
        <w:t xml:space="preserve">Kyoto Encyclopedia of Genes and Genomes (KEGG) </w:t>
      </w:r>
      <w:r w:rsidRPr="00694F8E">
        <w:rPr>
          <w:rFonts w:ascii="Arial" w:hAnsi="Arial" w:cs="Arial"/>
          <w:b/>
          <w:color w:val="auto"/>
          <w:sz w:val="22"/>
          <w:szCs w:val="22"/>
          <w:lang w:val="en-US"/>
        </w:rPr>
        <w:t xml:space="preserve">analysis results based on the 19 significantly different SF proteins between early and persistent phase of </w:t>
      </w:r>
      <w:proofErr w:type="spellStart"/>
      <w:r w:rsidRPr="00694F8E">
        <w:rPr>
          <w:rFonts w:ascii="Arial" w:hAnsi="Arial" w:cs="Arial"/>
          <w:b/>
          <w:color w:val="auto"/>
          <w:sz w:val="22"/>
          <w:szCs w:val="22"/>
          <w:lang w:val="en-US"/>
        </w:rPr>
        <w:t>oligoJIA</w:t>
      </w:r>
      <w:bookmarkEnd w:id="4"/>
      <w:proofErr w:type="spellEnd"/>
    </w:p>
    <w:p w14:paraId="304F5669" w14:textId="77777777" w:rsidR="00C11C52" w:rsidRPr="00C11C52" w:rsidRDefault="00C11C52" w:rsidP="00C11C52"/>
    <w:tbl>
      <w:tblPr>
        <w:tblStyle w:val="TableGrid"/>
        <w:tblW w:w="9085" w:type="dxa"/>
        <w:tblLook w:val="04A0" w:firstRow="1" w:lastRow="0" w:firstColumn="1" w:lastColumn="0" w:noHBand="0" w:noVBand="1"/>
      </w:tblPr>
      <w:tblGrid>
        <w:gridCol w:w="1315"/>
        <w:gridCol w:w="2359"/>
        <w:gridCol w:w="2876"/>
        <w:gridCol w:w="1268"/>
        <w:gridCol w:w="1267"/>
      </w:tblGrid>
      <w:tr w:rsidR="00C11C52" w:rsidRPr="00694F8E" w14:paraId="6654A9AC" w14:textId="77777777" w:rsidTr="00C11C52">
        <w:tc>
          <w:tcPr>
            <w:tcW w:w="1326" w:type="dxa"/>
          </w:tcPr>
          <w:p w14:paraId="6EB2D973" w14:textId="77777777" w:rsidR="00C11C52" w:rsidRPr="00694F8E" w:rsidRDefault="00C11C52" w:rsidP="00BA196E">
            <w:pPr>
              <w:spacing w:line="220" w:lineRule="exact"/>
              <w:rPr>
                <w:rFonts w:cstheme="minorHAnsi"/>
                <w:b/>
                <w:sz w:val="20"/>
                <w:szCs w:val="14"/>
              </w:rPr>
            </w:pPr>
            <w:r w:rsidRPr="00694F8E">
              <w:rPr>
                <w:rFonts w:cstheme="minorHAnsi"/>
                <w:b/>
                <w:sz w:val="20"/>
                <w:szCs w:val="14"/>
              </w:rPr>
              <w:t>Pathways</w:t>
            </w:r>
          </w:p>
        </w:tc>
        <w:tc>
          <w:tcPr>
            <w:tcW w:w="2389" w:type="dxa"/>
          </w:tcPr>
          <w:p w14:paraId="5E4D12C7" w14:textId="77777777" w:rsidR="00C11C52" w:rsidRPr="00694F8E" w:rsidRDefault="00C11C52" w:rsidP="00BA196E">
            <w:pPr>
              <w:spacing w:line="220" w:lineRule="exact"/>
              <w:rPr>
                <w:rFonts w:cstheme="minorHAnsi"/>
                <w:b/>
                <w:sz w:val="20"/>
                <w:szCs w:val="14"/>
              </w:rPr>
            </w:pPr>
            <w:r w:rsidRPr="00694F8E">
              <w:rPr>
                <w:rFonts w:cstheme="minorHAnsi"/>
                <w:b/>
                <w:sz w:val="20"/>
                <w:szCs w:val="14"/>
              </w:rPr>
              <w:t>Description</w:t>
            </w:r>
          </w:p>
        </w:tc>
        <w:tc>
          <w:tcPr>
            <w:tcW w:w="2937" w:type="dxa"/>
          </w:tcPr>
          <w:p w14:paraId="4DD63BD3" w14:textId="77777777" w:rsidR="00C11C52" w:rsidRPr="00694F8E" w:rsidRDefault="00C11C52" w:rsidP="00BA196E">
            <w:pPr>
              <w:spacing w:line="220" w:lineRule="exact"/>
              <w:rPr>
                <w:rFonts w:cstheme="minorHAnsi"/>
                <w:b/>
                <w:sz w:val="20"/>
                <w:szCs w:val="14"/>
              </w:rPr>
            </w:pPr>
            <w:r w:rsidRPr="00694F8E">
              <w:rPr>
                <w:rFonts w:cstheme="minorHAnsi"/>
                <w:b/>
                <w:sz w:val="20"/>
                <w:szCs w:val="14"/>
              </w:rPr>
              <w:t>Involved proteins</w:t>
            </w:r>
          </w:p>
        </w:tc>
        <w:tc>
          <w:tcPr>
            <w:tcW w:w="1272" w:type="dxa"/>
          </w:tcPr>
          <w:p w14:paraId="2EC1FE32" w14:textId="77777777" w:rsidR="00C11C52" w:rsidRPr="00694F8E" w:rsidRDefault="00C11C52" w:rsidP="00BA196E">
            <w:pPr>
              <w:spacing w:line="220" w:lineRule="exact"/>
              <w:rPr>
                <w:rFonts w:cstheme="minorHAnsi"/>
                <w:b/>
                <w:sz w:val="20"/>
                <w:szCs w:val="14"/>
              </w:rPr>
            </w:pPr>
            <w:r w:rsidRPr="00694F8E">
              <w:rPr>
                <w:rFonts w:cstheme="minorHAnsi"/>
                <w:b/>
                <w:sz w:val="20"/>
                <w:szCs w:val="14"/>
              </w:rPr>
              <w:t>Strength*</w:t>
            </w:r>
          </w:p>
        </w:tc>
        <w:tc>
          <w:tcPr>
            <w:tcW w:w="1161" w:type="dxa"/>
          </w:tcPr>
          <w:p w14:paraId="63419742" w14:textId="77777777" w:rsidR="00C11C52" w:rsidRPr="00694F8E" w:rsidRDefault="00C11C52" w:rsidP="00BA196E">
            <w:pPr>
              <w:spacing w:line="220" w:lineRule="exact"/>
              <w:rPr>
                <w:rFonts w:cstheme="minorHAnsi"/>
                <w:b/>
                <w:sz w:val="20"/>
                <w:szCs w:val="14"/>
              </w:rPr>
            </w:pPr>
            <w:r w:rsidRPr="00694F8E">
              <w:rPr>
                <w:rFonts w:cstheme="minorHAnsi"/>
                <w:b/>
                <w:sz w:val="20"/>
                <w:szCs w:val="14"/>
              </w:rPr>
              <w:t>p-value after FDR correction**</w:t>
            </w:r>
          </w:p>
        </w:tc>
      </w:tr>
      <w:tr w:rsidR="00C11C52" w:rsidRPr="00694F8E" w14:paraId="0411A76A" w14:textId="77777777" w:rsidTr="00C11C52">
        <w:tc>
          <w:tcPr>
            <w:tcW w:w="1326" w:type="dxa"/>
          </w:tcPr>
          <w:p w14:paraId="58FE1E80" w14:textId="77777777" w:rsidR="00C11C52" w:rsidRPr="00694F8E" w:rsidRDefault="00C11C52" w:rsidP="00BA196E">
            <w:pPr>
              <w:spacing w:line="220" w:lineRule="exact"/>
              <w:rPr>
                <w:rFonts w:cstheme="minorHAnsi"/>
                <w:sz w:val="20"/>
                <w:szCs w:val="14"/>
              </w:rPr>
            </w:pPr>
            <w:r w:rsidRPr="00694F8E">
              <w:rPr>
                <w:rFonts w:cstheme="minorHAnsi"/>
                <w:sz w:val="20"/>
                <w:szCs w:val="14"/>
              </w:rPr>
              <w:t>hsa04061</w:t>
            </w:r>
          </w:p>
        </w:tc>
        <w:tc>
          <w:tcPr>
            <w:tcW w:w="2389" w:type="dxa"/>
          </w:tcPr>
          <w:p w14:paraId="27E4E75F" w14:textId="77777777" w:rsidR="00C11C52" w:rsidRPr="00694F8E" w:rsidRDefault="00C11C52" w:rsidP="00BA196E">
            <w:pPr>
              <w:spacing w:line="220" w:lineRule="exact"/>
              <w:rPr>
                <w:rFonts w:cstheme="minorHAnsi"/>
                <w:sz w:val="20"/>
                <w:szCs w:val="14"/>
              </w:rPr>
            </w:pPr>
            <w:r w:rsidRPr="00694F8E">
              <w:rPr>
                <w:rFonts w:cstheme="minorHAnsi"/>
                <w:sz w:val="20"/>
                <w:szCs w:val="14"/>
              </w:rPr>
              <w:t>Viral protein interaction with cytokine and cytokine receptor</w:t>
            </w:r>
          </w:p>
        </w:tc>
        <w:tc>
          <w:tcPr>
            <w:tcW w:w="2937" w:type="dxa"/>
          </w:tcPr>
          <w:p w14:paraId="138CFD4F" w14:textId="77777777" w:rsidR="00C11C52" w:rsidRPr="00694F8E" w:rsidRDefault="00C11C52" w:rsidP="00BA196E">
            <w:pPr>
              <w:spacing w:line="220" w:lineRule="exact"/>
              <w:rPr>
                <w:rFonts w:cstheme="minorHAnsi"/>
                <w:sz w:val="20"/>
                <w:szCs w:val="14"/>
              </w:rPr>
            </w:pPr>
            <w:r w:rsidRPr="00694F8E">
              <w:rPr>
                <w:rFonts w:cstheme="minorHAnsi"/>
                <w:sz w:val="20"/>
                <w:szCs w:val="14"/>
              </w:rPr>
              <w:t>TNFSF10, CXCL8, CXCL9, CCL4, CCL20, CCL3, CXCL1, CXCL5, CCL7, CXCL6, IL18R1, LIF</w:t>
            </w:r>
          </w:p>
        </w:tc>
        <w:tc>
          <w:tcPr>
            <w:tcW w:w="1272" w:type="dxa"/>
          </w:tcPr>
          <w:p w14:paraId="22DE725A" w14:textId="77777777" w:rsidR="00C11C52" w:rsidRPr="00694F8E" w:rsidRDefault="00C11C52" w:rsidP="00BA196E">
            <w:pPr>
              <w:spacing w:line="220" w:lineRule="exact"/>
              <w:rPr>
                <w:rFonts w:cstheme="minorHAnsi"/>
                <w:sz w:val="20"/>
                <w:szCs w:val="14"/>
              </w:rPr>
            </w:pPr>
            <w:r w:rsidRPr="00694F8E">
              <w:rPr>
                <w:rFonts w:cstheme="minorHAnsi"/>
                <w:sz w:val="20"/>
                <w:szCs w:val="14"/>
              </w:rPr>
              <w:t>2.11</w:t>
            </w:r>
          </w:p>
        </w:tc>
        <w:tc>
          <w:tcPr>
            <w:tcW w:w="1161" w:type="dxa"/>
          </w:tcPr>
          <w:p w14:paraId="4AD5B871" w14:textId="77777777" w:rsidR="00C11C52" w:rsidRPr="00694F8E" w:rsidRDefault="00C11C52" w:rsidP="00BA196E">
            <w:pPr>
              <w:spacing w:line="220" w:lineRule="exact"/>
              <w:rPr>
                <w:rFonts w:cstheme="minorHAnsi"/>
                <w:sz w:val="20"/>
                <w:szCs w:val="14"/>
              </w:rPr>
            </w:pPr>
            <w:r w:rsidRPr="00694F8E">
              <w:rPr>
                <w:rFonts w:cstheme="minorHAnsi"/>
                <w:sz w:val="20"/>
                <w:szCs w:val="14"/>
              </w:rPr>
              <w:t>3.45e-21</w:t>
            </w:r>
          </w:p>
        </w:tc>
      </w:tr>
      <w:tr w:rsidR="00C11C52" w:rsidRPr="00694F8E" w14:paraId="2FB76C4D" w14:textId="77777777" w:rsidTr="00C11C52">
        <w:tc>
          <w:tcPr>
            <w:tcW w:w="1326" w:type="dxa"/>
          </w:tcPr>
          <w:p w14:paraId="34503140" w14:textId="77777777" w:rsidR="00C11C52" w:rsidRPr="00694F8E" w:rsidRDefault="00C11C52" w:rsidP="00BA196E">
            <w:pPr>
              <w:rPr>
                <w:rFonts w:cstheme="minorHAnsi"/>
                <w:sz w:val="20"/>
                <w:szCs w:val="14"/>
              </w:rPr>
            </w:pPr>
            <w:r w:rsidRPr="00694F8E">
              <w:rPr>
                <w:rFonts w:cstheme="minorHAnsi"/>
                <w:sz w:val="20"/>
                <w:szCs w:val="14"/>
              </w:rPr>
              <w:t>hsa05323</w:t>
            </w:r>
            <w:r w:rsidRPr="00694F8E">
              <w:rPr>
                <w:rFonts w:cstheme="minorHAnsi"/>
                <w:sz w:val="20"/>
                <w:szCs w:val="14"/>
              </w:rPr>
              <w:tab/>
            </w:r>
          </w:p>
        </w:tc>
        <w:tc>
          <w:tcPr>
            <w:tcW w:w="2389" w:type="dxa"/>
          </w:tcPr>
          <w:p w14:paraId="037E3062" w14:textId="77777777" w:rsidR="00C11C52" w:rsidRPr="00694F8E" w:rsidRDefault="00C11C52" w:rsidP="00BA196E">
            <w:pPr>
              <w:rPr>
                <w:rFonts w:cstheme="minorHAnsi"/>
                <w:sz w:val="20"/>
                <w:szCs w:val="14"/>
              </w:rPr>
            </w:pPr>
            <w:r w:rsidRPr="00694F8E">
              <w:rPr>
                <w:rFonts w:cstheme="minorHAnsi"/>
                <w:sz w:val="20"/>
                <w:szCs w:val="14"/>
              </w:rPr>
              <w:t>Rheumatoid arthritis</w:t>
            </w:r>
          </w:p>
          <w:p w14:paraId="1B12C1B2" w14:textId="77777777" w:rsidR="00C11C52" w:rsidRPr="00694F8E" w:rsidRDefault="00C11C52" w:rsidP="00BA196E">
            <w:pPr>
              <w:spacing w:line="220" w:lineRule="exact"/>
              <w:rPr>
                <w:rFonts w:cstheme="minorHAnsi"/>
                <w:sz w:val="20"/>
                <w:szCs w:val="14"/>
              </w:rPr>
            </w:pPr>
          </w:p>
        </w:tc>
        <w:tc>
          <w:tcPr>
            <w:tcW w:w="2937" w:type="dxa"/>
          </w:tcPr>
          <w:p w14:paraId="399D95F1" w14:textId="77777777" w:rsidR="00C11C52" w:rsidRPr="00694F8E" w:rsidRDefault="00C11C52" w:rsidP="00BA196E">
            <w:pPr>
              <w:spacing w:line="220" w:lineRule="exact"/>
              <w:rPr>
                <w:rFonts w:cstheme="minorHAnsi"/>
                <w:sz w:val="20"/>
                <w:szCs w:val="14"/>
              </w:rPr>
            </w:pPr>
            <w:r w:rsidRPr="00694F8E">
              <w:rPr>
                <w:rFonts w:cstheme="minorHAnsi"/>
                <w:sz w:val="20"/>
                <w:szCs w:val="14"/>
              </w:rPr>
              <w:t>CXCL8, CCL20, CCL3, CXCL1, IL17A, CXCL5, CXCL6</w:t>
            </w:r>
          </w:p>
        </w:tc>
        <w:tc>
          <w:tcPr>
            <w:tcW w:w="1272" w:type="dxa"/>
          </w:tcPr>
          <w:p w14:paraId="6D8E14F1" w14:textId="77777777" w:rsidR="00C11C52" w:rsidRPr="00694F8E" w:rsidRDefault="00C11C52" w:rsidP="00BA196E">
            <w:pPr>
              <w:spacing w:line="220" w:lineRule="exact"/>
              <w:rPr>
                <w:rFonts w:cstheme="minorHAnsi"/>
                <w:sz w:val="20"/>
                <w:szCs w:val="14"/>
              </w:rPr>
            </w:pPr>
            <w:r w:rsidRPr="00694F8E">
              <w:rPr>
                <w:rFonts w:cstheme="minorHAnsi"/>
                <w:sz w:val="20"/>
                <w:szCs w:val="14"/>
              </w:rPr>
              <w:t>1.93</w:t>
            </w:r>
          </w:p>
        </w:tc>
        <w:tc>
          <w:tcPr>
            <w:tcW w:w="1161" w:type="dxa"/>
          </w:tcPr>
          <w:p w14:paraId="7EC64BF2" w14:textId="77777777" w:rsidR="00C11C52" w:rsidRPr="00694F8E" w:rsidRDefault="00C11C52" w:rsidP="00BA196E">
            <w:pPr>
              <w:rPr>
                <w:rFonts w:cstheme="minorHAnsi"/>
                <w:sz w:val="20"/>
                <w:szCs w:val="14"/>
              </w:rPr>
            </w:pPr>
            <w:r w:rsidRPr="00694F8E">
              <w:rPr>
                <w:rFonts w:cstheme="minorHAnsi"/>
                <w:sz w:val="20"/>
                <w:szCs w:val="14"/>
              </w:rPr>
              <w:t>1.62e-10</w:t>
            </w:r>
          </w:p>
          <w:p w14:paraId="185C806C" w14:textId="77777777" w:rsidR="00C11C52" w:rsidRPr="00694F8E" w:rsidRDefault="00C11C52" w:rsidP="00BA196E">
            <w:pPr>
              <w:spacing w:line="220" w:lineRule="exact"/>
              <w:rPr>
                <w:rFonts w:cstheme="minorHAnsi"/>
                <w:sz w:val="20"/>
                <w:szCs w:val="14"/>
              </w:rPr>
            </w:pPr>
          </w:p>
        </w:tc>
      </w:tr>
      <w:tr w:rsidR="00C11C52" w:rsidRPr="00694F8E" w14:paraId="6447E67E" w14:textId="77777777" w:rsidTr="00C11C52">
        <w:tc>
          <w:tcPr>
            <w:tcW w:w="1326" w:type="dxa"/>
          </w:tcPr>
          <w:p w14:paraId="2AC2A13D" w14:textId="77777777" w:rsidR="00C11C52" w:rsidRPr="00694F8E" w:rsidRDefault="00C11C52" w:rsidP="00BA196E">
            <w:pPr>
              <w:spacing w:line="220" w:lineRule="exact"/>
              <w:rPr>
                <w:rFonts w:cstheme="minorHAnsi"/>
                <w:sz w:val="20"/>
                <w:szCs w:val="14"/>
              </w:rPr>
            </w:pPr>
            <w:r w:rsidRPr="00694F8E">
              <w:rPr>
                <w:rFonts w:cstheme="minorHAnsi"/>
                <w:sz w:val="20"/>
                <w:szCs w:val="14"/>
              </w:rPr>
              <w:t>hsa04657</w:t>
            </w:r>
            <w:r w:rsidRPr="00694F8E">
              <w:rPr>
                <w:rFonts w:cstheme="minorHAnsi"/>
                <w:sz w:val="20"/>
                <w:szCs w:val="14"/>
              </w:rPr>
              <w:tab/>
            </w:r>
          </w:p>
        </w:tc>
        <w:tc>
          <w:tcPr>
            <w:tcW w:w="2389" w:type="dxa"/>
          </w:tcPr>
          <w:p w14:paraId="07B05DC8" w14:textId="77777777" w:rsidR="00C11C52" w:rsidRPr="00694F8E" w:rsidRDefault="00C11C52" w:rsidP="00BA196E">
            <w:pPr>
              <w:rPr>
                <w:rFonts w:cstheme="minorHAnsi"/>
                <w:sz w:val="20"/>
                <w:szCs w:val="14"/>
              </w:rPr>
            </w:pPr>
            <w:r w:rsidRPr="00694F8E">
              <w:rPr>
                <w:rFonts w:cstheme="minorHAnsi"/>
                <w:sz w:val="20"/>
                <w:szCs w:val="14"/>
              </w:rPr>
              <w:t>IL-17 signaling pathway</w:t>
            </w:r>
          </w:p>
          <w:p w14:paraId="140A731D" w14:textId="77777777" w:rsidR="00C11C52" w:rsidRPr="00694F8E" w:rsidRDefault="00C11C52" w:rsidP="00BA196E">
            <w:pPr>
              <w:spacing w:line="220" w:lineRule="exact"/>
              <w:rPr>
                <w:rFonts w:cstheme="minorHAnsi"/>
                <w:sz w:val="20"/>
                <w:szCs w:val="14"/>
              </w:rPr>
            </w:pPr>
          </w:p>
        </w:tc>
        <w:tc>
          <w:tcPr>
            <w:tcW w:w="2937" w:type="dxa"/>
          </w:tcPr>
          <w:p w14:paraId="6FEECE83" w14:textId="77777777" w:rsidR="00C11C52" w:rsidRPr="00694F8E" w:rsidRDefault="00C11C52" w:rsidP="00BA196E">
            <w:pPr>
              <w:spacing w:line="220" w:lineRule="exact"/>
              <w:rPr>
                <w:rFonts w:cstheme="minorHAnsi"/>
                <w:sz w:val="20"/>
                <w:szCs w:val="14"/>
              </w:rPr>
            </w:pPr>
            <w:r w:rsidRPr="00694F8E">
              <w:rPr>
                <w:rFonts w:cstheme="minorHAnsi"/>
                <w:sz w:val="20"/>
                <w:szCs w:val="14"/>
              </w:rPr>
              <w:t>CXCL8, CCL20, CXCL1, IL17A, CXCL5, CXCL6, CCL7</w:t>
            </w:r>
          </w:p>
        </w:tc>
        <w:tc>
          <w:tcPr>
            <w:tcW w:w="1272" w:type="dxa"/>
          </w:tcPr>
          <w:p w14:paraId="37757386" w14:textId="77777777" w:rsidR="00C11C52" w:rsidRPr="00694F8E" w:rsidRDefault="00C11C52" w:rsidP="00BA196E">
            <w:pPr>
              <w:spacing w:line="220" w:lineRule="exact"/>
              <w:rPr>
                <w:rFonts w:cstheme="minorHAnsi"/>
                <w:sz w:val="20"/>
                <w:szCs w:val="14"/>
              </w:rPr>
            </w:pPr>
            <w:r w:rsidRPr="00694F8E">
              <w:rPr>
                <w:rFonts w:cstheme="minorHAnsi"/>
                <w:sz w:val="20"/>
                <w:szCs w:val="14"/>
              </w:rPr>
              <w:t>1.89</w:t>
            </w:r>
          </w:p>
        </w:tc>
        <w:tc>
          <w:tcPr>
            <w:tcW w:w="1161" w:type="dxa"/>
          </w:tcPr>
          <w:p w14:paraId="2FDD9FCA" w14:textId="77777777" w:rsidR="00C11C52" w:rsidRPr="00694F8E" w:rsidRDefault="00C11C52" w:rsidP="00BA196E">
            <w:pPr>
              <w:spacing w:line="220" w:lineRule="exact"/>
              <w:rPr>
                <w:rFonts w:cstheme="minorHAnsi"/>
                <w:sz w:val="20"/>
                <w:szCs w:val="14"/>
              </w:rPr>
            </w:pPr>
            <w:r w:rsidRPr="00694F8E">
              <w:rPr>
                <w:rFonts w:cstheme="minorHAnsi"/>
                <w:sz w:val="20"/>
                <w:szCs w:val="14"/>
              </w:rPr>
              <w:t>2.19e-10</w:t>
            </w:r>
          </w:p>
        </w:tc>
      </w:tr>
      <w:tr w:rsidR="00C11C52" w:rsidRPr="00694F8E" w14:paraId="1FA04CC0" w14:textId="77777777" w:rsidTr="00C11C52">
        <w:tc>
          <w:tcPr>
            <w:tcW w:w="1326" w:type="dxa"/>
          </w:tcPr>
          <w:p w14:paraId="35624F02" w14:textId="77777777" w:rsidR="00C11C52" w:rsidRPr="00694F8E" w:rsidRDefault="00C11C52" w:rsidP="00BA196E">
            <w:pPr>
              <w:spacing w:line="220" w:lineRule="exact"/>
              <w:rPr>
                <w:rFonts w:cstheme="minorHAnsi"/>
                <w:sz w:val="20"/>
                <w:szCs w:val="14"/>
              </w:rPr>
            </w:pPr>
            <w:r w:rsidRPr="00694F8E">
              <w:rPr>
                <w:rFonts w:cstheme="minorHAnsi"/>
                <w:sz w:val="20"/>
                <w:szCs w:val="14"/>
              </w:rPr>
              <w:t>hsa04060</w:t>
            </w:r>
          </w:p>
        </w:tc>
        <w:tc>
          <w:tcPr>
            <w:tcW w:w="2389" w:type="dxa"/>
          </w:tcPr>
          <w:p w14:paraId="177DD466" w14:textId="77777777" w:rsidR="00C11C52" w:rsidRPr="00694F8E" w:rsidRDefault="00C11C52" w:rsidP="00BA196E">
            <w:pPr>
              <w:rPr>
                <w:rFonts w:cstheme="minorHAnsi"/>
                <w:sz w:val="20"/>
                <w:szCs w:val="14"/>
              </w:rPr>
            </w:pPr>
            <w:r w:rsidRPr="00694F8E">
              <w:rPr>
                <w:rFonts w:cstheme="minorHAnsi"/>
                <w:sz w:val="20"/>
                <w:szCs w:val="14"/>
              </w:rPr>
              <w:t>Cytokine-cytokine receptor interaction</w:t>
            </w:r>
          </w:p>
          <w:p w14:paraId="514A0A45" w14:textId="77777777" w:rsidR="00C11C52" w:rsidRPr="00694F8E" w:rsidRDefault="00C11C52" w:rsidP="00BA196E">
            <w:pPr>
              <w:spacing w:line="220" w:lineRule="exact"/>
              <w:rPr>
                <w:rFonts w:cstheme="minorHAnsi"/>
                <w:sz w:val="20"/>
                <w:szCs w:val="14"/>
              </w:rPr>
            </w:pPr>
          </w:p>
        </w:tc>
        <w:tc>
          <w:tcPr>
            <w:tcW w:w="2937" w:type="dxa"/>
          </w:tcPr>
          <w:p w14:paraId="2078E245" w14:textId="77777777" w:rsidR="00C11C52" w:rsidRPr="00694F8E" w:rsidRDefault="00C11C52" w:rsidP="00BA196E">
            <w:pPr>
              <w:spacing w:line="220" w:lineRule="exact"/>
              <w:rPr>
                <w:rFonts w:cstheme="minorHAnsi"/>
                <w:sz w:val="20"/>
                <w:szCs w:val="14"/>
              </w:rPr>
            </w:pPr>
            <w:r w:rsidRPr="00694F8E">
              <w:rPr>
                <w:rFonts w:cstheme="minorHAnsi"/>
                <w:sz w:val="20"/>
                <w:szCs w:val="14"/>
              </w:rPr>
              <w:t>TNFSF10, OSM, IL17A,CXCL8, CXCL9, CCL4, CCL20, CCL3, CXCL1, CXCL5, CCL7, CXCL6, IL18R1, LIF</w:t>
            </w:r>
          </w:p>
        </w:tc>
        <w:tc>
          <w:tcPr>
            <w:tcW w:w="1272" w:type="dxa"/>
          </w:tcPr>
          <w:p w14:paraId="588D2571" w14:textId="77777777" w:rsidR="00C11C52" w:rsidRPr="00694F8E" w:rsidRDefault="00C11C52" w:rsidP="00BA196E">
            <w:pPr>
              <w:spacing w:line="220" w:lineRule="exact"/>
              <w:rPr>
                <w:rFonts w:cstheme="minorHAnsi"/>
                <w:sz w:val="20"/>
                <w:szCs w:val="14"/>
              </w:rPr>
            </w:pPr>
            <w:r w:rsidRPr="00694F8E">
              <w:rPr>
                <w:rFonts w:cstheme="minorHAnsi"/>
                <w:sz w:val="20"/>
                <w:szCs w:val="14"/>
              </w:rPr>
              <w:t>1.74</w:t>
            </w:r>
          </w:p>
        </w:tc>
        <w:tc>
          <w:tcPr>
            <w:tcW w:w="1161" w:type="dxa"/>
          </w:tcPr>
          <w:p w14:paraId="39E2389E" w14:textId="77777777" w:rsidR="00C11C52" w:rsidRPr="00694F8E" w:rsidRDefault="00C11C52" w:rsidP="00BA196E">
            <w:pPr>
              <w:rPr>
                <w:rFonts w:cstheme="minorHAnsi"/>
                <w:sz w:val="20"/>
                <w:szCs w:val="14"/>
              </w:rPr>
            </w:pPr>
            <w:r w:rsidRPr="00694F8E">
              <w:rPr>
                <w:rFonts w:cstheme="minorHAnsi"/>
                <w:sz w:val="20"/>
                <w:szCs w:val="14"/>
              </w:rPr>
              <w:t>4.46e-22</w:t>
            </w:r>
          </w:p>
          <w:p w14:paraId="36A2D3B3" w14:textId="77777777" w:rsidR="00C11C52" w:rsidRPr="00694F8E" w:rsidRDefault="00C11C52" w:rsidP="00BA196E">
            <w:pPr>
              <w:spacing w:line="220" w:lineRule="exact"/>
              <w:rPr>
                <w:rFonts w:cstheme="minorHAnsi"/>
                <w:sz w:val="20"/>
                <w:szCs w:val="14"/>
              </w:rPr>
            </w:pPr>
          </w:p>
        </w:tc>
      </w:tr>
      <w:tr w:rsidR="00C11C52" w:rsidRPr="00694F8E" w14:paraId="18578C40" w14:textId="77777777" w:rsidTr="00C11C52">
        <w:tc>
          <w:tcPr>
            <w:tcW w:w="1326" w:type="dxa"/>
          </w:tcPr>
          <w:p w14:paraId="63AD299B" w14:textId="77777777" w:rsidR="00C11C52" w:rsidRPr="00694F8E" w:rsidRDefault="00C11C52" w:rsidP="00BA196E">
            <w:pPr>
              <w:spacing w:line="220" w:lineRule="exact"/>
              <w:rPr>
                <w:rFonts w:cstheme="minorHAnsi"/>
                <w:sz w:val="20"/>
                <w:szCs w:val="14"/>
              </w:rPr>
            </w:pPr>
            <w:r w:rsidRPr="00694F8E">
              <w:rPr>
                <w:rFonts w:cstheme="minorHAnsi"/>
                <w:sz w:val="20"/>
                <w:szCs w:val="14"/>
              </w:rPr>
              <w:t>hsa04668</w:t>
            </w:r>
            <w:r w:rsidRPr="00694F8E">
              <w:rPr>
                <w:rFonts w:cstheme="minorHAnsi"/>
                <w:sz w:val="20"/>
                <w:szCs w:val="14"/>
              </w:rPr>
              <w:tab/>
            </w:r>
          </w:p>
        </w:tc>
        <w:tc>
          <w:tcPr>
            <w:tcW w:w="2389" w:type="dxa"/>
          </w:tcPr>
          <w:p w14:paraId="05220092" w14:textId="77777777" w:rsidR="00C11C52" w:rsidRPr="00694F8E" w:rsidRDefault="00C11C52" w:rsidP="00BA196E">
            <w:pPr>
              <w:rPr>
                <w:rFonts w:cstheme="minorHAnsi"/>
                <w:sz w:val="20"/>
                <w:szCs w:val="14"/>
              </w:rPr>
            </w:pPr>
            <w:r w:rsidRPr="00694F8E">
              <w:rPr>
                <w:rFonts w:cstheme="minorHAnsi"/>
                <w:sz w:val="20"/>
                <w:szCs w:val="14"/>
              </w:rPr>
              <w:t>TNF signaling pathway</w:t>
            </w:r>
          </w:p>
          <w:p w14:paraId="047C8BAD" w14:textId="77777777" w:rsidR="00C11C52" w:rsidRPr="00694F8E" w:rsidRDefault="00C11C52" w:rsidP="00BA196E">
            <w:pPr>
              <w:spacing w:line="220" w:lineRule="exact"/>
              <w:rPr>
                <w:rFonts w:cstheme="minorHAnsi"/>
                <w:sz w:val="20"/>
                <w:szCs w:val="14"/>
              </w:rPr>
            </w:pPr>
          </w:p>
        </w:tc>
        <w:tc>
          <w:tcPr>
            <w:tcW w:w="2937" w:type="dxa"/>
          </w:tcPr>
          <w:p w14:paraId="39072CE3" w14:textId="77777777" w:rsidR="00C11C52" w:rsidRPr="00694F8E" w:rsidRDefault="00C11C52" w:rsidP="00BA196E">
            <w:pPr>
              <w:spacing w:line="220" w:lineRule="exact"/>
              <w:rPr>
                <w:rFonts w:cstheme="minorHAnsi"/>
                <w:sz w:val="20"/>
                <w:szCs w:val="14"/>
              </w:rPr>
            </w:pPr>
            <w:r w:rsidRPr="00694F8E">
              <w:rPr>
                <w:rFonts w:cstheme="minorHAnsi"/>
                <w:sz w:val="20"/>
                <w:szCs w:val="14"/>
              </w:rPr>
              <w:t>LIF, IL18R1, CXCL1, CCL20, CXCL5, CXCL6</w:t>
            </w:r>
          </w:p>
        </w:tc>
        <w:tc>
          <w:tcPr>
            <w:tcW w:w="1272" w:type="dxa"/>
          </w:tcPr>
          <w:p w14:paraId="6351CD6A" w14:textId="77777777" w:rsidR="00C11C52" w:rsidRPr="00694F8E" w:rsidRDefault="00C11C52" w:rsidP="00BA196E">
            <w:pPr>
              <w:spacing w:line="220" w:lineRule="exact"/>
              <w:rPr>
                <w:rFonts w:cstheme="minorHAnsi"/>
                <w:sz w:val="20"/>
                <w:szCs w:val="14"/>
              </w:rPr>
            </w:pPr>
            <w:r w:rsidRPr="00694F8E">
              <w:rPr>
                <w:rFonts w:cstheme="minorHAnsi"/>
                <w:sz w:val="20"/>
                <w:szCs w:val="14"/>
              </w:rPr>
              <w:t>1.74</w:t>
            </w:r>
          </w:p>
        </w:tc>
        <w:tc>
          <w:tcPr>
            <w:tcW w:w="1161" w:type="dxa"/>
          </w:tcPr>
          <w:p w14:paraId="54424A40" w14:textId="77777777" w:rsidR="00C11C52" w:rsidRPr="00694F8E" w:rsidRDefault="00C11C52" w:rsidP="00BA196E">
            <w:pPr>
              <w:rPr>
                <w:rFonts w:cstheme="minorHAnsi"/>
                <w:sz w:val="20"/>
                <w:szCs w:val="14"/>
              </w:rPr>
            </w:pPr>
            <w:r w:rsidRPr="00694F8E">
              <w:rPr>
                <w:rFonts w:cstheme="minorHAnsi"/>
                <w:sz w:val="20"/>
                <w:szCs w:val="14"/>
              </w:rPr>
              <w:t>6.00e-08</w:t>
            </w:r>
          </w:p>
          <w:p w14:paraId="0E2764ED" w14:textId="77777777" w:rsidR="00C11C52" w:rsidRPr="00694F8E" w:rsidRDefault="00C11C52" w:rsidP="00BA196E">
            <w:pPr>
              <w:spacing w:line="220" w:lineRule="exact"/>
              <w:rPr>
                <w:rFonts w:cstheme="minorHAnsi"/>
                <w:sz w:val="20"/>
                <w:szCs w:val="14"/>
              </w:rPr>
            </w:pPr>
          </w:p>
        </w:tc>
      </w:tr>
      <w:tr w:rsidR="00C11C52" w:rsidRPr="00694F8E" w14:paraId="4FE05F4B" w14:textId="77777777" w:rsidTr="00C11C52">
        <w:tc>
          <w:tcPr>
            <w:tcW w:w="1326" w:type="dxa"/>
          </w:tcPr>
          <w:p w14:paraId="71AC36E8" w14:textId="77777777" w:rsidR="00C11C52" w:rsidRPr="00694F8E" w:rsidRDefault="00C11C52" w:rsidP="00BA196E">
            <w:pPr>
              <w:spacing w:line="220" w:lineRule="exact"/>
              <w:rPr>
                <w:rFonts w:cstheme="minorHAnsi"/>
                <w:sz w:val="20"/>
                <w:szCs w:val="14"/>
              </w:rPr>
            </w:pPr>
            <w:r w:rsidRPr="00694F8E">
              <w:rPr>
                <w:rFonts w:cstheme="minorHAnsi"/>
                <w:sz w:val="20"/>
                <w:szCs w:val="14"/>
              </w:rPr>
              <w:t>hsa04062</w:t>
            </w:r>
          </w:p>
        </w:tc>
        <w:tc>
          <w:tcPr>
            <w:tcW w:w="2389" w:type="dxa"/>
          </w:tcPr>
          <w:p w14:paraId="76C3634E" w14:textId="77777777" w:rsidR="00C11C52" w:rsidRPr="00694F8E" w:rsidRDefault="00C11C52" w:rsidP="00BA196E">
            <w:pPr>
              <w:rPr>
                <w:rFonts w:cstheme="minorHAnsi"/>
                <w:sz w:val="20"/>
                <w:szCs w:val="14"/>
              </w:rPr>
            </w:pPr>
            <w:r w:rsidRPr="00694F8E">
              <w:rPr>
                <w:rFonts w:cstheme="minorHAnsi"/>
                <w:sz w:val="20"/>
                <w:szCs w:val="14"/>
              </w:rPr>
              <w:t>Chemokine signaling pathway</w:t>
            </w:r>
          </w:p>
          <w:p w14:paraId="40C59F4C" w14:textId="77777777" w:rsidR="00C11C52" w:rsidRPr="00694F8E" w:rsidRDefault="00C11C52" w:rsidP="00BA196E">
            <w:pPr>
              <w:spacing w:line="220" w:lineRule="exact"/>
              <w:rPr>
                <w:rFonts w:cstheme="minorHAnsi"/>
                <w:sz w:val="20"/>
                <w:szCs w:val="14"/>
              </w:rPr>
            </w:pPr>
          </w:p>
        </w:tc>
        <w:tc>
          <w:tcPr>
            <w:tcW w:w="2937" w:type="dxa"/>
          </w:tcPr>
          <w:p w14:paraId="787CF91A" w14:textId="77777777" w:rsidR="00C11C52" w:rsidRPr="00694F8E" w:rsidRDefault="00C11C52" w:rsidP="00BA196E">
            <w:pPr>
              <w:spacing w:line="220" w:lineRule="exact"/>
              <w:rPr>
                <w:rFonts w:cstheme="minorHAnsi"/>
                <w:sz w:val="20"/>
                <w:szCs w:val="14"/>
              </w:rPr>
            </w:pPr>
            <w:r w:rsidRPr="00694F8E">
              <w:rPr>
                <w:rFonts w:cstheme="minorHAnsi"/>
                <w:sz w:val="20"/>
                <w:szCs w:val="14"/>
              </w:rPr>
              <w:t>CXCL8, CXCL9, CCL4, CCL20, CCL3, CXCL1, CXCL5, CCL7, CXCL6</w:t>
            </w:r>
          </w:p>
        </w:tc>
        <w:tc>
          <w:tcPr>
            <w:tcW w:w="1272" w:type="dxa"/>
          </w:tcPr>
          <w:p w14:paraId="6D6D5A1F" w14:textId="77777777" w:rsidR="00C11C52" w:rsidRPr="00694F8E" w:rsidRDefault="00C11C52" w:rsidP="00BA196E">
            <w:pPr>
              <w:spacing w:line="220" w:lineRule="exact"/>
              <w:rPr>
                <w:rFonts w:cstheme="minorHAnsi"/>
                <w:sz w:val="20"/>
                <w:szCs w:val="14"/>
              </w:rPr>
            </w:pPr>
            <w:r w:rsidRPr="00694F8E">
              <w:rPr>
                <w:rFonts w:cstheme="minorHAnsi"/>
                <w:sz w:val="20"/>
                <w:szCs w:val="14"/>
              </w:rPr>
              <w:t>1.70</w:t>
            </w:r>
          </w:p>
        </w:tc>
        <w:tc>
          <w:tcPr>
            <w:tcW w:w="1161" w:type="dxa"/>
          </w:tcPr>
          <w:p w14:paraId="172744E2" w14:textId="77777777" w:rsidR="00C11C52" w:rsidRPr="00694F8E" w:rsidRDefault="00C11C52" w:rsidP="00BA196E">
            <w:pPr>
              <w:rPr>
                <w:rFonts w:cstheme="minorHAnsi"/>
                <w:sz w:val="20"/>
                <w:szCs w:val="14"/>
              </w:rPr>
            </w:pPr>
            <w:r w:rsidRPr="00694F8E">
              <w:rPr>
                <w:rFonts w:cstheme="minorHAnsi"/>
                <w:sz w:val="20"/>
                <w:szCs w:val="14"/>
              </w:rPr>
              <w:t>7.58e-12</w:t>
            </w:r>
          </w:p>
          <w:p w14:paraId="588A620D" w14:textId="77777777" w:rsidR="00C11C52" w:rsidRPr="00694F8E" w:rsidRDefault="00C11C52" w:rsidP="00BA196E">
            <w:pPr>
              <w:spacing w:line="220" w:lineRule="exact"/>
              <w:rPr>
                <w:rFonts w:cstheme="minorHAnsi"/>
                <w:sz w:val="20"/>
                <w:szCs w:val="14"/>
              </w:rPr>
            </w:pPr>
          </w:p>
        </w:tc>
      </w:tr>
      <w:tr w:rsidR="00C11C52" w:rsidRPr="00694F8E" w14:paraId="32053D54" w14:textId="77777777" w:rsidTr="00C11C52">
        <w:tc>
          <w:tcPr>
            <w:tcW w:w="1326" w:type="dxa"/>
          </w:tcPr>
          <w:p w14:paraId="6DB4A087" w14:textId="77777777" w:rsidR="00C11C52" w:rsidRPr="00694F8E" w:rsidRDefault="00C11C52" w:rsidP="00BA196E">
            <w:pPr>
              <w:spacing w:line="220" w:lineRule="exact"/>
              <w:rPr>
                <w:rFonts w:cstheme="minorHAnsi"/>
                <w:sz w:val="20"/>
                <w:szCs w:val="14"/>
              </w:rPr>
            </w:pPr>
            <w:r w:rsidRPr="00694F8E">
              <w:rPr>
                <w:rFonts w:cstheme="minorHAnsi"/>
                <w:sz w:val="20"/>
                <w:szCs w:val="14"/>
              </w:rPr>
              <w:t>hsa05144</w:t>
            </w:r>
            <w:r w:rsidRPr="00694F8E">
              <w:rPr>
                <w:rFonts w:cstheme="minorHAnsi"/>
                <w:sz w:val="20"/>
                <w:szCs w:val="14"/>
              </w:rPr>
              <w:tab/>
            </w:r>
          </w:p>
        </w:tc>
        <w:tc>
          <w:tcPr>
            <w:tcW w:w="2389" w:type="dxa"/>
          </w:tcPr>
          <w:p w14:paraId="457F448B" w14:textId="77777777" w:rsidR="00C11C52" w:rsidRPr="00694F8E" w:rsidRDefault="00C11C52" w:rsidP="00C11C52">
            <w:pPr>
              <w:rPr>
                <w:rFonts w:cstheme="minorHAnsi"/>
                <w:sz w:val="20"/>
                <w:szCs w:val="14"/>
              </w:rPr>
            </w:pPr>
            <w:r w:rsidRPr="00694F8E">
              <w:rPr>
                <w:rFonts w:cstheme="minorHAnsi"/>
                <w:sz w:val="20"/>
                <w:szCs w:val="14"/>
              </w:rPr>
              <w:t>Malaria</w:t>
            </w:r>
          </w:p>
        </w:tc>
        <w:tc>
          <w:tcPr>
            <w:tcW w:w="2937" w:type="dxa"/>
          </w:tcPr>
          <w:p w14:paraId="3E7558BF" w14:textId="77777777" w:rsidR="00C11C52" w:rsidRPr="00694F8E" w:rsidRDefault="00C11C52" w:rsidP="00BA196E">
            <w:pPr>
              <w:spacing w:line="220" w:lineRule="exact"/>
              <w:rPr>
                <w:rFonts w:cstheme="minorHAnsi"/>
                <w:sz w:val="20"/>
                <w:szCs w:val="14"/>
              </w:rPr>
            </w:pPr>
            <w:r w:rsidRPr="00694F8E">
              <w:rPr>
                <w:rFonts w:cstheme="minorHAnsi"/>
                <w:sz w:val="20"/>
                <w:szCs w:val="14"/>
              </w:rPr>
              <w:t>HGF, CXCL8</w:t>
            </w:r>
          </w:p>
        </w:tc>
        <w:tc>
          <w:tcPr>
            <w:tcW w:w="1272" w:type="dxa"/>
          </w:tcPr>
          <w:p w14:paraId="36DA5F78" w14:textId="77777777" w:rsidR="00C11C52" w:rsidRPr="00694F8E" w:rsidRDefault="00C11C52" w:rsidP="00BA196E">
            <w:pPr>
              <w:spacing w:line="220" w:lineRule="exact"/>
              <w:rPr>
                <w:rFonts w:cstheme="minorHAnsi"/>
                <w:sz w:val="20"/>
                <w:szCs w:val="14"/>
              </w:rPr>
            </w:pPr>
            <w:r w:rsidRPr="00694F8E">
              <w:rPr>
                <w:rFonts w:cstheme="minorHAnsi"/>
                <w:sz w:val="20"/>
                <w:szCs w:val="14"/>
              </w:rPr>
              <w:t>1.65</w:t>
            </w:r>
          </w:p>
        </w:tc>
        <w:tc>
          <w:tcPr>
            <w:tcW w:w="1161" w:type="dxa"/>
          </w:tcPr>
          <w:p w14:paraId="728D4E64" w14:textId="77777777" w:rsidR="00C11C52" w:rsidRPr="00694F8E" w:rsidRDefault="00C11C52" w:rsidP="00C11C52">
            <w:pPr>
              <w:rPr>
                <w:rFonts w:cstheme="minorHAnsi"/>
                <w:sz w:val="20"/>
                <w:szCs w:val="14"/>
              </w:rPr>
            </w:pPr>
            <w:r w:rsidRPr="00694F8E">
              <w:rPr>
                <w:rFonts w:cstheme="minorHAnsi"/>
                <w:sz w:val="20"/>
                <w:szCs w:val="14"/>
              </w:rPr>
              <w:t>0.0329</w:t>
            </w:r>
          </w:p>
        </w:tc>
      </w:tr>
      <w:tr w:rsidR="00C11C52" w:rsidRPr="00694F8E" w14:paraId="1B9C632C" w14:textId="77777777" w:rsidTr="00C11C52">
        <w:tc>
          <w:tcPr>
            <w:tcW w:w="1326" w:type="dxa"/>
          </w:tcPr>
          <w:p w14:paraId="0E0E81AE" w14:textId="77777777" w:rsidR="00C11C52" w:rsidRPr="00694F8E" w:rsidRDefault="00C11C52" w:rsidP="00BA196E">
            <w:pPr>
              <w:rPr>
                <w:rFonts w:cstheme="minorHAnsi"/>
                <w:sz w:val="20"/>
                <w:szCs w:val="14"/>
              </w:rPr>
            </w:pPr>
            <w:r w:rsidRPr="00694F8E">
              <w:rPr>
                <w:rFonts w:cstheme="minorHAnsi"/>
                <w:sz w:val="20"/>
                <w:szCs w:val="14"/>
              </w:rPr>
              <w:t>hsa05133</w:t>
            </w:r>
            <w:r w:rsidRPr="00694F8E">
              <w:rPr>
                <w:rFonts w:cstheme="minorHAnsi"/>
                <w:sz w:val="20"/>
                <w:szCs w:val="14"/>
              </w:rPr>
              <w:tab/>
            </w:r>
          </w:p>
          <w:p w14:paraId="5D91B299" w14:textId="77777777" w:rsidR="00C11C52" w:rsidRPr="00694F8E" w:rsidRDefault="00C11C52" w:rsidP="00BA196E">
            <w:pPr>
              <w:spacing w:line="220" w:lineRule="exact"/>
              <w:rPr>
                <w:rFonts w:cstheme="minorHAnsi"/>
                <w:sz w:val="20"/>
                <w:szCs w:val="14"/>
              </w:rPr>
            </w:pPr>
          </w:p>
        </w:tc>
        <w:tc>
          <w:tcPr>
            <w:tcW w:w="2389" w:type="dxa"/>
          </w:tcPr>
          <w:p w14:paraId="397D6EE0" w14:textId="77777777" w:rsidR="00C11C52" w:rsidRPr="00694F8E" w:rsidRDefault="00C11C52" w:rsidP="00BA196E">
            <w:pPr>
              <w:spacing w:line="220" w:lineRule="exact"/>
              <w:rPr>
                <w:rFonts w:cstheme="minorHAnsi"/>
                <w:sz w:val="20"/>
                <w:szCs w:val="14"/>
              </w:rPr>
            </w:pPr>
            <w:r w:rsidRPr="00694F8E">
              <w:rPr>
                <w:rFonts w:cstheme="minorHAnsi"/>
                <w:sz w:val="20"/>
                <w:szCs w:val="14"/>
              </w:rPr>
              <w:t>Pertussis</w:t>
            </w:r>
          </w:p>
        </w:tc>
        <w:tc>
          <w:tcPr>
            <w:tcW w:w="2937" w:type="dxa"/>
          </w:tcPr>
          <w:p w14:paraId="1C13524E" w14:textId="77777777" w:rsidR="00C11C52" w:rsidRPr="00694F8E" w:rsidRDefault="00C11C52" w:rsidP="00BA196E">
            <w:pPr>
              <w:spacing w:line="220" w:lineRule="exact"/>
              <w:rPr>
                <w:rFonts w:cstheme="minorHAnsi"/>
                <w:sz w:val="20"/>
                <w:szCs w:val="14"/>
              </w:rPr>
            </w:pPr>
            <w:r w:rsidRPr="00694F8E">
              <w:rPr>
                <w:rFonts w:cstheme="minorHAnsi"/>
                <w:sz w:val="20"/>
                <w:szCs w:val="14"/>
              </w:rPr>
              <w:t>CXCL8, CXCL5, CXCL6</w:t>
            </w:r>
          </w:p>
        </w:tc>
        <w:tc>
          <w:tcPr>
            <w:tcW w:w="1272" w:type="dxa"/>
          </w:tcPr>
          <w:p w14:paraId="2C494664" w14:textId="77777777" w:rsidR="00C11C52" w:rsidRPr="00694F8E" w:rsidRDefault="00C11C52" w:rsidP="00BA196E">
            <w:pPr>
              <w:spacing w:line="220" w:lineRule="exact"/>
              <w:rPr>
                <w:rFonts w:cstheme="minorHAnsi"/>
                <w:sz w:val="20"/>
                <w:szCs w:val="14"/>
              </w:rPr>
            </w:pPr>
            <w:r w:rsidRPr="00694F8E">
              <w:rPr>
                <w:rFonts w:cstheme="minorHAnsi"/>
                <w:sz w:val="20"/>
                <w:szCs w:val="14"/>
              </w:rPr>
              <w:t>1.62</w:t>
            </w:r>
          </w:p>
        </w:tc>
        <w:tc>
          <w:tcPr>
            <w:tcW w:w="1161" w:type="dxa"/>
          </w:tcPr>
          <w:p w14:paraId="121E2BD2" w14:textId="77777777" w:rsidR="00C11C52" w:rsidRPr="00694F8E" w:rsidRDefault="00C11C52" w:rsidP="00BA196E">
            <w:pPr>
              <w:rPr>
                <w:rFonts w:cstheme="minorHAnsi"/>
                <w:sz w:val="20"/>
                <w:szCs w:val="14"/>
              </w:rPr>
            </w:pPr>
            <w:r w:rsidRPr="00694F8E">
              <w:rPr>
                <w:rFonts w:cstheme="minorHAnsi"/>
                <w:sz w:val="20"/>
                <w:szCs w:val="14"/>
              </w:rPr>
              <w:t>0.0020</w:t>
            </w:r>
          </w:p>
          <w:p w14:paraId="2A83C153" w14:textId="77777777" w:rsidR="00C11C52" w:rsidRPr="00694F8E" w:rsidRDefault="00C11C52" w:rsidP="00BA196E">
            <w:pPr>
              <w:spacing w:line="220" w:lineRule="exact"/>
              <w:rPr>
                <w:rFonts w:cstheme="minorHAnsi"/>
                <w:sz w:val="20"/>
                <w:szCs w:val="14"/>
              </w:rPr>
            </w:pPr>
          </w:p>
        </w:tc>
      </w:tr>
      <w:tr w:rsidR="00C11C52" w:rsidRPr="00694F8E" w14:paraId="66607C5E" w14:textId="77777777" w:rsidTr="00C11C52">
        <w:tc>
          <w:tcPr>
            <w:tcW w:w="1326" w:type="dxa"/>
          </w:tcPr>
          <w:p w14:paraId="5995568A" w14:textId="77777777" w:rsidR="00C11C52" w:rsidRPr="00694F8E" w:rsidRDefault="00C11C52" w:rsidP="00BA196E">
            <w:pPr>
              <w:spacing w:line="220" w:lineRule="exact"/>
              <w:rPr>
                <w:rFonts w:cstheme="minorHAnsi"/>
                <w:sz w:val="20"/>
                <w:szCs w:val="14"/>
              </w:rPr>
            </w:pPr>
            <w:r w:rsidRPr="00694F8E">
              <w:rPr>
                <w:rFonts w:cstheme="minorHAnsi"/>
                <w:sz w:val="20"/>
                <w:szCs w:val="14"/>
              </w:rPr>
              <w:t>hsa04620</w:t>
            </w:r>
          </w:p>
        </w:tc>
        <w:tc>
          <w:tcPr>
            <w:tcW w:w="2389" w:type="dxa"/>
          </w:tcPr>
          <w:p w14:paraId="5125D7E1" w14:textId="77777777" w:rsidR="00C11C52" w:rsidRPr="00694F8E" w:rsidRDefault="00C11C52" w:rsidP="00BA196E">
            <w:pPr>
              <w:rPr>
                <w:rFonts w:cstheme="minorHAnsi"/>
                <w:sz w:val="20"/>
                <w:szCs w:val="14"/>
              </w:rPr>
            </w:pPr>
            <w:r w:rsidRPr="00694F8E">
              <w:rPr>
                <w:rFonts w:cstheme="minorHAnsi"/>
                <w:sz w:val="20"/>
                <w:szCs w:val="14"/>
              </w:rPr>
              <w:t>Toll-like receptor signaling pathway</w:t>
            </w:r>
          </w:p>
          <w:p w14:paraId="33D7B439" w14:textId="77777777" w:rsidR="00C11C52" w:rsidRPr="00694F8E" w:rsidRDefault="00C11C52" w:rsidP="00BA196E">
            <w:pPr>
              <w:spacing w:line="220" w:lineRule="exact"/>
              <w:rPr>
                <w:rFonts w:cstheme="minorHAnsi"/>
                <w:sz w:val="20"/>
                <w:szCs w:val="14"/>
              </w:rPr>
            </w:pPr>
          </w:p>
        </w:tc>
        <w:tc>
          <w:tcPr>
            <w:tcW w:w="2937" w:type="dxa"/>
          </w:tcPr>
          <w:p w14:paraId="7529AE3E" w14:textId="77777777" w:rsidR="00C11C52" w:rsidRPr="00694F8E" w:rsidRDefault="00C11C52" w:rsidP="00BA196E">
            <w:pPr>
              <w:spacing w:line="220" w:lineRule="exact"/>
              <w:rPr>
                <w:rFonts w:cstheme="minorHAnsi"/>
                <w:sz w:val="20"/>
                <w:szCs w:val="14"/>
              </w:rPr>
            </w:pPr>
            <w:r w:rsidRPr="00694F8E">
              <w:rPr>
                <w:rFonts w:cstheme="minorHAnsi"/>
                <w:sz w:val="20"/>
                <w:szCs w:val="14"/>
              </w:rPr>
              <w:t>CCL3, CCL4, CXCL8, CXCL9</w:t>
            </w:r>
          </w:p>
        </w:tc>
        <w:tc>
          <w:tcPr>
            <w:tcW w:w="1272" w:type="dxa"/>
          </w:tcPr>
          <w:p w14:paraId="5B0E81EC" w14:textId="77777777" w:rsidR="00C11C52" w:rsidRPr="00694F8E" w:rsidRDefault="00C11C52" w:rsidP="00BA196E">
            <w:pPr>
              <w:spacing w:line="220" w:lineRule="exact"/>
              <w:rPr>
                <w:rFonts w:cstheme="minorHAnsi"/>
                <w:sz w:val="20"/>
                <w:szCs w:val="14"/>
              </w:rPr>
            </w:pPr>
            <w:r w:rsidRPr="00694F8E">
              <w:rPr>
                <w:rFonts w:cstheme="minorHAnsi"/>
                <w:sz w:val="20"/>
                <w:szCs w:val="14"/>
              </w:rPr>
              <w:t>1.61</w:t>
            </w:r>
          </w:p>
        </w:tc>
        <w:tc>
          <w:tcPr>
            <w:tcW w:w="1161" w:type="dxa"/>
          </w:tcPr>
          <w:p w14:paraId="569B2F3F" w14:textId="77777777" w:rsidR="00C11C52" w:rsidRPr="00694F8E" w:rsidRDefault="00C11C52" w:rsidP="00BA196E">
            <w:pPr>
              <w:rPr>
                <w:rFonts w:cstheme="minorHAnsi"/>
                <w:sz w:val="20"/>
                <w:szCs w:val="14"/>
              </w:rPr>
            </w:pPr>
            <w:r w:rsidRPr="00694F8E">
              <w:rPr>
                <w:rFonts w:cstheme="minorHAnsi"/>
                <w:sz w:val="20"/>
                <w:szCs w:val="14"/>
              </w:rPr>
              <w:t>0.00014</w:t>
            </w:r>
          </w:p>
          <w:p w14:paraId="1A706F09" w14:textId="77777777" w:rsidR="00C11C52" w:rsidRPr="00694F8E" w:rsidRDefault="00C11C52" w:rsidP="00BA196E">
            <w:pPr>
              <w:spacing w:line="220" w:lineRule="exact"/>
              <w:rPr>
                <w:rFonts w:cstheme="minorHAnsi"/>
                <w:sz w:val="20"/>
                <w:szCs w:val="14"/>
              </w:rPr>
            </w:pPr>
          </w:p>
        </w:tc>
      </w:tr>
      <w:tr w:rsidR="00C11C52" w:rsidRPr="00694F8E" w14:paraId="69C25A84" w14:textId="77777777" w:rsidTr="00C11C52">
        <w:tc>
          <w:tcPr>
            <w:tcW w:w="1326" w:type="dxa"/>
          </w:tcPr>
          <w:p w14:paraId="1E9002A9" w14:textId="77777777" w:rsidR="00C11C52" w:rsidRPr="00694F8E" w:rsidRDefault="00C11C52" w:rsidP="00BA196E">
            <w:pPr>
              <w:spacing w:line="220" w:lineRule="exact"/>
              <w:rPr>
                <w:rFonts w:cstheme="minorHAnsi"/>
                <w:sz w:val="20"/>
                <w:szCs w:val="14"/>
              </w:rPr>
            </w:pPr>
            <w:r w:rsidRPr="00694F8E">
              <w:rPr>
                <w:rFonts w:cstheme="minorHAnsi"/>
                <w:sz w:val="20"/>
                <w:szCs w:val="14"/>
              </w:rPr>
              <w:t>hsa04064</w:t>
            </w:r>
            <w:r w:rsidRPr="00694F8E">
              <w:rPr>
                <w:rFonts w:cstheme="minorHAnsi"/>
                <w:sz w:val="20"/>
                <w:szCs w:val="14"/>
              </w:rPr>
              <w:tab/>
            </w:r>
          </w:p>
        </w:tc>
        <w:tc>
          <w:tcPr>
            <w:tcW w:w="2389" w:type="dxa"/>
          </w:tcPr>
          <w:p w14:paraId="15C2BF13" w14:textId="77777777" w:rsidR="00C11C52" w:rsidRPr="00694F8E" w:rsidRDefault="00C11C52" w:rsidP="00BA196E">
            <w:pPr>
              <w:rPr>
                <w:rFonts w:cstheme="minorHAnsi"/>
                <w:sz w:val="20"/>
                <w:szCs w:val="14"/>
              </w:rPr>
            </w:pPr>
            <w:r w:rsidRPr="00694F8E">
              <w:rPr>
                <w:rFonts w:cstheme="minorHAnsi"/>
                <w:sz w:val="20"/>
                <w:szCs w:val="14"/>
              </w:rPr>
              <w:t>NF-kappa B signaling pathway</w:t>
            </w:r>
          </w:p>
          <w:p w14:paraId="6B28FFC9" w14:textId="77777777" w:rsidR="00C11C52" w:rsidRPr="00694F8E" w:rsidRDefault="00C11C52" w:rsidP="00BA196E">
            <w:pPr>
              <w:spacing w:line="220" w:lineRule="exact"/>
              <w:rPr>
                <w:rFonts w:cstheme="minorHAnsi"/>
                <w:sz w:val="20"/>
                <w:szCs w:val="14"/>
              </w:rPr>
            </w:pPr>
          </w:p>
        </w:tc>
        <w:tc>
          <w:tcPr>
            <w:tcW w:w="2937" w:type="dxa"/>
          </w:tcPr>
          <w:p w14:paraId="1EE9B197" w14:textId="77777777" w:rsidR="00C11C52" w:rsidRPr="00694F8E" w:rsidRDefault="00C11C52" w:rsidP="00BA196E">
            <w:pPr>
              <w:spacing w:line="220" w:lineRule="exact"/>
              <w:rPr>
                <w:rFonts w:cstheme="minorHAnsi"/>
                <w:sz w:val="20"/>
                <w:szCs w:val="14"/>
              </w:rPr>
            </w:pPr>
            <w:r w:rsidRPr="00694F8E">
              <w:rPr>
                <w:rFonts w:cstheme="minorHAnsi"/>
                <w:sz w:val="20"/>
                <w:szCs w:val="14"/>
              </w:rPr>
              <w:t>CCL4, CXCL1, CXCL8, TNFSF14</w:t>
            </w:r>
          </w:p>
        </w:tc>
        <w:tc>
          <w:tcPr>
            <w:tcW w:w="1272" w:type="dxa"/>
          </w:tcPr>
          <w:p w14:paraId="064EB32B" w14:textId="77777777" w:rsidR="00C11C52" w:rsidRPr="00694F8E" w:rsidRDefault="00C11C52" w:rsidP="00BA196E">
            <w:pPr>
              <w:spacing w:line="220" w:lineRule="exact"/>
              <w:rPr>
                <w:rFonts w:cstheme="minorHAnsi"/>
                <w:sz w:val="20"/>
                <w:szCs w:val="14"/>
              </w:rPr>
            </w:pPr>
            <w:r w:rsidRPr="00694F8E">
              <w:rPr>
                <w:rFonts w:cstheme="minorHAnsi"/>
                <w:sz w:val="20"/>
                <w:szCs w:val="14"/>
              </w:rPr>
              <w:t>1.61</w:t>
            </w:r>
          </w:p>
        </w:tc>
        <w:tc>
          <w:tcPr>
            <w:tcW w:w="1161" w:type="dxa"/>
          </w:tcPr>
          <w:p w14:paraId="143C2CC6" w14:textId="77777777" w:rsidR="00C11C52" w:rsidRPr="00694F8E" w:rsidRDefault="00C11C52" w:rsidP="00BA196E">
            <w:pPr>
              <w:rPr>
                <w:rFonts w:cstheme="minorHAnsi"/>
                <w:sz w:val="20"/>
                <w:szCs w:val="14"/>
              </w:rPr>
            </w:pPr>
            <w:r w:rsidRPr="00694F8E">
              <w:rPr>
                <w:rFonts w:cstheme="minorHAnsi"/>
                <w:sz w:val="20"/>
                <w:szCs w:val="14"/>
              </w:rPr>
              <w:t>0.00014</w:t>
            </w:r>
          </w:p>
          <w:p w14:paraId="638E6B97" w14:textId="77777777" w:rsidR="00C11C52" w:rsidRPr="00694F8E" w:rsidRDefault="00C11C52" w:rsidP="00BA196E">
            <w:pPr>
              <w:spacing w:line="220" w:lineRule="exact"/>
              <w:rPr>
                <w:rFonts w:cstheme="minorHAnsi"/>
                <w:sz w:val="20"/>
                <w:szCs w:val="14"/>
              </w:rPr>
            </w:pPr>
          </w:p>
        </w:tc>
      </w:tr>
      <w:tr w:rsidR="00C11C52" w:rsidRPr="00694F8E" w14:paraId="1888355E" w14:textId="77777777" w:rsidTr="00C11C52">
        <w:tc>
          <w:tcPr>
            <w:tcW w:w="1326" w:type="dxa"/>
          </w:tcPr>
          <w:p w14:paraId="601771E9" w14:textId="77777777" w:rsidR="00C11C52" w:rsidRPr="00694F8E" w:rsidRDefault="00C11C52" w:rsidP="00C11C52">
            <w:pPr>
              <w:rPr>
                <w:rFonts w:cstheme="minorHAnsi"/>
                <w:sz w:val="20"/>
                <w:szCs w:val="14"/>
              </w:rPr>
            </w:pPr>
            <w:r w:rsidRPr="00694F8E">
              <w:rPr>
                <w:rFonts w:cstheme="minorHAnsi"/>
                <w:sz w:val="20"/>
                <w:szCs w:val="14"/>
              </w:rPr>
              <w:t>hsa05134</w:t>
            </w:r>
          </w:p>
        </w:tc>
        <w:tc>
          <w:tcPr>
            <w:tcW w:w="2389" w:type="dxa"/>
          </w:tcPr>
          <w:p w14:paraId="7E79F06D" w14:textId="77777777" w:rsidR="00C11C52" w:rsidRPr="00694F8E" w:rsidRDefault="00C11C52" w:rsidP="00BA196E">
            <w:pPr>
              <w:spacing w:line="220" w:lineRule="exact"/>
              <w:rPr>
                <w:rFonts w:cstheme="minorHAnsi"/>
                <w:sz w:val="20"/>
                <w:szCs w:val="14"/>
              </w:rPr>
            </w:pPr>
            <w:r w:rsidRPr="00694F8E">
              <w:rPr>
                <w:rFonts w:cstheme="minorHAnsi"/>
                <w:sz w:val="20"/>
                <w:szCs w:val="14"/>
              </w:rPr>
              <w:t>Legionellosis</w:t>
            </w:r>
          </w:p>
        </w:tc>
        <w:tc>
          <w:tcPr>
            <w:tcW w:w="2937" w:type="dxa"/>
          </w:tcPr>
          <w:p w14:paraId="27097E4F" w14:textId="77777777" w:rsidR="00C11C52" w:rsidRPr="00694F8E" w:rsidRDefault="00C11C52" w:rsidP="00BA196E">
            <w:pPr>
              <w:spacing w:line="220" w:lineRule="exact"/>
              <w:rPr>
                <w:rFonts w:cstheme="minorHAnsi"/>
                <w:sz w:val="20"/>
                <w:szCs w:val="14"/>
              </w:rPr>
            </w:pPr>
            <w:r w:rsidRPr="00694F8E">
              <w:rPr>
                <w:rFonts w:cstheme="minorHAnsi"/>
                <w:sz w:val="20"/>
                <w:szCs w:val="14"/>
              </w:rPr>
              <w:t>CXCL1, CXCL8</w:t>
            </w:r>
          </w:p>
        </w:tc>
        <w:tc>
          <w:tcPr>
            <w:tcW w:w="1272" w:type="dxa"/>
          </w:tcPr>
          <w:p w14:paraId="323F6827" w14:textId="77777777" w:rsidR="00C11C52" w:rsidRPr="00694F8E" w:rsidRDefault="00C11C52" w:rsidP="00BA196E">
            <w:pPr>
              <w:spacing w:line="220" w:lineRule="exact"/>
              <w:rPr>
                <w:rFonts w:cstheme="minorHAnsi"/>
                <w:sz w:val="20"/>
                <w:szCs w:val="14"/>
              </w:rPr>
            </w:pPr>
            <w:r w:rsidRPr="00694F8E">
              <w:rPr>
                <w:rFonts w:cstheme="minorHAnsi"/>
                <w:sz w:val="20"/>
                <w:szCs w:val="14"/>
              </w:rPr>
              <w:t>1.57</w:t>
            </w:r>
          </w:p>
        </w:tc>
        <w:tc>
          <w:tcPr>
            <w:tcW w:w="1161" w:type="dxa"/>
          </w:tcPr>
          <w:p w14:paraId="458B76A3" w14:textId="77777777" w:rsidR="00C11C52" w:rsidRPr="00694F8E" w:rsidRDefault="00C11C52" w:rsidP="00BA196E">
            <w:pPr>
              <w:rPr>
                <w:rFonts w:cstheme="minorHAnsi"/>
                <w:sz w:val="20"/>
                <w:szCs w:val="14"/>
              </w:rPr>
            </w:pPr>
            <w:r w:rsidRPr="00694F8E">
              <w:rPr>
                <w:rFonts w:cstheme="minorHAnsi"/>
                <w:sz w:val="20"/>
                <w:szCs w:val="14"/>
              </w:rPr>
              <w:t>0.0386</w:t>
            </w:r>
          </w:p>
          <w:p w14:paraId="12531639" w14:textId="77777777" w:rsidR="00C11C52" w:rsidRPr="00694F8E" w:rsidRDefault="00C11C52" w:rsidP="00BA196E">
            <w:pPr>
              <w:spacing w:line="220" w:lineRule="exact"/>
              <w:rPr>
                <w:rFonts w:cstheme="minorHAnsi"/>
                <w:sz w:val="20"/>
                <w:szCs w:val="14"/>
              </w:rPr>
            </w:pPr>
          </w:p>
        </w:tc>
      </w:tr>
      <w:tr w:rsidR="00C11C52" w:rsidRPr="00694F8E" w14:paraId="42D19661" w14:textId="77777777" w:rsidTr="00C11C52">
        <w:tc>
          <w:tcPr>
            <w:tcW w:w="1326" w:type="dxa"/>
          </w:tcPr>
          <w:p w14:paraId="3C741484" w14:textId="77777777" w:rsidR="00C11C52" w:rsidRPr="00694F8E" w:rsidRDefault="00C11C52" w:rsidP="00BA196E">
            <w:pPr>
              <w:spacing w:line="220" w:lineRule="exact"/>
              <w:rPr>
                <w:rFonts w:cstheme="minorHAnsi"/>
                <w:sz w:val="20"/>
                <w:szCs w:val="14"/>
              </w:rPr>
            </w:pPr>
            <w:r w:rsidRPr="00694F8E">
              <w:rPr>
                <w:rFonts w:cstheme="minorHAnsi"/>
                <w:sz w:val="20"/>
                <w:szCs w:val="14"/>
              </w:rPr>
              <w:t>hsa05321</w:t>
            </w:r>
            <w:r w:rsidRPr="00694F8E">
              <w:rPr>
                <w:rFonts w:cstheme="minorHAnsi"/>
                <w:sz w:val="20"/>
                <w:szCs w:val="14"/>
              </w:rPr>
              <w:tab/>
            </w:r>
          </w:p>
        </w:tc>
        <w:tc>
          <w:tcPr>
            <w:tcW w:w="2389" w:type="dxa"/>
          </w:tcPr>
          <w:p w14:paraId="4C43DCBA" w14:textId="77777777" w:rsidR="00C11C52" w:rsidRPr="00694F8E" w:rsidRDefault="00C11C52" w:rsidP="00BA196E">
            <w:pPr>
              <w:rPr>
                <w:rFonts w:cstheme="minorHAnsi"/>
                <w:sz w:val="20"/>
                <w:szCs w:val="14"/>
              </w:rPr>
            </w:pPr>
            <w:r w:rsidRPr="00694F8E">
              <w:rPr>
                <w:rFonts w:cstheme="minorHAnsi"/>
                <w:sz w:val="20"/>
                <w:szCs w:val="14"/>
              </w:rPr>
              <w:t>Inflammatory bowel disease</w:t>
            </w:r>
          </w:p>
          <w:p w14:paraId="62779E11" w14:textId="77777777" w:rsidR="00C11C52" w:rsidRPr="00694F8E" w:rsidRDefault="00C11C52" w:rsidP="00BA196E">
            <w:pPr>
              <w:spacing w:line="220" w:lineRule="exact"/>
              <w:rPr>
                <w:rFonts w:cstheme="minorHAnsi"/>
                <w:sz w:val="20"/>
                <w:szCs w:val="14"/>
              </w:rPr>
            </w:pPr>
          </w:p>
        </w:tc>
        <w:tc>
          <w:tcPr>
            <w:tcW w:w="2937" w:type="dxa"/>
          </w:tcPr>
          <w:p w14:paraId="21F7CB7E" w14:textId="77777777" w:rsidR="00C11C52" w:rsidRPr="00694F8E" w:rsidRDefault="00C11C52" w:rsidP="00BA196E">
            <w:pPr>
              <w:spacing w:line="220" w:lineRule="exact"/>
              <w:rPr>
                <w:rFonts w:cstheme="minorHAnsi"/>
                <w:sz w:val="20"/>
                <w:szCs w:val="14"/>
              </w:rPr>
            </w:pPr>
            <w:r w:rsidRPr="00694F8E">
              <w:rPr>
                <w:rFonts w:cstheme="minorHAnsi"/>
                <w:sz w:val="20"/>
                <w:szCs w:val="14"/>
              </w:rPr>
              <w:t>IL17A, IL18R1</w:t>
            </w:r>
          </w:p>
        </w:tc>
        <w:tc>
          <w:tcPr>
            <w:tcW w:w="1272" w:type="dxa"/>
          </w:tcPr>
          <w:p w14:paraId="3A466808" w14:textId="77777777" w:rsidR="00C11C52" w:rsidRPr="00694F8E" w:rsidRDefault="00C11C52" w:rsidP="00BA196E">
            <w:pPr>
              <w:spacing w:line="220" w:lineRule="exact"/>
              <w:rPr>
                <w:rFonts w:cstheme="minorHAnsi"/>
                <w:sz w:val="20"/>
                <w:szCs w:val="14"/>
              </w:rPr>
            </w:pPr>
            <w:r w:rsidRPr="00694F8E">
              <w:rPr>
                <w:rFonts w:cstheme="minorHAnsi"/>
                <w:sz w:val="20"/>
                <w:szCs w:val="14"/>
              </w:rPr>
              <w:t>1.54</w:t>
            </w:r>
          </w:p>
        </w:tc>
        <w:tc>
          <w:tcPr>
            <w:tcW w:w="1161" w:type="dxa"/>
          </w:tcPr>
          <w:p w14:paraId="3A11CAC8" w14:textId="77777777" w:rsidR="00C11C52" w:rsidRPr="00694F8E" w:rsidRDefault="00C11C52" w:rsidP="00BA196E">
            <w:pPr>
              <w:rPr>
                <w:rFonts w:cstheme="minorHAnsi"/>
                <w:sz w:val="20"/>
                <w:szCs w:val="14"/>
              </w:rPr>
            </w:pPr>
            <w:r w:rsidRPr="00694F8E">
              <w:rPr>
                <w:rFonts w:cstheme="minorHAnsi"/>
                <w:sz w:val="20"/>
                <w:szCs w:val="14"/>
              </w:rPr>
              <w:t>0.0421</w:t>
            </w:r>
          </w:p>
          <w:p w14:paraId="579D2642" w14:textId="77777777" w:rsidR="00C11C52" w:rsidRPr="00694F8E" w:rsidRDefault="00C11C52" w:rsidP="00BA196E">
            <w:pPr>
              <w:spacing w:line="220" w:lineRule="exact"/>
              <w:rPr>
                <w:rFonts w:cstheme="minorHAnsi"/>
                <w:sz w:val="20"/>
                <w:szCs w:val="14"/>
              </w:rPr>
            </w:pPr>
          </w:p>
        </w:tc>
      </w:tr>
      <w:tr w:rsidR="00C11C52" w:rsidRPr="00694F8E" w14:paraId="6DE6556F" w14:textId="77777777" w:rsidTr="00C11C52">
        <w:tc>
          <w:tcPr>
            <w:tcW w:w="1326" w:type="dxa"/>
          </w:tcPr>
          <w:p w14:paraId="7D82F05C" w14:textId="77777777" w:rsidR="00C11C52" w:rsidRPr="00694F8E" w:rsidRDefault="00C11C52" w:rsidP="00BA196E">
            <w:pPr>
              <w:spacing w:line="220" w:lineRule="exact"/>
              <w:rPr>
                <w:rFonts w:cstheme="minorHAnsi"/>
                <w:sz w:val="20"/>
                <w:szCs w:val="14"/>
              </w:rPr>
            </w:pPr>
            <w:r w:rsidRPr="00694F8E">
              <w:rPr>
                <w:rFonts w:cstheme="minorHAnsi"/>
                <w:sz w:val="20"/>
                <w:szCs w:val="14"/>
              </w:rPr>
              <w:t>hsa05120</w:t>
            </w:r>
          </w:p>
        </w:tc>
        <w:tc>
          <w:tcPr>
            <w:tcW w:w="2389" w:type="dxa"/>
          </w:tcPr>
          <w:p w14:paraId="234BF38F" w14:textId="77777777" w:rsidR="00C11C52" w:rsidRPr="00694F8E" w:rsidRDefault="00C11C52" w:rsidP="00C11C52">
            <w:pPr>
              <w:rPr>
                <w:rFonts w:cstheme="minorHAnsi"/>
                <w:sz w:val="20"/>
                <w:szCs w:val="14"/>
              </w:rPr>
            </w:pPr>
            <w:r w:rsidRPr="00694F8E">
              <w:rPr>
                <w:rFonts w:cstheme="minorHAnsi"/>
                <w:sz w:val="20"/>
                <w:szCs w:val="14"/>
              </w:rPr>
              <w:t>Epithelial cell signaling in Helicobacter pylori infection</w:t>
            </w:r>
          </w:p>
        </w:tc>
        <w:tc>
          <w:tcPr>
            <w:tcW w:w="2937" w:type="dxa"/>
          </w:tcPr>
          <w:p w14:paraId="33CB6B46" w14:textId="77777777" w:rsidR="00C11C52" w:rsidRPr="00694F8E" w:rsidRDefault="00C11C52" w:rsidP="00BA196E">
            <w:pPr>
              <w:spacing w:line="220" w:lineRule="exact"/>
              <w:rPr>
                <w:rFonts w:cstheme="minorHAnsi"/>
                <w:sz w:val="20"/>
                <w:szCs w:val="14"/>
              </w:rPr>
            </w:pPr>
            <w:r w:rsidRPr="00694F8E">
              <w:rPr>
                <w:rFonts w:cstheme="minorHAnsi"/>
                <w:sz w:val="20"/>
                <w:szCs w:val="14"/>
              </w:rPr>
              <w:t>CXCL1, CXCL8</w:t>
            </w:r>
          </w:p>
        </w:tc>
        <w:tc>
          <w:tcPr>
            <w:tcW w:w="1272" w:type="dxa"/>
          </w:tcPr>
          <w:p w14:paraId="1DDF2A5C" w14:textId="77777777" w:rsidR="00C11C52" w:rsidRPr="00694F8E" w:rsidRDefault="00C11C52" w:rsidP="00BA196E">
            <w:pPr>
              <w:spacing w:line="220" w:lineRule="exact"/>
              <w:rPr>
                <w:rFonts w:cstheme="minorHAnsi"/>
                <w:sz w:val="20"/>
                <w:szCs w:val="14"/>
              </w:rPr>
            </w:pPr>
            <w:r w:rsidRPr="00694F8E">
              <w:rPr>
                <w:rFonts w:cstheme="minorHAnsi"/>
                <w:sz w:val="20"/>
                <w:szCs w:val="14"/>
              </w:rPr>
              <w:t>1.49</w:t>
            </w:r>
            <w:r w:rsidRPr="00694F8E">
              <w:rPr>
                <w:rFonts w:cstheme="minorHAnsi"/>
                <w:sz w:val="20"/>
                <w:szCs w:val="14"/>
              </w:rPr>
              <w:tab/>
            </w:r>
          </w:p>
        </w:tc>
        <w:tc>
          <w:tcPr>
            <w:tcW w:w="1161" w:type="dxa"/>
          </w:tcPr>
          <w:p w14:paraId="1568BB4E" w14:textId="77777777" w:rsidR="00C11C52" w:rsidRPr="00694F8E" w:rsidRDefault="00C11C52" w:rsidP="00BA196E">
            <w:pPr>
              <w:spacing w:line="220" w:lineRule="exact"/>
              <w:rPr>
                <w:rFonts w:cstheme="minorHAnsi"/>
                <w:sz w:val="20"/>
                <w:szCs w:val="14"/>
              </w:rPr>
            </w:pPr>
            <w:r w:rsidRPr="00694F8E">
              <w:rPr>
                <w:rFonts w:cstheme="minorHAnsi"/>
                <w:sz w:val="20"/>
                <w:szCs w:val="14"/>
              </w:rPr>
              <w:t>0.0483</w:t>
            </w:r>
          </w:p>
        </w:tc>
      </w:tr>
      <w:tr w:rsidR="00C11C52" w:rsidRPr="00694F8E" w14:paraId="34EE0FAF" w14:textId="77777777" w:rsidTr="00C11C52">
        <w:tc>
          <w:tcPr>
            <w:tcW w:w="1326" w:type="dxa"/>
          </w:tcPr>
          <w:p w14:paraId="386862B5" w14:textId="77777777" w:rsidR="00C11C52" w:rsidRPr="00694F8E" w:rsidRDefault="00C11C52" w:rsidP="00BA196E">
            <w:pPr>
              <w:spacing w:line="220" w:lineRule="exact"/>
              <w:rPr>
                <w:rFonts w:cstheme="minorHAnsi"/>
                <w:sz w:val="20"/>
                <w:szCs w:val="14"/>
              </w:rPr>
            </w:pPr>
            <w:r w:rsidRPr="00694F8E">
              <w:rPr>
                <w:rFonts w:cstheme="minorHAnsi"/>
                <w:sz w:val="20"/>
                <w:szCs w:val="14"/>
              </w:rPr>
              <w:t>hsa05163</w:t>
            </w:r>
          </w:p>
        </w:tc>
        <w:tc>
          <w:tcPr>
            <w:tcW w:w="2389" w:type="dxa"/>
          </w:tcPr>
          <w:p w14:paraId="179F9C70" w14:textId="77777777" w:rsidR="00C11C52" w:rsidRPr="00694F8E" w:rsidRDefault="00C11C52" w:rsidP="00C11C52">
            <w:pPr>
              <w:rPr>
                <w:rFonts w:cstheme="minorHAnsi"/>
                <w:sz w:val="20"/>
                <w:szCs w:val="14"/>
              </w:rPr>
            </w:pPr>
            <w:r w:rsidRPr="00694F8E">
              <w:rPr>
                <w:rFonts w:cstheme="minorHAnsi"/>
                <w:sz w:val="20"/>
                <w:szCs w:val="14"/>
              </w:rPr>
              <w:t>Human cytomegalovirus infection</w:t>
            </w:r>
          </w:p>
        </w:tc>
        <w:tc>
          <w:tcPr>
            <w:tcW w:w="2937" w:type="dxa"/>
          </w:tcPr>
          <w:p w14:paraId="614130A1" w14:textId="77777777" w:rsidR="00C11C52" w:rsidRPr="00694F8E" w:rsidRDefault="00C11C52" w:rsidP="00BA196E">
            <w:pPr>
              <w:spacing w:line="220" w:lineRule="exact"/>
              <w:rPr>
                <w:rFonts w:cstheme="minorHAnsi"/>
                <w:sz w:val="20"/>
                <w:szCs w:val="14"/>
              </w:rPr>
            </w:pPr>
            <w:r w:rsidRPr="00694F8E">
              <w:rPr>
                <w:rFonts w:cstheme="minorHAnsi"/>
                <w:sz w:val="20"/>
                <w:szCs w:val="14"/>
              </w:rPr>
              <w:t>CCL3, CCL4, CXCL8</w:t>
            </w:r>
          </w:p>
        </w:tc>
        <w:tc>
          <w:tcPr>
            <w:tcW w:w="1272" w:type="dxa"/>
          </w:tcPr>
          <w:p w14:paraId="1CF37651" w14:textId="77777777" w:rsidR="00C11C52" w:rsidRPr="00694F8E" w:rsidRDefault="00C11C52" w:rsidP="00BA196E">
            <w:pPr>
              <w:spacing w:line="220" w:lineRule="exact"/>
              <w:rPr>
                <w:rFonts w:cstheme="minorHAnsi"/>
                <w:sz w:val="20"/>
                <w:szCs w:val="14"/>
              </w:rPr>
            </w:pPr>
            <w:r w:rsidRPr="00694F8E">
              <w:rPr>
                <w:rFonts w:cstheme="minorHAnsi"/>
                <w:sz w:val="20"/>
                <w:szCs w:val="14"/>
              </w:rPr>
              <w:t>1.15</w:t>
            </w:r>
          </w:p>
        </w:tc>
        <w:tc>
          <w:tcPr>
            <w:tcW w:w="1161" w:type="dxa"/>
          </w:tcPr>
          <w:p w14:paraId="430ED57F" w14:textId="77777777" w:rsidR="00C11C52" w:rsidRPr="00694F8E" w:rsidRDefault="00C11C52" w:rsidP="00BA196E">
            <w:pPr>
              <w:rPr>
                <w:rFonts w:cstheme="minorHAnsi"/>
                <w:sz w:val="20"/>
                <w:szCs w:val="14"/>
              </w:rPr>
            </w:pPr>
            <w:r w:rsidRPr="00694F8E">
              <w:rPr>
                <w:rFonts w:cstheme="minorHAnsi"/>
                <w:sz w:val="20"/>
                <w:szCs w:val="14"/>
              </w:rPr>
              <w:t>0.0367</w:t>
            </w:r>
          </w:p>
          <w:p w14:paraId="2B213B56" w14:textId="77777777" w:rsidR="00C11C52" w:rsidRPr="00694F8E" w:rsidRDefault="00C11C52" w:rsidP="00BA196E">
            <w:pPr>
              <w:spacing w:line="220" w:lineRule="exact"/>
              <w:rPr>
                <w:rFonts w:cstheme="minorHAnsi"/>
                <w:sz w:val="20"/>
                <w:szCs w:val="14"/>
              </w:rPr>
            </w:pPr>
          </w:p>
        </w:tc>
      </w:tr>
    </w:tbl>
    <w:p w14:paraId="2BDC8451" w14:textId="77777777" w:rsidR="00C11C52" w:rsidRPr="00694F8E" w:rsidRDefault="00C11C52" w:rsidP="00C11C52">
      <w:pPr>
        <w:rPr>
          <w:rFonts w:ascii="Arial" w:hAnsi="Arial" w:cs="Arial"/>
          <w:sz w:val="20"/>
        </w:rPr>
      </w:pPr>
      <w:r w:rsidRPr="00694F8E">
        <w:rPr>
          <w:rFonts w:ascii="Arial" w:hAnsi="Arial" w:cs="Arial"/>
          <w:sz w:val="20"/>
        </w:rPr>
        <w:t xml:space="preserve">* Strength is calculated as log10(observed / expected). This measure describes how large the enrichment effect is. It’s the ratio between </w:t>
      </w:r>
      <w:proofErr w:type="spellStart"/>
      <w:r w:rsidRPr="00694F8E">
        <w:rPr>
          <w:rFonts w:ascii="Arial" w:hAnsi="Arial" w:cs="Arial"/>
          <w:sz w:val="20"/>
        </w:rPr>
        <w:t>i</w:t>
      </w:r>
      <w:proofErr w:type="spellEnd"/>
      <w:r w:rsidRPr="00694F8E">
        <w:rPr>
          <w:rFonts w:ascii="Arial" w:hAnsi="Arial" w:cs="Arial"/>
          <w:sz w:val="20"/>
        </w:rPr>
        <w:t xml:space="preserve">) the number of proteins in your network that are annotated with a term and ii) the number of proteins that we expect to be annotated with this term in a random network of the same size. </w:t>
      </w:r>
    </w:p>
    <w:p w14:paraId="45CCE5CD" w14:textId="77777777" w:rsidR="00C11C52" w:rsidRPr="00694F8E" w:rsidRDefault="00C11C52" w:rsidP="00C11C52">
      <w:pPr>
        <w:rPr>
          <w:rFonts w:ascii="Segoe UI" w:hAnsi="Segoe UI" w:cs="Segoe UI"/>
          <w:sz w:val="20"/>
          <w:shd w:val="clear" w:color="auto" w:fill="FFFFFF"/>
        </w:rPr>
      </w:pPr>
      <w:r w:rsidRPr="00694F8E">
        <w:rPr>
          <w:rFonts w:ascii="Arial" w:hAnsi="Arial" w:cs="Arial"/>
          <w:sz w:val="20"/>
        </w:rPr>
        <w:t>** p-value after FDR correction: this measure describes how significant the enrichment is. Shown are p-values corrected for multiple testing within each category using the Benjamini–Hochberg procedure.</w:t>
      </w:r>
    </w:p>
    <w:p w14:paraId="6098C329" w14:textId="77777777" w:rsidR="00C11C52" w:rsidRPr="00694F8E" w:rsidRDefault="00C11C52">
      <w:pPr>
        <w:rPr>
          <w:sz w:val="28"/>
        </w:rPr>
      </w:pPr>
    </w:p>
    <w:p w14:paraId="5F83E5FE" w14:textId="77777777" w:rsidR="00413827" w:rsidRDefault="00413827"/>
    <w:p w14:paraId="79CB0040" w14:textId="77777777" w:rsidR="00694F8E" w:rsidRDefault="00694F8E">
      <w:pPr>
        <w:rPr>
          <w:rFonts w:ascii="Calibri" w:eastAsia="DengXian" w:hAnsi="Calibri" w:cs="Times New Roman"/>
          <w:sz w:val="16"/>
          <w:szCs w:val="16"/>
        </w:rPr>
      </w:pPr>
    </w:p>
    <w:p w14:paraId="79022E15" w14:textId="77777777" w:rsidR="00694F8E" w:rsidRDefault="00694F8E"/>
    <w:p w14:paraId="63AEE38C" w14:textId="77777777" w:rsidR="00413827" w:rsidRDefault="00E05A74">
      <w:r w:rsidRPr="00E05A74">
        <w:rPr>
          <w:noProof/>
        </w:rPr>
        <w:drawing>
          <wp:inline distT="0" distB="0" distL="0" distR="0" wp14:anchorId="645F2199" wp14:editId="3098D090">
            <wp:extent cx="5760277" cy="5462649"/>
            <wp:effectExtent l="0" t="0" r="0" b="5080"/>
            <wp:docPr id="1" name="Picture 1" descr="Z:\Private\JABBA_sJIA_Oligo_Crossscetional\Submission 2023\FigureSupp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Z:\Private\JABBA_sJIA_Oligo_Crossscetional\Submission 2023\FigureSupp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8816"/>
                    <a:stretch/>
                  </pic:blipFill>
                  <pic:spPr bwMode="auto">
                    <a:xfrm>
                      <a:off x="0" y="0"/>
                      <a:ext cx="5760720" cy="54630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5C5EBB" w14:textId="7112E72C" w:rsidR="00E93159" w:rsidRPr="00694F8E" w:rsidRDefault="00413827" w:rsidP="00E93159">
      <w:pPr>
        <w:jc w:val="both"/>
        <w:rPr>
          <w:rFonts w:ascii="Arial" w:eastAsiaTheme="majorEastAsia" w:hAnsi="Arial" w:cs="Arial"/>
          <w:b/>
          <w:szCs w:val="16"/>
        </w:rPr>
      </w:pPr>
      <w:bookmarkStart w:id="5" w:name="_Toc120095837"/>
      <w:r w:rsidRPr="00694F8E">
        <w:rPr>
          <w:rStyle w:val="Heading2Char"/>
          <w:rFonts w:ascii="Arial" w:hAnsi="Arial" w:cs="Arial"/>
          <w:b/>
          <w:color w:val="auto"/>
          <w:sz w:val="22"/>
          <w:szCs w:val="16"/>
        </w:rPr>
        <w:t>Supplementary Fig. S</w:t>
      </w:r>
      <w:r w:rsidR="00C92113">
        <w:rPr>
          <w:rStyle w:val="Heading2Char"/>
          <w:rFonts w:ascii="Arial" w:hAnsi="Arial" w:cs="Arial"/>
          <w:b/>
          <w:color w:val="auto"/>
          <w:sz w:val="22"/>
          <w:szCs w:val="16"/>
        </w:rPr>
        <w:t>1</w:t>
      </w:r>
      <w:r w:rsidRPr="00694F8E">
        <w:rPr>
          <w:rStyle w:val="Heading2Char"/>
          <w:rFonts w:ascii="Arial" w:hAnsi="Arial" w:cs="Arial"/>
          <w:b/>
          <w:color w:val="auto"/>
          <w:sz w:val="22"/>
          <w:szCs w:val="16"/>
        </w:rPr>
        <w:t xml:space="preserve">. </w:t>
      </w:r>
      <w:r w:rsidR="00E93159" w:rsidRPr="00694F8E">
        <w:rPr>
          <w:rStyle w:val="Heading2Char"/>
          <w:rFonts w:ascii="Arial" w:hAnsi="Arial" w:cs="Arial"/>
          <w:b/>
          <w:color w:val="auto"/>
          <w:sz w:val="22"/>
          <w:szCs w:val="16"/>
        </w:rPr>
        <w:t>Clinical parameters of the case study.</w:t>
      </w:r>
      <w:bookmarkEnd w:id="5"/>
      <w:r w:rsidR="00E93159" w:rsidRPr="00694F8E">
        <w:rPr>
          <w:rStyle w:val="Heading2Char"/>
          <w:rFonts w:ascii="Arial" w:hAnsi="Arial" w:cs="Arial"/>
          <w:b/>
          <w:color w:val="auto"/>
          <w:sz w:val="22"/>
          <w:szCs w:val="16"/>
        </w:rPr>
        <w:t xml:space="preserve"> </w:t>
      </w:r>
      <w:r w:rsidR="00E93159" w:rsidRPr="00694F8E">
        <w:rPr>
          <w:rFonts w:ascii="Arial" w:eastAsia="DengXian" w:hAnsi="Arial" w:cs="Arial"/>
          <w:bCs/>
          <w:szCs w:val="16"/>
        </w:rPr>
        <w:t xml:space="preserve">The clinical measurements, including C-reactive protein (CRP) (A), erythrocyte sedimentation rate (ESR) (B), </w:t>
      </w:r>
      <w:r w:rsidR="005D2D8E" w:rsidRPr="005D2D8E">
        <w:rPr>
          <w:rFonts w:ascii="Arial" w:eastAsia="DengXian" w:hAnsi="Arial" w:cs="Arial"/>
          <w:bCs/>
          <w:szCs w:val="16"/>
        </w:rPr>
        <w:t>Global Assessment scores by Doctor (GAD)</w:t>
      </w:r>
      <w:r w:rsidR="00E93159" w:rsidRPr="00694F8E">
        <w:rPr>
          <w:rFonts w:ascii="Arial" w:eastAsia="DengXian" w:hAnsi="Arial" w:cs="Arial"/>
          <w:bCs/>
          <w:szCs w:val="16"/>
        </w:rPr>
        <w:t xml:space="preserve"> (C) and </w:t>
      </w:r>
      <w:r w:rsidR="005D2D8E" w:rsidRPr="005D2D8E">
        <w:rPr>
          <w:rFonts w:ascii="Arial" w:eastAsia="DengXian" w:hAnsi="Arial" w:cs="Arial"/>
          <w:bCs/>
          <w:szCs w:val="16"/>
        </w:rPr>
        <w:t xml:space="preserve">Clinical Juvenile Arthritis Disease Activity Score of 71 joints (cJADAS-71) </w:t>
      </w:r>
      <w:r w:rsidR="00E93159" w:rsidRPr="00694F8E">
        <w:rPr>
          <w:rFonts w:ascii="Arial" w:eastAsia="DengXian" w:hAnsi="Arial" w:cs="Arial"/>
          <w:bCs/>
          <w:szCs w:val="16"/>
        </w:rPr>
        <w:t xml:space="preserve">(D), were listed. Based on the age of the patient, the limitation and range of each parameter are: CRP higher than 10 mg/L or ESR higher than 13 mm/h is regarded as inflammation. GAD score ranges between 0 and 10. </w:t>
      </w:r>
      <w:r w:rsidR="005D2D8E">
        <w:rPr>
          <w:rFonts w:ascii="Arial" w:eastAsia="DengXian" w:hAnsi="Arial" w:cs="Arial"/>
          <w:bCs/>
          <w:szCs w:val="16"/>
        </w:rPr>
        <w:t>c</w:t>
      </w:r>
      <w:r w:rsidR="00E93159" w:rsidRPr="00694F8E">
        <w:rPr>
          <w:rFonts w:ascii="Arial" w:eastAsia="DengXian" w:hAnsi="Arial" w:cs="Arial"/>
          <w:bCs/>
          <w:szCs w:val="16"/>
        </w:rPr>
        <w:t xml:space="preserve">JADAS-71 score ranges between 0 and </w:t>
      </w:r>
      <w:r w:rsidR="005D2D8E">
        <w:rPr>
          <w:rFonts w:ascii="Arial" w:eastAsia="DengXian" w:hAnsi="Arial" w:cs="Arial"/>
          <w:bCs/>
          <w:szCs w:val="16"/>
        </w:rPr>
        <w:t>91</w:t>
      </w:r>
      <w:r w:rsidR="00E93159" w:rsidRPr="00694F8E">
        <w:rPr>
          <w:rFonts w:ascii="Arial" w:eastAsia="DengXian" w:hAnsi="Arial" w:cs="Arial"/>
          <w:bCs/>
          <w:szCs w:val="16"/>
        </w:rPr>
        <w:t xml:space="preserve">, the high, low and inactive disease activity cut-off are 10.5, 3.8 and 1.0, separately. </w:t>
      </w:r>
    </w:p>
    <w:sectPr w:rsidR="00E93159" w:rsidRPr="00694F8E">
      <w:headerReference w:type="default" r:id="rId9"/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DCF3CE" w14:textId="77777777" w:rsidR="00CA0E34" w:rsidRDefault="00CA0E34" w:rsidP="00B90C32">
      <w:pPr>
        <w:spacing w:after="0" w:line="240" w:lineRule="auto"/>
      </w:pPr>
      <w:r>
        <w:separator/>
      </w:r>
    </w:p>
  </w:endnote>
  <w:endnote w:type="continuationSeparator" w:id="0">
    <w:p w14:paraId="64C766B1" w14:textId="77777777" w:rsidR="00CA0E34" w:rsidRDefault="00CA0E34" w:rsidP="00B90C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391035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C00B84" w14:textId="77777777" w:rsidR="005D44CB" w:rsidRDefault="005D44C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F3A13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6E86B29F" w14:textId="77777777" w:rsidR="005D44CB" w:rsidRDefault="005D44C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1C0834" w14:textId="77777777" w:rsidR="00CA0E34" w:rsidRDefault="00CA0E34" w:rsidP="00B90C32">
      <w:pPr>
        <w:spacing w:after="0" w:line="240" w:lineRule="auto"/>
      </w:pPr>
      <w:r>
        <w:separator/>
      </w:r>
    </w:p>
  </w:footnote>
  <w:footnote w:type="continuationSeparator" w:id="0">
    <w:p w14:paraId="14C09A9C" w14:textId="77777777" w:rsidR="00CA0E34" w:rsidRDefault="00CA0E34" w:rsidP="00B90C3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6C5F21" w14:textId="77777777" w:rsidR="005D44CB" w:rsidRDefault="005D44CB" w:rsidP="00B91ABD">
    <w:pPr>
      <w:pStyle w:val="Header"/>
    </w:pPr>
    <w:r>
      <w:rPr>
        <w:i/>
        <w:iCs/>
      </w:rPr>
      <w:t>Manuscript, Qu, H., Neog, M. et al.</w:t>
    </w:r>
  </w:p>
  <w:p w14:paraId="478A3607" w14:textId="77777777" w:rsidR="005D44CB" w:rsidRDefault="005D44C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DD544E"/>
    <w:multiLevelType w:val="hybridMultilevel"/>
    <w:tmpl w:val="D1EC050A"/>
    <w:lvl w:ilvl="0" w:tplc="041D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029958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2477"/>
    <w:rsid w:val="00080FB6"/>
    <w:rsid w:val="000D4F63"/>
    <w:rsid w:val="00101B1F"/>
    <w:rsid w:val="00103B75"/>
    <w:rsid w:val="00204F0B"/>
    <w:rsid w:val="00250E7F"/>
    <w:rsid w:val="002F3A13"/>
    <w:rsid w:val="003A5AA6"/>
    <w:rsid w:val="00413827"/>
    <w:rsid w:val="005C6BA7"/>
    <w:rsid w:val="005D2D8E"/>
    <w:rsid w:val="005D44CB"/>
    <w:rsid w:val="00694F8E"/>
    <w:rsid w:val="006E1A1E"/>
    <w:rsid w:val="00745372"/>
    <w:rsid w:val="007D1C84"/>
    <w:rsid w:val="007D7820"/>
    <w:rsid w:val="008957C6"/>
    <w:rsid w:val="008A3544"/>
    <w:rsid w:val="00913A18"/>
    <w:rsid w:val="00987074"/>
    <w:rsid w:val="00A77183"/>
    <w:rsid w:val="00B049AB"/>
    <w:rsid w:val="00B86461"/>
    <w:rsid w:val="00B90C32"/>
    <w:rsid w:val="00B91ABD"/>
    <w:rsid w:val="00BA196E"/>
    <w:rsid w:val="00C11C52"/>
    <w:rsid w:val="00C92113"/>
    <w:rsid w:val="00CA0E34"/>
    <w:rsid w:val="00D32477"/>
    <w:rsid w:val="00E05A74"/>
    <w:rsid w:val="00E555B6"/>
    <w:rsid w:val="00E93159"/>
    <w:rsid w:val="00EE1D43"/>
    <w:rsid w:val="00F621DA"/>
    <w:rsid w:val="00F80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EA3558"/>
  <w15:chartTrackingRefBased/>
  <w15:docId w15:val="{29A9C615-6787-49B0-9C44-F34F76172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382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sv-S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0C3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sv-S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A354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90C3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B90C3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0C3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90C3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0C32"/>
    <w:rPr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A354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A3544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8A3544"/>
    <w:pPr>
      <w:ind w:left="720"/>
      <w:contextualSpacing/>
    </w:pPr>
    <w:rPr>
      <w:lang w:val="sv-SE"/>
    </w:rPr>
  </w:style>
  <w:style w:type="paragraph" w:styleId="NormalWeb">
    <w:name w:val="Normal (Web)"/>
    <w:basedOn w:val="Normal"/>
    <w:uiPriority w:val="99"/>
    <w:semiHidden/>
    <w:unhideWhenUsed/>
    <w:rsid w:val="00413827"/>
    <w:rPr>
      <w:rFonts w:ascii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41382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C11C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080FB6"/>
    <w:pPr>
      <w:outlineLvl w:val="9"/>
    </w:pPr>
    <w:rPr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080FB6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080FB6"/>
    <w:pPr>
      <w:spacing w:after="100"/>
      <w:ind w:left="440"/>
    </w:pPr>
  </w:style>
  <w:style w:type="paragraph" w:styleId="TOC1">
    <w:name w:val="toc 1"/>
    <w:basedOn w:val="Normal"/>
    <w:next w:val="Normal"/>
    <w:autoRedefine/>
    <w:uiPriority w:val="39"/>
    <w:unhideWhenUsed/>
    <w:rsid w:val="00080FB6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169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9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34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DF1A25-B686-4106-BA31-D1B1127524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890</Words>
  <Characters>10779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 for Molecular Medicine</Company>
  <LinksUpToDate>false</LinksUpToDate>
  <CharactersWithSpaces>12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shuang Qu</dc:creator>
  <cp:keywords/>
  <dc:description/>
  <cp:lastModifiedBy>Helena Erlandsson Harris</cp:lastModifiedBy>
  <cp:revision>2</cp:revision>
  <cp:lastPrinted>2023-03-06T16:41:00Z</cp:lastPrinted>
  <dcterms:created xsi:type="dcterms:W3CDTF">2025-07-02T15:15:00Z</dcterms:created>
  <dcterms:modified xsi:type="dcterms:W3CDTF">2025-07-02T15:15:00Z</dcterms:modified>
</cp:coreProperties>
</file>